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8E4755" w14:textId="6A0C0422" w:rsidR="005900C5" w:rsidRPr="000A4FB2" w:rsidRDefault="003C5701" w:rsidP="003C4BB1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  <w:szCs w:val="22"/>
        </w:rPr>
        <w:t>T</w:t>
      </w:r>
      <w:r w:rsidR="005900C5" w:rsidRPr="000A4FB2">
        <w:rPr>
          <w:rFonts w:ascii="Arial" w:hAnsi="Arial" w:cs="Arial"/>
          <w:b/>
          <w:sz w:val="22"/>
          <w:szCs w:val="22"/>
        </w:rPr>
        <w:t xml:space="preserve">able </w:t>
      </w:r>
      <w:r w:rsidR="00A930B3">
        <w:rPr>
          <w:rFonts w:ascii="Arial" w:hAnsi="Arial" w:cs="Arial"/>
          <w:b/>
          <w:sz w:val="22"/>
          <w:szCs w:val="22"/>
        </w:rPr>
        <w:t>S</w:t>
      </w:r>
      <w:r w:rsidR="005900C5" w:rsidRPr="000A4FB2">
        <w:rPr>
          <w:rFonts w:ascii="Arial" w:hAnsi="Arial" w:cs="Arial"/>
          <w:b/>
          <w:sz w:val="22"/>
          <w:szCs w:val="22"/>
        </w:rPr>
        <w:t>4</w:t>
      </w:r>
      <w:bookmarkStart w:id="0" w:name="_GoBack"/>
      <w:bookmarkEnd w:id="0"/>
      <w:r w:rsidR="00562029" w:rsidRPr="000A4FB2">
        <w:rPr>
          <w:rFonts w:ascii="Arial" w:hAnsi="Arial" w:cs="Arial"/>
          <w:b/>
          <w:sz w:val="22"/>
          <w:szCs w:val="22"/>
        </w:rPr>
        <w:t>.</w:t>
      </w:r>
      <w:r w:rsidR="005900C5" w:rsidRPr="000A4FB2">
        <w:rPr>
          <w:rFonts w:ascii="Arial" w:hAnsi="Arial" w:cs="Arial"/>
          <w:sz w:val="22"/>
          <w:szCs w:val="22"/>
        </w:rPr>
        <w:t xml:space="preserve"> </w:t>
      </w:r>
      <w:r w:rsidR="005900C5" w:rsidRPr="000A4FB2">
        <w:rPr>
          <w:rFonts w:ascii="Arial" w:hAnsi="Arial" w:cs="Arial"/>
          <w:sz w:val="22"/>
        </w:rPr>
        <w:t>Comparison of Demographic Characteristics between “All sample” and “Working sample</w:t>
      </w:r>
      <w:r w:rsidR="00CB4925" w:rsidRPr="00CB4925">
        <w:rPr>
          <w:rFonts w:ascii="Arial" w:hAnsi="Arial" w:cs="Arial"/>
          <w:sz w:val="22"/>
        </w:rPr>
        <w:t>,” regarding the number of observations for each covariate.</w:t>
      </w:r>
      <w:r w:rsidR="005900C5" w:rsidRPr="000A4FB2">
        <w:rPr>
          <w:rFonts w:ascii="Arial" w:hAnsi="Arial" w:cs="Arial"/>
          <w:sz w:val="22"/>
        </w:rPr>
        <w:t xml:space="preserve"> </w:t>
      </w:r>
    </w:p>
    <w:p w14:paraId="01535FC6" w14:textId="77777777" w:rsidR="005900C5" w:rsidRPr="000A4FB2" w:rsidRDefault="005900C5" w:rsidP="003C4BB1">
      <w:pPr>
        <w:rPr>
          <w:rFonts w:ascii="Arial" w:hAnsi="Arial" w:cs="Arial"/>
          <w:sz w:val="22"/>
        </w:rPr>
      </w:pPr>
    </w:p>
    <w:p w14:paraId="768DE4E0" w14:textId="77777777" w:rsidR="005900C5" w:rsidRPr="000A4FB2" w:rsidRDefault="005900C5" w:rsidP="003C4BB1">
      <w:pPr>
        <w:rPr>
          <w:rFonts w:ascii="Arial" w:hAnsi="Arial" w:cs="Arial"/>
          <w:sz w:val="22"/>
        </w:rPr>
      </w:pPr>
      <w:r w:rsidRPr="000A4FB2">
        <w:rPr>
          <w:rFonts w:ascii="Arial" w:hAnsi="Arial" w:cs="Arial"/>
          <w:sz w:val="22"/>
        </w:rPr>
        <w:t>Of note, “All sample” was included in the Heckman model’s first-stage selection equation where the dependent variable was a dichotomous variable indicating whether a subject was working or not as a RN. “Working sample” was included in the Heckman model’s second-stage selection equation where the dependent variable was the logarithm of the RN hourly wage.</w:t>
      </w:r>
    </w:p>
    <w:p w14:paraId="3C925D30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</w:p>
    <w:p w14:paraId="560DCA89" w14:textId="3E90F64B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  <w:r w:rsidRPr="000A4FB2">
        <w:rPr>
          <w:rFonts w:ascii="Arial" w:hAnsi="Arial" w:cs="Arial"/>
          <w:sz w:val="22"/>
          <w:szCs w:val="22"/>
        </w:rPr>
        <w:t xml:space="preserve">Table </w:t>
      </w:r>
      <w:r w:rsidR="000D42C1">
        <w:rPr>
          <w:rFonts w:ascii="Arial" w:hAnsi="Arial" w:cs="Arial"/>
          <w:sz w:val="22"/>
          <w:szCs w:val="22"/>
        </w:rPr>
        <w:t>S</w:t>
      </w:r>
      <w:r w:rsidRPr="000A4FB2">
        <w:rPr>
          <w:rFonts w:ascii="Arial" w:hAnsi="Arial" w:cs="Arial"/>
          <w:sz w:val="22"/>
          <w:szCs w:val="22"/>
        </w:rPr>
        <w:t>4 consists of six tables below.</w:t>
      </w:r>
    </w:p>
    <w:p w14:paraId="6A1FCA46" w14:textId="5A456F3D" w:rsidR="005900C5" w:rsidRPr="000A4FB2" w:rsidRDefault="005900C5" w:rsidP="003C4BB1">
      <w:pPr>
        <w:pStyle w:val="ListParagraph"/>
        <w:numPr>
          <w:ilvl w:val="0"/>
          <w:numId w:val="44"/>
        </w:numPr>
        <w:rPr>
          <w:rFonts w:ascii="Arial" w:hAnsi="Arial" w:cs="Arial"/>
          <w:sz w:val="22"/>
          <w:szCs w:val="22"/>
        </w:rPr>
      </w:pPr>
      <w:r w:rsidRPr="000A4FB2">
        <w:rPr>
          <w:rFonts w:ascii="Arial" w:hAnsi="Arial" w:cs="Arial"/>
          <w:sz w:val="22"/>
          <w:szCs w:val="22"/>
        </w:rPr>
        <w:t xml:space="preserve">Table </w:t>
      </w:r>
      <w:r w:rsidR="000D42C1">
        <w:rPr>
          <w:rFonts w:ascii="Arial" w:hAnsi="Arial" w:cs="Arial"/>
          <w:sz w:val="22"/>
          <w:szCs w:val="22"/>
        </w:rPr>
        <w:t>S</w:t>
      </w:r>
      <w:r w:rsidRPr="000A4FB2">
        <w:rPr>
          <w:rFonts w:ascii="Arial" w:hAnsi="Arial" w:cs="Arial"/>
          <w:sz w:val="22"/>
          <w:szCs w:val="22"/>
        </w:rPr>
        <w:t>4-1: Unweighted Total Population (combining Initial Associate and BSN degree)</w:t>
      </w:r>
    </w:p>
    <w:p w14:paraId="609FDDD5" w14:textId="34C968C1" w:rsidR="005900C5" w:rsidRPr="000A4FB2" w:rsidRDefault="005900C5" w:rsidP="003C4BB1">
      <w:pPr>
        <w:pStyle w:val="ListParagraph"/>
        <w:numPr>
          <w:ilvl w:val="0"/>
          <w:numId w:val="44"/>
        </w:numPr>
        <w:rPr>
          <w:rFonts w:ascii="Arial" w:hAnsi="Arial" w:cs="Arial"/>
          <w:sz w:val="22"/>
          <w:szCs w:val="22"/>
        </w:rPr>
      </w:pPr>
      <w:r w:rsidRPr="000A4FB2">
        <w:rPr>
          <w:rFonts w:ascii="Arial" w:hAnsi="Arial" w:cs="Arial"/>
          <w:sz w:val="22"/>
          <w:szCs w:val="22"/>
        </w:rPr>
        <w:t xml:space="preserve">Table </w:t>
      </w:r>
      <w:r w:rsidR="000D42C1">
        <w:rPr>
          <w:rFonts w:ascii="Arial" w:hAnsi="Arial" w:cs="Arial"/>
          <w:sz w:val="22"/>
          <w:szCs w:val="22"/>
        </w:rPr>
        <w:t>S</w:t>
      </w:r>
      <w:r w:rsidRPr="000A4FB2">
        <w:rPr>
          <w:rFonts w:ascii="Arial" w:hAnsi="Arial" w:cs="Arial"/>
          <w:sz w:val="22"/>
          <w:szCs w:val="22"/>
        </w:rPr>
        <w:t>4-2: Unweighted Population (Initial Bachelor degree)</w:t>
      </w:r>
    </w:p>
    <w:p w14:paraId="700E1EA0" w14:textId="2DC475AD" w:rsidR="005900C5" w:rsidRPr="000A4FB2" w:rsidRDefault="005900C5" w:rsidP="003C4BB1">
      <w:pPr>
        <w:pStyle w:val="ListParagraph"/>
        <w:numPr>
          <w:ilvl w:val="0"/>
          <w:numId w:val="44"/>
        </w:numPr>
        <w:rPr>
          <w:rFonts w:ascii="Arial" w:hAnsi="Arial" w:cs="Arial"/>
          <w:sz w:val="22"/>
          <w:szCs w:val="22"/>
        </w:rPr>
      </w:pPr>
      <w:r w:rsidRPr="000A4FB2">
        <w:rPr>
          <w:rFonts w:ascii="Arial" w:hAnsi="Arial" w:cs="Arial"/>
          <w:sz w:val="22"/>
          <w:szCs w:val="22"/>
        </w:rPr>
        <w:t xml:space="preserve">Table </w:t>
      </w:r>
      <w:r w:rsidR="000D42C1">
        <w:rPr>
          <w:rFonts w:ascii="Arial" w:hAnsi="Arial" w:cs="Arial"/>
          <w:sz w:val="22"/>
          <w:szCs w:val="22"/>
        </w:rPr>
        <w:t>S</w:t>
      </w:r>
      <w:r w:rsidRPr="000A4FB2">
        <w:rPr>
          <w:rFonts w:ascii="Arial" w:hAnsi="Arial" w:cs="Arial"/>
          <w:sz w:val="22"/>
          <w:szCs w:val="22"/>
        </w:rPr>
        <w:t>4-3: Unweighted Population (Initial Associate degree)</w:t>
      </w:r>
    </w:p>
    <w:p w14:paraId="68B9CFB1" w14:textId="64E34536" w:rsidR="005900C5" w:rsidRPr="000A4FB2" w:rsidRDefault="005900C5" w:rsidP="003C4BB1">
      <w:pPr>
        <w:pStyle w:val="ListParagraph"/>
        <w:numPr>
          <w:ilvl w:val="0"/>
          <w:numId w:val="44"/>
        </w:numPr>
        <w:rPr>
          <w:rFonts w:ascii="Arial" w:hAnsi="Arial" w:cs="Arial"/>
          <w:sz w:val="22"/>
          <w:szCs w:val="22"/>
        </w:rPr>
      </w:pPr>
      <w:r w:rsidRPr="000A4FB2">
        <w:rPr>
          <w:rFonts w:ascii="Arial" w:hAnsi="Arial" w:cs="Arial"/>
          <w:sz w:val="22"/>
          <w:szCs w:val="22"/>
        </w:rPr>
        <w:t xml:space="preserve">Table </w:t>
      </w:r>
      <w:r w:rsidR="000D42C1">
        <w:rPr>
          <w:rFonts w:ascii="Arial" w:hAnsi="Arial" w:cs="Arial"/>
          <w:sz w:val="22"/>
          <w:szCs w:val="22"/>
        </w:rPr>
        <w:t>S</w:t>
      </w:r>
      <w:r w:rsidRPr="000A4FB2">
        <w:rPr>
          <w:rFonts w:ascii="Arial" w:hAnsi="Arial" w:cs="Arial"/>
          <w:sz w:val="22"/>
          <w:szCs w:val="22"/>
        </w:rPr>
        <w:t>4-4: Weighted Total Population (combining Initial Associate and BSN degree)</w:t>
      </w:r>
    </w:p>
    <w:p w14:paraId="3B61A4F9" w14:textId="7DE320E0" w:rsidR="005900C5" w:rsidRPr="000A4FB2" w:rsidRDefault="005900C5" w:rsidP="003C4BB1">
      <w:pPr>
        <w:pStyle w:val="ListParagraph"/>
        <w:numPr>
          <w:ilvl w:val="0"/>
          <w:numId w:val="44"/>
        </w:numPr>
        <w:rPr>
          <w:rFonts w:ascii="Arial" w:hAnsi="Arial" w:cs="Arial"/>
          <w:sz w:val="22"/>
          <w:szCs w:val="22"/>
        </w:rPr>
      </w:pPr>
      <w:r w:rsidRPr="000A4FB2">
        <w:rPr>
          <w:rFonts w:ascii="Arial" w:hAnsi="Arial" w:cs="Arial"/>
          <w:sz w:val="22"/>
          <w:szCs w:val="22"/>
        </w:rPr>
        <w:t xml:space="preserve">Table </w:t>
      </w:r>
      <w:r w:rsidR="000D42C1">
        <w:rPr>
          <w:rFonts w:ascii="Arial" w:hAnsi="Arial" w:cs="Arial"/>
          <w:sz w:val="22"/>
          <w:szCs w:val="22"/>
        </w:rPr>
        <w:t>S</w:t>
      </w:r>
      <w:r w:rsidRPr="000A4FB2">
        <w:rPr>
          <w:rFonts w:ascii="Arial" w:hAnsi="Arial" w:cs="Arial"/>
          <w:sz w:val="22"/>
          <w:szCs w:val="22"/>
        </w:rPr>
        <w:t>4-5: Weighted Population (Initial Bachelor degree)</w:t>
      </w:r>
    </w:p>
    <w:p w14:paraId="2C02BEF9" w14:textId="0D711FAC" w:rsidR="005900C5" w:rsidRPr="000A4FB2" w:rsidRDefault="005900C5" w:rsidP="003C4BB1">
      <w:pPr>
        <w:pStyle w:val="ListParagraph"/>
        <w:numPr>
          <w:ilvl w:val="0"/>
          <w:numId w:val="44"/>
        </w:numPr>
        <w:rPr>
          <w:rFonts w:ascii="Arial" w:hAnsi="Arial" w:cs="Arial"/>
          <w:sz w:val="22"/>
          <w:szCs w:val="22"/>
        </w:rPr>
      </w:pPr>
      <w:r w:rsidRPr="000A4FB2">
        <w:rPr>
          <w:rFonts w:ascii="Arial" w:hAnsi="Arial" w:cs="Arial"/>
          <w:sz w:val="22"/>
          <w:szCs w:val="22"/>
        </w:rPr>
        <w:t xml:space="preserve">Table </w:t>
      </w:r>
      <w:r w:rsidR="000D42C1">
        <w:rPr>
          <w:rFonts w:ascii="Arial" w:hAnsi="Arial" w:cs="Arial"/>
          <w:sz w:val="22"/>
          <w:szCs w:val="22"/>
        </w:rPr>
        <w:t>S</w:t>
      </w:r>
      <w:r w:rsidRPr="000A4FB2">
        <w:rPr>
          <w:rFonts w:ascii="Arial" w:hAnsi="Arial" w:cs="Arial"/>
          <w:sz w:val="22"/>
          <w:szCs w:val="22"/>
        </w:rPr>
        <w:t>4-6: Weighted Population (Initial Associate degree)</w:t>
      </w:r>
    </w:p>
    <w:p w14:paraId="00651A1F" w14:textId="77777777" w:rsidR="005900C5" w:rsidRPr="000A4FB2" w:rsidRDefault="005900C5" w:rsidP="003C4BB1">
      <w:pPr>
        <w:rPr>
          <w:rFonts w:ascii="Arial" w:hAnsi="Arial" w:cs="Arial"/>
          <w:sz w:val="22"/>
        </w:rPr>
      </w:pPr>
    </w:p>
    <w:p w14:paraId="41A7CB90" w14:textId="47D8CB59" w:rsidR="005900C5" w:rsidRPr="000A4FB2" w:rsidRDefault="005900C5" w:rsidP="003C4BB1">
      <w:pPr>
        <w:rPr>
          <w:rFonts w:ascii="Arial" w:hAnsi="Arial" w:cs="Arial"/>
          <w:sz w:val="22"/>
        </w:rPr>
      </w:pPr>
      <w:r w:rsidRPr="000A4FB2">
        <w:rPr>
          <w:rFonts w:ascii="Arial" w:hAnsi="Arial" w:cs="Arial"/>
          <w:b/>
          <w:sz w:val="22"/>
          <w:szCs w:val="22"/>
        </w:rPr>
        <w:t xml:space="preserve">Table </w:t>
      </w:r>
      <w:r w:rsidR="000D42C1">
        <w:rPr>
          <w:rFonts w:ascii="Arial" w:hAnsi="Arial" w:cs="Arial"/>
          <w:b/>
          <w:sz w:val="22"/>
          <w:szCs w:val="22"/>
        </w:rPr>
        <w:t>S</w:t>
      </w:r>
      <w:r w:rsidRPr="000A4FB2">
        <w:rPr>
          <w:rFonts w:ascii="Arial" w:hAnsi="Arial" w:cs="Arial"/>
          <w:b/>
          <w:sz w:val="22"/>
          <w:szCs w:val="22"/>
        </w:rPr>
        <w:t>4-1:</w:t>
      </w:r>
      <w:r w:rsidRPr="000A4FB2">
        <w:rPr>
          <w:rFonts w:ascii="Arial" w:hAnsi="Arial" w:cs="Arial"/>
          <w:sz w:val="22"/>
          <w:szCs w:val="22"/>
        </w:rPr>
        <w:t xml:space="preserve"> </w:t>
      </w:r>
      <w:r w:rsidRPr="000A4FB2">
        <w:rPr>
          <w:rFonts w:ascii="Arial" w:hAnsi="Arial" w:cs="Arial"/>
          <w:sz w:val="22"/>
        </w:rPr>
        <w:t xml:space="preserve">Comparison of Demographic Characteristics between “All sample” and “Working sample” among </w:t>
      </w:r>
      <w:r w:rsidRPr="000A4FB2">
        <w:rPr>
          <w:rFonts w:ascii="Arial" w:hAnsi="Arial" w:cs="Arial"/>
          <w:sz w:val="22"/>
          <w:szCs w:val="22"/>
        </w:rPr>
        <w:t>Unweighted Total Population (combining Initial Associate and BSN degree)</w:t>
      </w:r>
    </w:p>
    <w:p w14:paraId="5D3924E9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</w:p>
    <w:tbl>
      <w:tblPr>
        <w:tblW w:w="86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95"/>
        <w:gridCol w:w="1440"/>
        <w:gridCol w:w="1440"/>
        <w:gridCol w:w="1440"/>
        <w:gridCol w:w="1440"/>
      </w:tblGrid>
      <w:tr w:rsidR="005900C5" w:rsidRPr="000A4FB2" w14:paraId="28BB8A24" w14:textId="77777777" w:rsidTr="00562029">
        <w:trPr>
          <w:trHeight w:val="5"/>
        </w:trPr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49DF73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arget population</w:t>
            </w:r>
          </w:p>
        </w:tc>
        <w:tc>
          <w:tcPr>
            <w:tcW w:w="57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E32B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otal (Initial Associate and Bachelor degree)</w:t>
            </w:r>
          </w:p>
        </w:tc>
      </w:tr>
      <w:tr w:rsidR="005900C5" w:rsidRPr="000A4FB2" w14:paraId="0C849218" w14:textId="77777777" w:rsidTr="00562029">
        <w:trPr>
          <w:trHeight w:val="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AF58C0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ample size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EC972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-weighted N=24,136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6F0E4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-weighted N=21,225</w:t>
            </w:r>
          </w:p>
        </w:tc>
      </w:tr>
      <w:tr w:rsidR="005900C5" w:rsidRPr="000A4FB2" w14:paraId="2B0F0511" w14:textId="77777777" w:rsidTr="00562029">
        <w:trPr>
          <w:trHeight w:val="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E54855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ample group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C5C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ll sample (selection equation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9E5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ing sample (wage equation)</w:t>
            </w:r>
          </w:p>
        </w:tc>
      </w:tr>
      <w:tr w:rsidR="005900C5" w:rsidRPr="000A4FB2" w14:paraId="6262A76A" w14:textId="77777777" w:rsidTr="00562029">
        <w:trPr>
          <w:trHeight w:val="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422840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. Continuous variable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1F9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bservation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C36A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Mean (SD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969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bservation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832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Mean (SD)</w:t>
            </w:r>
          </w:p>
        </w:tc>
      </w:tr>
      <w:tr w:rsidR="005900C5" w:rsidRPr="000A4FB2" w14:paraId="0B529AEC" w14:textId="77777777" w:rsidTr="00562029">
        <w:trPr>
          <w:trHeight w:val="6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BD8072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N hourly wage [$]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87A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F83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  <w:p w14:paraId="6ED89C2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BBD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1,22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DC5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0.92 (13.12)</w:t>
            </w:r>
          </w:p>
        </w:tc>
      </w:tr>
      <w:tr w:rsidR="005900C5" w:rsidRPr="000A4FB2" w14:paraId="4A3E0BB5" w14:textId="77777777" w:rsidTr="00562029">
        <w:trPr>
          <w:trHeight w:val="6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0E14E4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og of RN hourly wage (Outcome variable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61C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8E9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  <w:p w14:paraId="67D72B3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06A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1,22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E45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.36 (0.36)</w:t>
            </w:r>
          </w:p>
        </w:tc>
      </w:tr>
      <w:tr w:rsidR="005900C5" w:rsidRPr="000A4FB2" w14:paraId="3E5EF3BF" w14:textId="77777777" w:rsidTr="00562029">
        <w:trPr>
          <w:trHeight w:val="6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540A80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N Experience (in years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B1F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D01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  <w:p w14:paraId="788EB70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7BF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1,22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308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6.79 (10.80)</w:t>
            </w:r>
          </w:p>
        </w:tc>
      </w:tr>
      <w:tr w:rsidR="005900C5" w:rsidRPr="000A4FB2" w14:paraId="26CD2106" w14:textId="77777777" w:rsidTr="00562029">
        <w:trPr>
          <w:trHeight w:val="6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B9BE47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dical, surgical and other specialists per 1,000 populatio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861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4,13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8B4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.13 (0.89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278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1,22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945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.15 (0.90)</w:t>
            </w:r>
          </w:p>
        </w:tc>
      </w:tr>
      <w:tr w:rsidR="005900C5" w:rsidRPr="000A4FB2" w14:paraId="5E7D928A" w14:textId="77777777" w:rsidTr="00562029">
        <w:trPr>
          <w:trHeight w:val="6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8BA19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imary care practitioners per 1,000 populatio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1F8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4,13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851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0.34 (0.17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9CC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1,22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DEE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0.35 (0.17)</w:t>
            </w:r>
          </w:p>
        </w:tc>
      </w:tr>
      <w:tr w:rsidR="005900C5" w:rsidRPr="000A4FB2" w14:paraId="1F80F136" w14:textId="77777777" w:rsidTr="00562029">
        <w:trPr>
          <w:trHeight w:val="6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B9D70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og of other incom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9B5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4,13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47A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.16 (3.54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8C7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617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69B0F3C9" w14:textId="77777777" w:rsidTr="00562029">
        <w:trPr>
          <w:trHeight w:val="6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B27145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insured rat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36F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4,13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6AF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3.78 (4.14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F83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8E4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</w:tr>
      <w:tr w:rsidR="005900C5" w:rsidRPr="000A4FB2" w14:paraId="53C8916C" w14:textId="77777777" w:rsidTr="00562029">
        <w:trPr>
          <w:trHeight w:val="6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5567D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employment rat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C58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4,13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079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.36 (1.62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F82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06B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</w:tr>
      <w:tr w:rsidR="005900C5" w:rsidRPr="000A4FB2" w14:paraId="12D60FF7" w14:textId="77777777" w:rsidTr="00562029">
        <w:trPr>
          <w:trHeight w:val="17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7FB360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I. Categorical variable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114D3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Observations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CCA4B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ercent (%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85AA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Observations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1B4FE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ercent (%)</w:t>
            </w:r>
          </w:p>
        </w:tc>
      </w:tr>
      <w:tr w:rsidR="005900C5" w:rsidRPr="000A4FB2" w14:paraId="3D25AD6B" w14:textId="77777777" w:rsidTr="00562029">
        <w:trPr>
          <w:trHeight w:val="6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F3A8B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ior healthcare posi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A8B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FDA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C2D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7D8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7271A518" w14:textId="77777777" w:rsidTr="00562029">
        <w:trPr>
          <w:trHeight w:val="6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7AACDF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nager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E06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6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666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.9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0E0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9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7353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.9)</w:t>
            </w:r>
          </w:p>
        </w:tc>
      </w:tr>
      <w:tr w:rsidR="005900C5" w:rsidRPr="000A4FB2" w14:paraId="5EAD71FD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D77E50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LPN/LV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687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,03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F61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6.7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BDC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,60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762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7.0)</w:t>
            </w:r>
          </w:p>
        </w:tc>
      </w:tr>
      <w:tr w:rsidR="005900C5" w:rsidRPr="000A4FB2" w14:paraId="15308A49" w14:textId="77777777" w:rsidTr="00562029">
        <w:trPr>
          <w:trHeight w:val="4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FAE85A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Allied health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9EA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84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7F2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1.8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FF3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54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FCA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2.0)</w:t>
            </w:r>
          </w:p>
        </w:tc>
      </w:tr>
      <w:tr w:rsidR="005900C5" w:rsidRPr="000A4FB2" w14:paraId="32C00A7A" w14:textId="77777777" w:rsidTr="00562029">
        <w:trPr>
          <w:trHeight w:val="4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5DBA7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 xml:space="preserve">    Nursing aid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53E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,47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CF7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5.1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F32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,50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26D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5.4)</w:t>
            </w:r>
          </w:p>
        </w:tc>
      </w:tr>
      <w:tr w:rsidR="005900C5" w:rsidRPr="000A4FB2" w14:paraId="45690ED5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5EA90A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Clerk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996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5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19A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.1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AF0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6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679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.1)</w:t>
            </w:r>
          </w:p>
        </w:tc>
      </w:tr>
      <w:tr w:rsidR="005900C5" w:rsidRPr="000A4FB2" w14:paraId="4EAC2B80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6AC855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Other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659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16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C76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.8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509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00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CE6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.7)</w:t>
            </w:r>
          </w:p>
        </w:tc>
      </w:tr>
      <w:tr w:rsidR="005900C5" w:rsidRPr="000A4FB2" w14:paraId="6F67DEA5" w14:textId="77777777" w:rsidTr="00562029">
        <w:trPr>
          <w:trHeight w:val="7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0DA9AA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 prior health care job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A24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,40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FDC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6.6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2E9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,50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022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5.9)</w:t>
            </w:r>
          </w:p>
        </w:tc>
      </w:tr>
      <w:tr w:rsidR="005900C5" w:rsidRPr="000A4FB2" w14:paraId="6708F109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D55487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B12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3DF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54C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B39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49973F00" w14:textId="77777777" w:rsidTr="00562029">
        <w:trPr>
          <w:trHeight w:val="17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3DB28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l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838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89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488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8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605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71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B44B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.1)</w:t>
            </w:r>
          </w:p>
        </w:tc>
      </w:tr>
      <w:tr w:rsidR="005900C5" w:rsidRPr="000A4FB2" w14:paraId="450577FB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58B0C6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Femal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8A9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2,24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F44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2.2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732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9,50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88E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1.9)</w:t>
            </w:r>
          </w:p>
        </w:tc>
      </w:tr>
      <w:tr w:rsidR="005900C5" w:rsidRPr="000A4FB2" w14:paraId="12033608" w14:textId="77777777" w:rsidTr="00562029">
        <w:trPr>
          <w:trHeight w:val="4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D8BA43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939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418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DC1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7A22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30AFA3EA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3C95EB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rried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170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7,90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A23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4.2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B0F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5,68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AD0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3.9)</w:t>
            </w:r>
          </w:p>
        </w:tc>
      </w:tr>
      <w:tr w:rsidR="005900C5" w:rsidRPr="000A4FB2" w14:paraId="53898FDB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3019D4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Singl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C15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,23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12F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5.8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E72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,54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3B7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6.1)</w:t>
            </w:r>
          </w:p>
        </w:tc>
      </w:tr>
      <w:tr w:rsidR="005900C5" w:rsidRPr="000A4FB2" w14:paraId="7C3FF2D7" w14:textId="77777777" w:rsidTr="00562029">
        <w:trPr>
          <w:trHeight w:val="17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609FAB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5E8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411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570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F73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6CA3B785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5422D5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Whit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219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0,42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74E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4.6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A45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7,86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B52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4.2)</w:t>
            </w:r>
          </w:p>
        </w:tc>
      </w:tr>
      <w:tr w:rsidR="005900C5" w:rsidRPr="000A4FB2" w14:paraId="6BDB97C3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C45549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Other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C7F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,71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C8B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5.4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065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,35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21D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5.8)</w:t>
            </w:r>
          </w:p>
        </w:tc>
      </w:tr>
      <w:tr w:rsidR="005900C5" w:rsidRPr="000A4FB2" w14:paraId="3618B7EB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59FF6F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 Statu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93F3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A89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100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BE3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57AB0FE5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5482D7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Part-tim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757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CD0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DF2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,90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C18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3.1)</w:t>
            </w:r>
          </w:p>
        </w:tc>
      </w:tr>
      <w:tr w:rsidR="005900C5" w:rsidRPr="000A4FB2" w14:paraId="6A31CD3F" w14:textId="77777777" w:rsidTr="00562029">
        <w:trPr>
          <w:trHeight w:val="7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8DB495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Full-time, no overtim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A3A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0A3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DEC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,75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C54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1.3)</w:t>
            </w:r>
          </w:p>
        </w:tc>
      </w:tr>
      <w:tr w:rsidR="005900C5" w:rsidRPr="000A4FB2" w14:paraId="36E09F01" w14:textId="77777777" w:rsidTr="00562029">
        <w:trPr>
          <w:trHeight w:val="7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9BE585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Full-time, with overtim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EDE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189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A9A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,56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5AF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5.6)</w:t>
            </w:r>
          </w:p>
        </w:tc>
      </w:tr>
      <w:tr w:rsidR="005900C5" w:rsidRPr="000A4FB2" w14:paraId="75F44D52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40CB11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 setting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45F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A33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A90E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EDE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4D333A53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7289E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Hospita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098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F2A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1D1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3,01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607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61.3)</w:t>
            </w:r>
          </w:p>
        </w:tc>
      </w:tr>
      <w:tr w:rsidR="005900C5" w:rsidRPr="000A4FB2" w14:paraId="700E1C33" w14:textId="77777777" w:rsidTr="00562029">
        <w:trPr>
          <w:trHeight w:val="4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51697B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ursing hom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59A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C19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DC2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22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E95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.8)</w:t>
            </w:r>
          </w:p>
        </w:tc>
      </w:tr>
      <w:tr w:rsidR="005900C5" w:rsidRPr="000A4FB2" w14:paraId="0055DAB6" w14:textId="77777777" w:rsidTr="00562029">
        <w:trPr>
          <w:trHeight w:val="4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5CD00E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Other setting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88E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856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693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,98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027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2.9)</w:t>
            </w:r>
          </w:p>
        </w:tc>
      </w:tr>
      <w:tr w:rsidR="005900C5" w:rsidRPr="000A4FB2" w14:paraId="1B9C2F60" w14:textId="77777777" w:rsidTr="00562029">
        <w:trPr>
          <w:trHeight w:val="9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B41F00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ighest nursing educatio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4D9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8FF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1AA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22D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540C2C94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D236FD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Diplom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72D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36F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5BB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929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2B493557" w14:textId="77777777" w:rsidTr="00562029">
        <w:trPr>
          <w:trHeight w:val="4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170A7F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Associate degre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971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0,74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DEA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4.5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F81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,55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B6D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5.0)</w:t>
            </w:r>
          </w:p>
        </w:tc>
      </w:tr>
      <w:tr w:rsidR="005900C5" w:rsidRPr="000A4FB2" w14:paraId="3B7D6226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901F47" w14:textId="62FDE235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Bachelor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CA40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0,03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C9E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1.6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63D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,74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E14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1.2)</w:t>
            </w:r>
          </w:p>
        </w:tc>
      </w:tr>
      <w:tr w:rsidR="005900C5" w:rsidRPr="000A4FB2" w14:paraId="3072C33F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2B2C76" w14:textId="2B3B9D7E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ster</w:t>
            </w:r>
            <w:r w:rsidR="00A930B3">
              <w:rPr>
                <w:rFonts w:ascii="Arial" w:eastAsia="Times New Roman" w:hAnsi="Arial" w:cs="Arial"/>
                <w:sz w:val="22"/>
                <w:szCs w:val="22"/>
              </w:rPr>
              <w:t>’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90D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,35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907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3.9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624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92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FBF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3.8)</w:t>
            </w:r>
          </w:p>
        </w:tc>
      </w:tr>
      <w:tr w:rsidR="005900C5" w:rsidRPr="000A4FB2" w14:paraId="1ACFA21D" w14:textId="77777777" w:rsidTr="00562029">
        <w:trPr>
          <w:trHeight w:val="10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B9136A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ing or not (Selection variable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A6F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58C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5D8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0C8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7377D3CB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8AEACF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Working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CA7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1,22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D53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7.9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1EA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23C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11B4A00E" w14:textId="77777777" w:rsidTr="00562029">
        <w:trPr>
          <w:trHeight w:val="4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04F893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t working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F38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91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1B0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2.1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950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7A2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48AABE65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6CFEEB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rouped ag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C624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F12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1C1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7DA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6F2AC70B" w14:textId="77777777" w:rsidTr="00562029">
        <w:trPr>
          <w:trHeight w:val="17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570826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&lt;3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836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31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F77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.6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077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19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306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0.3)</w:t>
            </w:r>
          </w:p>
        </w:tc>
      </w:tr>
      <w:tr w:rsidR="005900C5" w:rsidRPr="000A4FB2" w14:paraId="75875EA1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22D2DA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30-3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D7B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,96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CEF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0.6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BB6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,53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660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1.4)</w:t>
            </w:r>
          </w:p>
        </w:tc>
      </w:tr>
      <w:tr w:rsidR="005900C5" w:rsidRPr="000A4FB2" w14:paraId="1C6AE0D7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462DE3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40-4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50C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,74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D10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8.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31F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,12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C51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8.9)</w:t>
            </w:r>
          </w:p>
        </w:tc>
      </w:tr>
      <w:tr w:rsidR="005900C5" w:rsidRPr="000A4FB2" w14:paraId="101119DE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04C68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50-5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0036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,70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72A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1.9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8FB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,76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377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1.9)</w:t>
            </w:r>
          </w:p>
        </w:tc>
      </w:tr>
      <w:tr w:rsidR="005900C5" w:rsidRPr="000A4FB2" w14:paraId="1EEB0DC5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1A0554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&gt;= 6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63B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41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768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0.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A7E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60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3B3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6)</w:t>
            </w:r>
          </w:p>
        </w:tc>
      </w:tr>
      <w:tr w:rsidR="005900C5" w:rsidRPr="000A4FB2" w14:paraId="065AA8EF" w14:textId="77777777" w:rsidTr="00562029">
        <w:trPr>
          <w:trHeight w:val="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7BEF0C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tudent enrollment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66D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2AE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05B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AFE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008B8504" w14:textId="77777777" w:rsidTr="00562029">
        <w:trPr>
          <w:trHeight w:val="4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F9524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Full-time student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686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3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5D6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.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191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4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FA0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.0)</w:t>
            </w:r>
          </w:p>
        </w:tc>
      </w:tr>
      <w:tr w:rsidR="005900C5" w:rsidRPr="000A4FB2" w14:paraId="42358626" w14:textId="77777777" w:rsidTr="00562029">
        <w:trPr>
          <w:trHeight w:val="4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7A983D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Part-time student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0EF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28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DE8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.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800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20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559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.7)</w:t>
            </w:r>
          </w:p>
        </w:tc>
      </w:tr>
      <w:tr w:rsidR="005900C5" w:rsidRPr="000A4FB2" w14:paraId="547FA755" w14:textId="77777777" w:rsidTr="00562029">
        <w:trPr>
          <w:trHeight w:val="4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683DFE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t a student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F91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2,11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9E1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1.6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6F9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9,38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8CC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1.3)</w:t>
            </w:r>
          </w:p>
        </w:tc>
      </w:tr>
      <w:tr w:rsidR="005900C5" w:rsidRPr="000A4FB2" w14:paraId="546B6D7D" w14:textId="77777777" w:rsidTr="00562029">
        <w:trPr>
          <w:trHeight w:val="4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434251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hildren at hom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007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4D7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C5E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98B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1431EB49" w14:textId="77777777" w:rsidTr="00562029">
        <w:trPr>
          <w:trHeight w:val="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5444A7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Children under 6 yr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984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27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CA6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.4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CF7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04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5C4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.6)</w:t>
            </w:r>
          </w:p>
        </w:tc>
      </w:tr>
      <w:tr w:rsidR="005900C5" w:rsidRPr="000A4FB2" w14:paraId="1C05D066" w14:textId="77777777" w:rsidTr="00562029">
        <w:trPr>
          <w:trHeight w:val="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1BFAAD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All children 6-18 yr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B0A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,68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403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7.7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BC3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,04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B7A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8.5)</w:t>
            </w:r>
          </w:p>
        </w:tc>
      </w:tr>
      <w:tr w:rsidR="005900C5" w:rsidRPr="000A4FB2" w14:paraId="6BAF890B" w14:textId="77777777" w:rsidTr="00562029">
        <w:trPr>
          <w:trHeight w:val="7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189227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Both under and over 6 yr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A56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66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517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6.9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B97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47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DA6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0)</w:t>
            </w:r>
          </w:p>
        </w:tc>
      </w:tr>
      <w:tr w:rsidR="005900C5" w:rsidRPr="000A4FB2" w14:paraId="461E50C8" w14:textId="77777777" w:rsidTr="00562029">
        <w:trPr>
          <w:trHeight w:val="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294CDA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 children at hom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29B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3,51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98F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6.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1D6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1,65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000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4.9)</w:t>
            </w:r>
          </w:p>
        </w:tc>
      </w:tr>
      <w:tr w:rsidR="005900C5" w:rsidRPr="000A4FB2" w14:paraId="4FF20325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0DD7A2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rban/Rura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268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2B7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72A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54E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0BF2BDB5" w14:textId="77777777" w:rsidTr="00562029">
        <w:trPr>
          <w:trHeight w:val="6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F8041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 xml:space="preserve">    Urba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00F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8,50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359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6.7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83C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6,19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6540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6.3)</w:t>
            </w:r>
          </w:p>
        </w:tc>
      </w:tr>
      <w:tr w:rsidR="005900C5" w:rsidRPr="000A4FB2" w14:paraId="3D8E71AB" w14:textId="77777777" w:rsidTr="00562029">
        <w:trPr>
          <w:trHeight w:val="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647376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Rura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643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,63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411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3.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F8F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,03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537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3.7)</w:t>
            </w:r>
          </w:p>
        </w:tc>
      </w:tr>
    </w:tbl>
    <w:p w14:paraId="1CAB6F83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</w:p>
    <w:p w14:paraId="77E1A584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  <w:r w:rsidRPr="000A4FB2">
        <w:rPr>
          <w:rFonts w:ascii="Arial" w:hAnsi="Arial" w:cs="Arial"/>
          <w:sz w:val="22"/>
          <w:szCs w:val="22"/>
        </w:rPr>
        <w:br w:type="page"/>
      </w:r>
    </w:p>
    <w:p w14:paraId="2697AA3F" w14:textId="40DBF308" w:rsidR="005900C5" w:rsidRPr="000A4FB2" w:rsidRDefault="005900C5" w:rsidP="003C4BB1">
      <w:pPr>
        <w:rPr>
          <w:rFonts w:ascii="Arial" w:hAnsi="Arial" w:cs="Arial"/>
          <w:b/>
          <w:sz w:val="22"/>
          <w:szCs w:val="22"/>
        </w:rPr>
      </w:pPr>
      <w:r w:rsidRPr="000A4FB2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 w:rsidR="000D42C1">
        <w:rPr>
          <w:rFonts w:ascii="Arial" w:hAnsi="Arial" w:cs="Arial"/>
          <w:b/>
          <w:sz w:val="22"/>
          <w:szCs w:val="22"/>
        </w:rPr>
        <w:t>S</w:t>
      </w:r>
      <w:r w:rsidRPr="000A4FB2">
        <w:rPr>
          <w:rFonts w:ascii="Arial" w:hAnsi="Arial" w:cs="Arial"/>
          <w:b/>
          <w:sz w:val="22"/>
          <w:szCs w:val="22"/>
        </w:rPr>
        <w:t>4-2:</w:t>
      </w:r>
    </w:p>
    <w:p w14:paraId="236AFEF1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  <w:r w:rsidRPr="000A4FB2">
        <w:rPr>
          <w:rFonts w:ascii="Arial" w:hAnsi="Arial" w:cs="Arial"/>
          <w:sz w:val="22"/>
          <w:szCs w:val="22"/>
        </w:rPr>
        <w:t>Comparison of Demographic Characteristics between “All sample” and “Working sample” among Unweighted Population (Initial Bachelor degree)</w:t>
      </w:r>
    </w:p>
    <w:p w14:paraId="5AC32509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</w:p>
    <w:tbl>
      <w:tblPr>
        <w:tblW w:w="86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95"/>
        <w:gridCol w:w="1440"/>
        <w:gridCol w:w="1440"/>
        <w:gridCol w:w="1440"/>
        <w:gridCol w:w="1440"/>
      </w:tblGrid>
      <w:tr w:rsidR="005900C5" w:rsidRPr="000A4FB2" w14:paraId="3D7DBCA8" w14:textId="77777777" w:rsidTr="00562029">
        <w:trPr>
          <w:trHeight w:val="35"/>
        </w:trPr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70C109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arget population</w:t>
            </w:r>
          </w:p>
        </w:tc>
        <w:tc>
          <w:tcPr>
            <w:tcW w:w="57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AA25EC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nitial Bachelor degree</w:t>
            </w:r>
          </w:p>
        </w:tc>
      </w:tr>
      <w:tr w:rsidR="005900C5" w:rsidRPr="000A4FB2" w14:paraId="7A4BDAE0" w14:textId="77777777" w:rsidTr="00562029">
        <w:trPr>
          <w:trHeight w:val="3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B3E7E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ample size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5929DB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-weighted N=10,345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A7BEB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-weighted N=8,992</w:t>
            </w:r>
          </w:p>
        </w:tc>
      </w:tr>
      <w:tr w:rsidR="005900C5" w:rsidRPr="000A4FB2" w14:paraId="4CECA114" w14:textId="77777777" w:rsidTr="00562029">
        <w:trPr>
          <w:trHeight w:val="3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18BB56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ample group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A4BE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ll sample (selection equation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BFFB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ing sample (wage equation)</w:t>
            </w:r>
          </w:p>
        </w:tc>
      </w:tr>
      <w:tr w:rsidR="005900C5" w:rsidRPr="000A4FB2" w14:paraId="3CA632F2" w14:textId="77777777" w:rsidTr="00562029">
        <w:trPr>
          <w:trHeight w:val="3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EC4C25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. Continuous variable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E3B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bservation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8BEA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Mean (SD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5399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bservation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D048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Mean (SD)</w:t>
            </w:r>
          </w:p>
        </w:tc>
      </w:tr>
      <w:tr w:rsidR="005900C5" w:rsidRPr="000A4FB2" w14:paraId="1EA8A9DC" w14:textId="77777777" w:rsidTr="00562029">
        <w:trPr>
          <w:trHeight w:val="424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FD511E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N hourly wage [$]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D89E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14BD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493B8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,99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B377" w14:textId="7E9F960B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2.53</w:t>
            </w:r>
            <w:r w:rsidR="00292B1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4.54)</w:t>
            </w:r>
          </w:p>
        </w:tc>
      </w:tr>
      <w:tr w:rsidR="005900C5" w:rsidRPr="000A4FB2" w14:paraId="3DA580B8" w14:textId="77777777" w:rsidTr="00562029">
        <w:trPr>
          <w:trHeight w:val="3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89174A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og of RN hourly wage (Outcome variable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5ED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C8E7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1052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,99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01CA" w14:textId="4B4C2A0B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.41</w:t>
            </w:r>
            <w:r w:rsidR="00292B1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0.37)</w:t>
            </w:r>
          </w:p>
        </w:tc>
      </w:tr>
      <w:tr w:rsidR="005900C5" w:rsidRPr="000A4FB2" w14:paraId="74648314" w14:textId="77777777" w:rsidTr="00562029">
        <w:trPr>
          <w:trHeight w:val="5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47E09F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N Experience (in years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FC12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FCE2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226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,99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8029" w14:textId="43F5C030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7.52</w:t>
            </w:r>
            <w:r w:rsidR="00292B1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1.39)</w:t>
            </w:r>
          </w:p>
        </w:tc>
      </w:tr>
      <w:tr w:rsidR="005900C5" w:rsidRPr="000A4FB2" w14:paraId="3AFBB190" w14:textId="77777777" w:rsidTr="00562029">
        <w:trPr>
          <w:trHeight w:val="526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057C78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dical, surgical and other specialists per 1,000 populatio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D825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0,34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C109" w14:textId="2C3C5052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.27</w:t>
            </w:r>
            <w:r w:rsidR="00292B1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0.92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3595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,99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81A0" w14:textId="45DAC342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.30</w:t>
            </w:r>
            <w:r w:rsidR="00292B1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0.93)</w:t>
            </w:r>
          </w:p>
        </w:tc>
      </w:tr>
      <w:tr w:rsidR="005900C5" w:rsidRPr="000A4FB2" w14:paraId="0B29019B" w14:textId="77777777" w:rsidTr="00562029">
        <w:trPr>
          <w:trHeight w:val="222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D7C45E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imary care practitioners per 1,000 populatio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28EF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0,34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2A0C" w14:textId="20E22671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0.35</w:t>
            </w:r>
            <w:r w:rsidR="00292B1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0.17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E44E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,99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844ED" w14:textId="7481A24D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0.35</w:t>
            </w:r>
            <w:r w:rsidR="00292B1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0.17)</w:t>
            </w:r>
          </w:p>
        </w:tc>
      </w:tr>
      <w:tr w:rsidR="005900C5" w:rsidRPr="000A4FB2" w14:paraId="636D2702" w14:textId="77777777" w:rsidTr="00562029">
        <w:trPr>
          <w:trHeight w:val="424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2F520E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og of other incom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A626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0,34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C915" w14:textId="1EE98FEC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.32</w:t>
            </w:r>
            <w:r w:rsidR="00292B1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.5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1D32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D696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</w:tr>
      <w:tr w:rsidR="005900C5" w:rsidRPr="000A4FB2" w14:paraId="78335D60" w14:textId="77777777" w:rsidTr="00562029">
        <w:trPr>
          <w:trHeight w:val="321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7E74DB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insured rat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DC7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0,34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774D" w14:textId="01432688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3.66</w:t>
            </w:r>
            <w:r w:rsidR="00292B1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.22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8ACE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E5C5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</w:tr>
      <w:tr w:rsidR="005900C5" w:rsidRPr="000A4FB2" w14:paraId="50A65096" w14:textId="77777777" w:rsidTr="00562029">
        <w:trPr>
          <w:trHeight w:val="424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922F86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employment rat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071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0,34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D36C" w14:textId="0829E210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.22</w:t>
            </w:r>
            <w:r w:rsidR="00292B1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.56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8B35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95A3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</w:tr>
      <w:tr w:rsidR="005900C5" w:rsidRPr="000A4FB2" w14:paraId="232BD2D6" w14:textId="77777777" w:rsidTr="00562029">
        <w:trPr>
          <w:trHeight w:val="118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6E604A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I. Categorical variable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70A98A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Observations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24BE8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ercent (%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ADAE51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Observations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0508B4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ercent (%)</w:t>
            </w:r>
          </w:p>
        </w:tc>
      </w:tr>
      <w:tr w:rsidR="005900C5" w:rsidRPr="000A4FB2" w14:paraId="70343779" w14:textId="77777777" w:rsidTr="00562029">
        <w:trPr>
          <w:trHeight w:val="74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440F84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ior healthcare positio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288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7F68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8882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A0E4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0385CB16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410556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nager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68C4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3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0DB5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.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9ED1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0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6508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.2)</w:t>
            </w:r>
          </w:p>
        </w:tc>
      </w:tr>
      <w:tr w:rsidR="005900C5" w:rsidRPr="000A4FB2" w14:paraId="0AB65B65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CCC30A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LPN/LV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2B6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6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EC6D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.5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D04F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9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682D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.5)</w:t>
            </w:r>
          </w:p>
        </w:tc>
      </w:tr>
      <w:tr w:rsidR="005900C5" w:rsidRPr="000A4FB2" w14:paraId="5989630C" w14:textId="77777777" w:rsidTr="00562029">
        <w:trPr>
          <w:trHeight w:val="321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DCEB64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Allied health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099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02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8F9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.9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4E45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0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876E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0.1)</w:t>
            </w:r>
          </w:p>
        </w:tc>
      </w:tr>
      <w:tr w:rsidR="005900C5" w:rsidRPr="000A4FB2" w14:paraId="1BD390E7" w14:textId="77777777" w:rsidTr="00562029">
        <w:trPr>
          <w:trHeight w:val="321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A9A645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ursing aid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4F8D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,56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ADB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4.1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0E21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,01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F5FB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4.6)</w:t>
            </w:r>
          </w:p>
        </w:tc>
      </w:tr>
      <w:tr w:rsidR="005900C5" w:rsidRPr="000A4FB2" w14:paraId="2DB28C69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6AA4FE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Clerk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6B27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7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B0EE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.7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5462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4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F6BC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.8)</w:t>
            </w:r>
          </w:p>
        </w:tc>
      </w:tr>
      <w:tr w:rsidR="005900C5" w:rsidRPr="000A4FB2" w14:paraId="5675170B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C16EFD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Other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A764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3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8C1C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.2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8CD69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6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1AAD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.1)</w:t>
            </w:r>
          </w:p>
        </w:tc>
      </w:tr>
      <w:tr w:rsidR="005900C5" w:rsidRPr="000A4FB2" w14:paraId="2F5F8C15" w14:textId="77777777" w:rsidTr="00562029">
        <w:trPr>
          <w:trHeight w:val="161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01E3AD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 prior health care job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4628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,23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2BFF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1.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A9B5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76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56F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0.7)</w:t>
            </w:r>
          </w:p>
        </w:tc>
      </w:tr>
      <w:tr w:rsidR="005900C5" w:rsidRPr="000A4FB2" w14:paraId="4E1BFC04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8DD95E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DFE2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E14E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D3F15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E8FC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16636158" w14:textId="77777777" w:rsidTr="00562029">
        <w:trPr>
          <w:trHeight w:val="118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9FF195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l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A995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7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ABC5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5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7B1D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9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B325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7)</w:t>
            </w:r>
          </w:p>
        </w:tc>
      </w:tr>
      <w:tr w:rsidR="005900C5" w:rsidRPr="000A4FB2" w14:paraId="1661D4EF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9A2AB5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Femal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555F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,57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DB7B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2.5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B97B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,30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5537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2.3)</w:t>
            </w:r>
          </w:p>
        </w:tc>
      </w:tr>
      <w:tr w:rsidR="005900C5" w:rsidRPr="000A4FB2" w14:paraId="46D56AC5" w14:textId="77777777" w:rsidTr="00562029">
        <w:trPr>
          <w:trHeight w:val="321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327FE8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D222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1694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F666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573D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6DDE203A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6DD679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rried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8E57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,77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63CA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5.2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2176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,70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86FB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4.5)</w:t>
            </w:r>
          </w:p>
        </w:tc>
      </w:tr>
      <w:tr w:rsidR="005900C5" w:rsidRPr="000A4FB2" w14:paraId="34158664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873120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Singl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93BB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56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579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4.8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CEA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28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F3D8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5.5)</w:t>
            </w:r>
          </w:p>
        </w:tc>
      </w:tr>
      <w:tr w:rsidR="005900C5" w:rsidRPr="000A4FB2" w14:paraId="1C5D7441" w14:textId="77777777" w:rsidTr="00562029">
        <w:trPr>
          <w:trHeight w:val="118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D16F1D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7BA2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D65D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5F76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1C1E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392A6CB9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1B4C9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Whit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4E5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,47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8EAE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2.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A2D1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,32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248F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1.4)</w:t>
            </w:r>
          </w:p>
        </w:tc>
      </w:tr>
      <w:tr w:rsidR="005900C5" w:rsidRPr="000A4FB2" w14:paraId="7BCDC1E0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99C8D4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Other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3BC4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86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A46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8.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A60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67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57DD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8.6)</w:t>
            </w:r>
          </w:p>
        </w:tc>
      </w:tr>
      <w:tr w:rsidR="005900C5" w:rsidRPr="000A4FB2" w14:paraId="0DD31053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93B3AD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 Statu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ACB9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E384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FC2B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F531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6DF8C3B8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260A7A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Part-tim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CF1B7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DC0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3376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28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FD9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5.4)</w:t>
            </w:r>
          </w:p>
        </w:tc>
      </w:tr>
      <w:tr w:rsidR="005900C5" w:rsidRPr="000A4FB2" w14:paraId="2BCD6C54" w14:textId="77777777" w:rsidTr="00562029">
        <w:trPr>
          <w:trHeight w:val="8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796971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 xml:space="preserve">    Full-time, no overtim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212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3D1D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760C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,62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9581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0.3)</w:t>
            </w:r>
          </w:p>
        </w:tc>
      </w:tr>
      <w:tr w:rsidR="005900C5" w:rsidRPr="000A4FB2" w14:paraId="4BF40B2A" w14:textId="77777777" w:rsidTr="00562029">
        <w:trPr>
          <w:trHeight w:val="74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C18CBD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Full-time, with overtim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E74E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8178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92D1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,08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149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4.3)</w:t>
            </w:r>
          </w:p>
        </w:tc>
      </w:tr>
      <w:tr w:rsidR="005900C5" w:rsidRPr="000A4FB2" w14:paraId="693A25D3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5D3A33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 setting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9E9A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5F5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C3C6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6DDB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754EA763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CA037D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Hospita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CB92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6EF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D14B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,53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F78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61.6)</w:t>
            </w:r>
          </w:p>
        </w:tc>
      </w:tr>
      <w:tr w:rsidR="005900C5" w:rsidRPr="000A4FB2" w14:paraId="1D971846" w14:textId="77777777" w:rsidTr="00562029">
        <w:trPr>
          <w:trHeight w:val="321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788284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ursing hom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E994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B49F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1A24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4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C3F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.8)</w:t>
            </w:r>
          </w:p>
        </w:tc>
      </w:tr>
      <w:tr w:rsidR="005900C5" w:rsidRPr="000A4FB2" w14:paraId="0F1E884F" w14:textId="77777777" w:rsidTr="00562029">
        <w:trPr>
          <w:trHeight w:val="321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8AE47C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Other setting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4596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4B7B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8C2B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,11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2956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4.6)</w:t>
            </w:r>
          </w:p>
        </w:tc>
      </w:tr>
      <w:tr w:rsidR="005900C5" w:rsidRPr="000A4FB2" w14:paraId="1688B72A" w14:textId="77777777" w:rsidTr="00562029">
        <w:trPr>
          <w:trHeight w:val="74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5FFDCB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ighest nursing educatio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05F9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0842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ADE9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86A2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5A2D2AD0" w14:textId="77777777" w:rsidTr="00562029">
        <w:trPr>
          <w:trHeight w:val="55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E79695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Diplom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A12D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2D6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1A7D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F9FC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2392CA0D" w14:textId="77777777" w:rsidTr="00562029">
        <w:trPr>
          <w:trHeight w:val="2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D0477B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Associate degre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EBF5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11A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68F8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A1E6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40A0B727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5E11DD" w14:textId="51074356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Bachelor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2D85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,02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FFD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7.6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A6C1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,99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0BF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7.7)</w:t>
            </w:r>
          </w:p>
        </w:tc>
      </w:tr>
      <w:tr w:rsidR="005900C5" w:rsidRPr="000A4FB2" w14:paraId="309325DA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F1926" w14:textId="183E7A7A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ster</w:t>
            </w:r>
            <w:r w:rsidR="00A930B3">
              <w:rPr>
                <w:rFonts w:ascii="Arial" w:eastAsia="Times New Roman" w:hAnsi="Arial" w:cs="Arial"/>
                <w:sz w:val="22"/>
                <w:szCs w:val="22"/>
              </w:rPr>
              <w:t>’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B9AC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32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3C07E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2.5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86C7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00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5471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2.3)</w:t>
            </w:r>
          </w:p>
        </w:tc>
      </w:tr>
      <w:tr w:rsidR="005900C5" w:rsidRPr="000A4FB2" w14:paraId="37576D3F" w14:textId="77777777" w:rsidTr="00562029">
        <w:trPr>
          <w:trHeight w:val="74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1FFBE2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ing or not (Selection variable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CA5C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DE9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FFD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80EB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6B81CC87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06D45E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Working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E2C2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,99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E05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6.9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C4AA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798E9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21C30C72" w14:textId="77777777" w:rsidTr="00562029">
        <w:trPr>
          <w:trHeight w:val="321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90457C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t working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9C5C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35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4812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3.1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9B6D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89F9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434E22C0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C135F9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rouped ag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730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26F7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8248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F8F8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6CB140A3" w14:textId="77777777" w:rsidTr="00562029">
        <w:trPr>
          <w:trHeight w:val="118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805BB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&lt;3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9294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40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01B9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3.6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D466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32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1DC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4.8)</w:t>
            </w:r>
          </w:p>
        </w:tc>
      </w:tr>
      <w:tr w:rsidR="005900C5" w:rsidRPr="000A4FB2" w14:paraId="5CC04BB9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09B103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30-3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AD68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38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6F8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3.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AA76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12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61B5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3.6)</w:t>
            </w:r>
          </w:p>
        </w:tc>
      </w:tr>
      <w:tr w:rsidR="005900C5" w:rsidRPr="000A4FB2" w14:paraId="78C788A5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25D26B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40-4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6476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77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65C1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6.8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46D9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47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D357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7.5)</w:t>
            </w:r>
          </w:p>
        </w:tc>
      </w:tr>
      <w:tr w:rsidR="005900C5" w:rsidRPr="000A4FB2" w14:paraId="6055D868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D20C31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50-5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7D28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91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3AB4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8.2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D6B1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49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333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7.8)</w:t>
            </w:r>
          </w:p>
        </w:tc>
      </w:tr>
      <w:tr w:rsidR="005900C5" w:rsidRPr="000A4FB2" w14:paraId="2A6B189A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5C066B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&gt;= 6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09AA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7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B3F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.5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280D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6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4C19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6.3)</w:t>
            </w:r>
          </w:p>
        </w:tc>
      </w:tr>
      <w:tr w:rsidR="005900C5" w:rsidRPr="000A4FB2" w14:paraId="3D4338E8" w14:textId="77777777" w:rsidTr="00562029">
        <w:trPr>
          <w:trHeight w:val="424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9B844A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tudent enrollment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FB81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379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75E4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78DA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4ACC6795" w14:textId="77777777" w:rsidTr="00562029">
        <w:trPr>
          <w:trHeight w:val="321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EB03D5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Full-time student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DD45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1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6035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.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975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5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AB89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.9)</w:t>
            </w:r>
          </w:p>
        </w:tc>
      </w:tr>
      <w:tr w:rsidR="005900C5" w:rsidRPr="000A4FB2" w14:paraId="2E43A3E5" w14:textId="77777777" w:rsidTr="00562029">
        <w:trPr>
          <w:trHeight w:val="321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AE9D8A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Part-time student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8BE1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4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FAED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.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14D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1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4AAD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.6)</w:t>
            </w:r>
          </w:p>
        </w:tc>
      </w:tr>
      <w:tr w:rsidR="005900C5" w:rsidRPr="000A4FB2" w14:paraId="4B09C7C0" w14:textId="77777777" w:rsidTr="00562029">
        <w:trPr>
          <w:trHeight w:val="321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F341E2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t a student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760F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,58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FA24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2.7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DEA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,31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0FD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2.5)</w:t>
            </w:r>
          </w:p>
        </w:tc>
      </w:tr>
      <w:tr w:rsidR="005900C5" w:rsidRPr="000A4FB2" w14:paraId="79ED5DDF" w14:textId="77777777" w:rsidTr="00562029">
        <w:trPr>
          <w:trHeight w:val="321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40F022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hildren at hom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2AF5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D457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F78F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D648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26475906" w14:textId="77777777" w:rsidTr="00562029">
        <w:trPr>
          <w:trHeight w:val="424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372C6C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Children under 6 yr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012E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26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024D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2.2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0D7A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11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E26D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2.4)</w:t>
            </w:r>
          </w:p>
        </w:tc>
      </w:tr>
      <w:tr w:rsidR="005900C5" w:rsidRPr="000A4FB2" w14:paraId="3C805450" w14:textId="77777777" w:rsidTr="00562029">
        <w:trPr>
          <w:trHeight w:val="424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2F0476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All children 6-18 yr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EF12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85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254F7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7.6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4FE3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53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8E3B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8.2)</w:t>
            </w:r>
          </w:p>
        </w:tc>
      </w:tr>
      <w:tr w:rsidR="005900C5" w:rsidRPr="000A4FB2" w14:paraId="45BB846C" w14:textId="77777777" w:rsidTr="00562029">
        <w:trPr>
          <w:trHeight w:val="53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2F439A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Both under and over 6 yr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29D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6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D341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4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0B0D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6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D289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4)</w:t>
            </w:r>
          </w:p>
        </w:tc>
      </w:tr>
      <w:tr w:rsidR="005900C5" w:rsidRPr="000A4FB2" w14:paraId="4DEA84F0" w14:textId="77777777" w:rsidTr="00562029">
        <w:trPr>
          <w:trHeight w:val="424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D3F4FB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 children at hom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2D01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,46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67D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2.8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787E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,68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6320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2.1)</w:t>
            </w:r>
          </w:p>
        </w:tc>
      </w:tr>
      <w:tr w:rsidR="005900C5" w:rsidRPr="000A4FB2" w14:paraId="0D3C4F5F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FABB83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rban/Rura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5FA5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E242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C2FC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228E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62FB4B11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BDA250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Urba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B6BF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,57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9581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2.9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40B7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,44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97ED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2.8)</w:t>
            </w:r>
          </w:p>
        </w:tc>
      </w:tr>
      <w:tr w:rsidR="005900C5" w:rsidRPr="000A4FB2" w14:paraId="7F7910D7" w14:textId="77777777" w:rsidTr="00562029">
        <w:trPr>
          <w:trHeight w:val="21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7BC190" w14:textId="77777777" w:rsidR="005900C5" w:rsidRPr="000A4FB2" w:rsidRDefault="005900C5" w:rsidP="003C4BB1">
            <w:pPr>
              <w:spacing w:line="0" w:lineRule="atLeast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Rura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8AD9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76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A95B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7.1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F215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54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EA4C" w14:textId="77777777" w:rsidR="005900C5" w:rsidRPr="000A4FB2" w:rsidRDefault="005900C5" w:rsidP="003C4BB1">
            <w:pPr>
              <w:spacing w:line="0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7.2)</w:t>
            </w:r>
          </w:p>
        </w:tc>
      </w:tr>
    </w:tbl>
    <w:p w14:paraId="628800E3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</w:p>
    <w:p w14:paraId="1696FD2D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  <w:r w:rsidRPr="000A4FB2">
        <w:rPr>
          <w:rFonts w:ascii="Arial" w:hAnsi="Arial" w:cs="Arial"/>
          <w:sz w:val="22"/>
          <w:szCs w:val="22"/>
        </w:rPr>
        <w:br w:type="page"/>
      </w:r>
    </w:p>
    <w:p w14:paraId="397B72BA" w14:textId="1EAF1462" w:rsidR="005900C5" w:rsidRPr="000A4FB2" w:rsidRDefault="005900C5" w:rsidP="003C4BB1">
      <w:pPr>
        <w:rPr>
          <w:rFonts w:ascii="Arial" w:hAnsi="Arial" w:cs="Arial"/>
          <w:b/>
          <w:sz w:val="22"/>
          <w:szCs w:val="22"/>
        </w:rPr>
      </w:pPr>
      <w:r w:rsidRPr="000A4FB2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 w:rsidR="000D42C1">
        <w:rPr>
          <w:rFonts w:ascii="Arial" w:hAnsi="Arial" w:cs="Arial"/>
          <w:b/>
          <w:sz w:val="22"/>
          <w:szCs w:val="22"/>
        </w:rPr>
        <w:t>S</w:t>
      </w:r>
      <w:r w:rsidRPr="000A4FB2">
        <w:rPr>
          <w:rFonts w:ascii="Arial" w:hAnsi="Arial" w:cs="Arial"/>
          <w:b/>
          <w:sz w:val="22"/>
          <w:szCs w:val="22"/>
        </w:rPr>
        <w:t>4-3:</w:t>
      </w:r>
    </w:p>
    <w:p w14:paraId="4FED1912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  <w:r w:rsidRPr="000A4FB2">
        <w:rPr>
          <w:rFonts w:ascii="Arial" w:hAnsi="Arial" w:cs="Arial"/>
          <w:sz w:val="22"/>
          <w:szCs w:val="22"/>
        </w:rPr>
        <w:t>Comparison of Demographic Characteristics between “All sample” and “Working sample” among Unweighted Population (Initial Associate degree)</w:t>
      </w:r>
    </w:p>
    <w:p w14:paraId="55E796AA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</w:p>
    <w:tbl>
      <w:tblPr>
        <w:tblW w:w="8655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5"/>
        <w:gridCol w:w="1440"/>
        <w:gridCol w:w="1440"/>
        <w:gridCol w:w="1440"/>
        <w:gridCol w:w="1440"/>
      </w:tblGrid>
      <w:tr w:rsidR="005900C5" w:rsidRPr="000A4FB2" w14:paraId="31195D80" w14:textId="77777777" w:rsidTr="00562029">
        <w:trPr>
          <w:trHeight w:val="15"/>
        </w:trPr>
        <w:tc>
          <w:tcPr>
            <w:tcW w:w="2895" w:type="dxa"/>
            <w:shd w:val="clear" w:color="auto" w:fill="auto"/>
            <w:vAlign w:val="center"/>
            <w:hideMark/>
          </w:tcPr>
          <w:p w14:paraId="308BCA68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arget population</w:t>
            </w:r>
          </w:p>
        </w:tc>
        <w:tc>
          <w:tcPr>
            <w:tcW w:w="5760" w:type="dxa"/>
            <w:gridSpan w:val="4"/>
            <w:shd w:val="clear" w:color="auto" w:fill="auto"/>
            <w:vAlign w:val="center"/>
            <w:hideMark/>
          </w:tcPr>
          <w:p w14:paraId="7DE0B8A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nitial Associate degree</w:t>
            </w:r>
          </w:p>
        </w:tc>
      </w:tr>
      <w:tr w:rsidR="005900C5" w:rsidRPr="000A4FB2" w14:paraId="2FC81190" w14:textId="77777777" w:rsidTr="00562029">
        <w:trPr>
          <w:trHeight w:val="15"/>
        </w:trPr>
        <w:tc>
          <w:tcPr>
            <w:tcW w:w="2895" w:type="dxa"/>
            <w:shd w:val="clear" w:color="auto" w:fill="auto"/>
            <w:vAlign w:val="center"/>
            <w:hideMark/>
          </w:tcPr>
          <w:p w14:paraId="3524C833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ample size</w:t>
            </w:r>
          </w:p>
        </w:tc>
        <w:tc>
          <w:tcPr>
            <w:tcW w:w="2880" w:type="dxa"/>
            <w:gridSpan w:val="2"/>
            <w:shd w:val="clear" w:color="auto" w:fill="auto"/>
            <w:vAlign w:val="center"/>
            <w:hideMark/>
          </w:tcPr>
          <w:p w14:paraId="5F21180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-weighted N=13,791</w:t>
            </w:r>
          </w:p>
        </w:tc>
        <w:tc>
          <w:tcPr>
            <w:tcW w:w="2880" w:type="dxa"/>
            <w:gridSpan w:val="2"/>
            <w:shd w:val="clear" w:color="auto" w:fill="auto"/>
            <w:vAlign w:val="center"/>
            <w:hideMark/>
          </w:tcPr>
          <w:p w14:paraId="13A4AE8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-weighted N=12,223</w:t>
            </w:r>
          </w:p>
        </w:tc>
      </w:tr>
      <w:tr w:rsidR="005900C5" w:rsidRPr="000A4FB2" w14:paraId="6796C9FF" w14:textId="77777777" w:rsidTr="00562029">
        <w:trPr>
          <w:trHeight w:val="15"/>
        </w:trPr>
        <w:tc>
          <w:tcPr>
            <w:tcW w:w="2895" w:type="dxa"/>
            <w:shd w:val="clear" w:color="auto" w:fill="auto"/>
            <w:vAlign w:val="center"/>
            <w:hideMark/>
          </w:tcPr>
          <w:p w14:paraId="295694B6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ample group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center"/>
            <w:hideMark/>
          </w:tcPr>
          <w:p w14:paraId="7993C3F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ll sample (selection equation)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center"/>
            <w:hideMark/>
          </w:tcPr>
          <w:p w14:paraId="34D196E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ing sample (wage equation)</w:t>
            </w:r>
          </w:p>
        </w:tc>
      </w:tr>
      <w:tr w:rsidR="005900C5" w:rsidRPr="000A4FB2" w14:paraId="6FB52DDB" w14:textId="77777777" w:rsidTr="00562029">
        <w:trPr>
          <w:trHeight w:val="15"/>
        </w:trPr>
        <w:tc>
          <w:tcPr>
            <w:tcW w:w="2895" w:type="dxa"/>
            <w:shd w:val="clear" w:color="auto" w:fill="auto"/>
            <w:vAlign w:val="center"/>
            <w:hideMark/>
          </w:tcPr>
          <w:p w14:paraId="1ED030AD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. Continuous variabl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E82C0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bservation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EEA1F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Mean (SD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C8B09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bservation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2B505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Mean (SD)</w:t>
            </w:r>
          </w:p>
        </w:tc>
      </w:tr>
      <w:tr w:rsidR="005900C5" w:rsidRPr="000A4FB2" w14:paraId="6E7FEE71" w14:textId="77777777" w:rsidTr="00562029">
        <w:trPr>
          <w:trHeight w:val="173"/>
        </w:trPr>
        <w:tc>
          <w:tcPr>
            <w:tcW w:w="2895" w:type="dxa"/>
            <w:shd w:val="clear" w:color="auto" w:fill="auto"/>
            <w:vAlign w:val="center"/>
            <w:hideMark/>
          </w:tcPr>
          <w:p w14:paraId="14AD231F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N hourly wage [$]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2919C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CEC60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8EDE9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2,23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FF2D77" w14:textId="28E3EC21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9.73</w:t>
            </w:r>
            <w:r w:rsidR="00292B1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1.84)</w:t>
            </w:r>
          </w:p>
        </w:tc>
      </w:tr>
      <w:tr w:rsidR="005900C5" w:rsidRPr="000A4FB2" w14:paraId="1883BD2F" w14:textId="77777777" w:rsidTr="00562029">
        <w:trPr>
          <w:trHeight w:val="345"/>
        </w:trPr>
        <w:tc>
          <w:tcPr>
            <w:tcW w:w="2895" w:type="dxa"/>
            <w:shd w:val="clear" w:color="auto" w:fill="auto"/>
            <w:vAlign w:val="center"/>
            <w:hideMark/>
          </w:tcPr>
          <w:p w14:paraId="3CEB5871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og of RN hourly wage (Outcome variable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ACB66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DE4E9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7A6B3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2,23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6F43AB" w14:textId="4AE68162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.33</w:t>
            </w:r>
            <w:r w:rsidR="00292B1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0.35)</w:t>
            </w:r>
          </w:p>
        </w:tc>
      </w:tr>
      <w:tr w:rsidR="005900C5" w:rsidRPr="000A4FB2" w14:paraId="54E2277E" w14:textId="77777777" w:rsidTr="00562029">
        <w:trPr>
          <w:trHeight w:val="215"/>
        </w:trPr>
        <w:tc>
          <w:tcPr>
            <w:tcW w:w="2895" w:type="dxa"/>
            <w:shd w:val="clear" w:color="auto" w:fill="auto"/>
            <w:vAlign w:val="center"/>
            <w:hideMark/>
          </w:tcPr>
          <w:p w14:paraId="10FD612F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N Experience (in years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8608E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0FCAE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E6C82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2,23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981173" w14:textId="07FE6CD0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6.25</w:t>
            </w:r>
            <w:r w:rsidR="00292B1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0.31)</w:t>
            </w:r>
          </w:p>
        </w:tc>
      </w:tr>
      <w:tr w:rsidR="005900C5" w:rsidRPr="000A4FB2" w14:paraId="693BE0A6" w14:textId="77777777" w:rsidTr="00562029">
        <w:trPr>
          <w:trHeight w:val="475"/>
        </w:trPr>
        <w:tc>
          <w:tcPr>
            <w:tcW w:w="2895" w:type="dxa"/>
            <w:shd w:val="clear" w:color="auto" w:fill="auto"/>
            <w:vAlign w:val="center"/>
            <w:hideMark/>
          </w:tcPr>
          <w:p w14:paraId="0311F364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dical, surgical and other specialists per 1,000 popula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B3009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3,79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2B9D92" w14:textId="11A7250C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.03</w:t>
            </w:r>
            <w:r w:rsidR="00292B1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0.84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48B14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2,23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C6807B" w14:textId="46A123BB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.04</w:t>
            </w:r>
            <w:r w:rsidR="00292B1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0.85)</w:t>
            </w:r>
          </w:p>
        </w:tc>
      </w:tr>
      <w:tr w:rsidR="005900C5" w:rsidRPr="000A4FB2" w14:paraId="4B4E2F11" w14:textId="77777777" w:rsidTr="00562029">
        <w:trPr>
          <w:trHeight w:val="345"/>
        </w:trPr>
        <w:tc>
          <w:tcPr>
            <w:tcW w:w="2895" w:type="dxa"/>
            <w:shd w:val="clear" w:color="auto" w:fill="auto"/>
            <w:vAlign w:val="center"/>
            <w:hideMark/>
          </w:tcPr>
          <w:p w14:paraId="392624B6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imary care practitioners per 1,000 popula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5B1CE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3,79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6FB782" w14:textId="5444EA51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0.34</w:t>
            </w:r>
            <w:r w:rsidR="00292B1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0.17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DFD2E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2,23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AB28F0" w14:textId="2EE4914E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0.34</w:t>
            </w:r>
            <w:r w:rsidR="00292B1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0.17)</w:t>
            </w:r>
          </w:p>
        </w:tc>
      </w:tr>
      <w:tr w:rsidR="005900C5" w:rsidRPr="000A4FB2" w14:paraId="460E2A83" w14:textId="77777777" w:rsidTr="00562029">
        <w:trPr>
          <w:trHeight w:val="173"/>
        </w:trPr>
        <w:tc>
          <w:tcPr>
            <w:tcW w:w="2895" w:type="dxa"/>
            <w:shd w:val="clear" w:color="auto" w:fill="auto"/>
            <w:vAlign w:val="center"/>
            <w:hideMark/>
          </w:tcPr>
          <w:p w14:paraId="11707BA4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og of other incom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43FB9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3,79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17FF31" w14:textId="72DDFEAA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.04</w:t>
            </w:r>
            <w:r w:rsidR="00292B1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.5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A5AFC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5528E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</w:tr>
      <w:tr w:rsidR="005900C5" w:rsidRPr="000A4FB2" w14:paraId="5A316A9B" w14:textId="77777777" w:rsidTr="00562029">
        <w:trPr>
          <w:trHeight w:val="129"/>
        </w:trPr>
        <w:tc>
          <w:tcPr>
            <w:tcW w:w="2895" w:type="dxa"/>
            <w:shd w:val="clear" w:color="auto" w:fill="auto"/>
            <w:vAlign w:val="center"/>
            <w:hideMark/>
          </w:tcPr>
          <w:p w14:paraId="2881B736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insured rat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5E615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3,79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CA2951" w14:textId="497FA669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3.87</w:t>
            </w:r>
            <w:r w:rsidR="00292B1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.07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9FDDE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1163D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</w:tr>
      <w:tr w:rsidR="005900C5" w:rsidRPr="000A4FB2" w14:paraId="167FA3D3" w14:textId="77777777" w:rsidTr="00562029">
        <w:trPr>
          <w:trHeight w:val="173"/>
        </w:trPr>
        <w:tc>
          <w:tcPr>
            <w:tcW w:w="2895" w:type="dxa"/>
            <w:shd w:val="clear" w:color="auto" w:fill="auto"/>
            <w:vAlign w:val="center"/>
            <w:hideMark/>
          </w:tcPr>
          <w:p w14:paraId="34D39B3E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employment rat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F778A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3,79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DD9F47" w14:textId="411FDE4A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.47</w:t>
            </w:r>
            <w:r w:rsidR="00292B1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.6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34282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F462D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</w:tr>
      <w:tr w:rsidR="005900C5" w:rsidRPr="000A4FB2" w14:paraId="521E5228" w14:textId="77777777" w:rsidTr="00562029">
        <w:trPr>
          <w:trHeight w:val="48"/>
        </w:trPr>
        <w:tc>
          <w:tcPr>
            <w:tcW w:w="2895" w:type="dxa"/>
            <w:shd w:val="clear" w:color="auto" w:fill="auto"/>
            <w:vAlign w:val="center"/>
            <w:hideMark/>
          </w:tcPr>
          <w:p w14:paraId="39BC9C76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II. Categorical variabl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CB274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Observations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AF4C9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ercent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19858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Observations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2596F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ercent (%)</w:t>
            </w:r>
          </w:p>
        </w:tc>
      </w:tr>
      <w:tr w:rsidR="005900C5" w:rsidRPr="000A4FB2" w14:paraId="39B3D5D3" w14:textId="77777777" w:rsidTr="00562029">
        <w:trPr>
          <w:trHeight w:val="215"/>
        </w:trPr>
        <w:tc>
          <w:tcPr>
            <w:tcW w:w="2895" w:type="dxa"/>
            <w:shd w:val="clear" w:color="auto" w:fill="auto"/>
            <w:vAlign w:val="center"/>
            <w:hideMark/>
          </w:tcPr>
          <w:p w14:paraId="7042B819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ior healthcare posi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9D82A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AB20C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147A4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A3104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</w:tr>
      <w:tr w:rsidR="005900C5" w:rsidRPr="000A4FB2" w14:paraId="74100616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431EC051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nage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C4B3E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2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365B8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.4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62A6E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AAE49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.4)</w:t>
            </w:r>
          </w:p>
        </w:tc>
      </w:tr>
      <w:tr w:rsidR="005900C5" w:rsidRPr="000A4FB2" w14:paraId="20EAD955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25C671A8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LPN/LV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02F0A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,46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D7207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5.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05615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,1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7497A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5.4)</w:t>
            </w:r>
          </w:p>
        </w:tc>
      </w:tr>
      <w:tr w:rsidR="005900C5" w:rsidRPr="000A4FB2" w14:paraId="404BF852" w14:textId="77777777" w:rsidTr="00562029">
        <w:trPr>
          <w:trHeight w:val="129"/>
        </w:trPr>
        <w:tc>
          <w:tcPr>
            <w:tcW w:w="2895" w:type="dxa"/>
            <w:shd w:val="clear" w:color="auto" w:fill="auto"/>
            <w:vAlign w:val="center"/>
            <w:hideMark/>
          </w:tcPr>
          <w:p w14:paraId="6CA04880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Allied health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0A404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8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518FB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3.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03D6E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64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57E07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3.4)</w:t>
            </w:r>
          </w:p>
        </w:tc>
      </w:tr>
      <w:tr w:rsidR="005900C5" w:rsidRPr="000A4FB2" w14:paraId="4B14C1D4" w14:textId="77777777" w:rsidTr="00562029">
        <w:trPr>
          <w:trHeight w:val="129"/>
        </w:trPr>
        <w:tc>
          <w:tcPr>
            <w:tcW w:w="2895" w:type="dxa"/>
            <w:shd w:val="clear" w:color="auto" w:fill="auto"/>
            <w:vAlign w:val="center"/>
            <w:hideMark/>
          </w:tcPr>
          <w:p w14:paraId="3D82449F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ursing aid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8F51A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,9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3BDE2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8.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C6C61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,49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A9B86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8.6)</w:t>
            </w:r>
          </w:p>
        </w:tc>
      </w:tr>
      <w:tr w:rsidR="005900C5" w:rsidRPr="000A4FB2" w14:paraId="0DCE72C5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765CBD80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Clerk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DECF6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7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C6D46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.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CFE35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514B9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.4)</w:t>
            </w:r>
          </w:p>
        </w:tc>
      </w:tr>
      <w:tr w:rsidR="005900C5" w:rsidRPr="000A4FB2" w14:paraId="077AC824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4415B3E7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Othe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A3719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2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48C0E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.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1D807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4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D521B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.4)</w:t>
            </w:r>
          </w:p>
        </w:tc>
      </w:tr>
      <w:tr w:rsidR="005900C5" w:rsidRPr="000A4FB2" w14:paraId="75EA1D32" w14:textId="77777777" w:rsidTr="00562029">
        <w:trPr>
          <w:trHeight w:val="215"/>
        </w:trPr>
        <w:tc>
          <w:tcPr>
            <w:tcW w:w="2895" w:type="dxa"/>
            <w:shd w:val="clear" w:color="auto" w:fill="auto"/>
            <w:vAlign w:val="center"/>
            <w:hideMark/>
          </w:tcPr>
          <w:p w14:paraId="0C5CC713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 prior health care jo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4DEE0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,16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B08ED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3.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65300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74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EFD5C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2.4)</w:t>
            </w:r>
          </w:p>
        </w:tc>
      </w:tr>
      <w:tr w:rsidR="005900C5" w:rsidRPr="000A4FB2" w14:paraId="47A9BE95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316EED98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9D9F6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F8512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4E749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DB0DB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627111F3" w14:textId="77777777" w:rsidTr="00562029">
        <w:trPr>
          <w:trHeight w:val="48"/>
        </w:trPr>
        <w:tc>
          <w:tcPr>
            <w:tcW w:w="2895" w:type="dxa"/>
            <w:shd w:val="clear" w:color="auto" w:fill="auto"/>
            <w:vAlign w:val="center"/>
            <w:hideMark/>
          </w:tcPr>
          <w:p w14:paraId="56012E33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562CB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1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FE990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.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40DFD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02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D7BCC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.4)</w:t>
            </w:r>
          </w:p>
        </w:tc>
      </w:tr>
      <w:tr w:rsidR="005900C5" w:rsidRPr="000A4FB2" w14:paraId="6B380912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26CA8F50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Fema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E8C97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2,67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85355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1.9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5D22E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1,20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10C3E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1.6)</w:t>
            </w:r>
          </w:p>
        </w:tc>
      </w:tr>
      <w:tr w:rsidR="005900C5" w:rsidRPr="000A4FB2" w14:paraId="45BB296B" w14:textId="77777777" w:rsidTr="00562029">
        <w:trPr>
          <w:trHeight w:val="129"/>
        </w:trPr>
        <w:tc>
          <w:tcPr>
            <w:tcW w:w="2895" w:type="dxa"/>
            <w:shd w:val="clear" w:color="auto" w:fill="auto"/>
            <w:vAlign w:val="center"/>
            <w:hideMark/>
          </w:tcPr>
          <w:p w14:paraId="5FC0F26B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20EEE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78F8D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EE43E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B047B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18FE3B36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3830B8BA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rrie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2B7CA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0,12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59FEA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3.4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8AA99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,98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99527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3.4)</w:t>
            </w:r>
          </w:p>
        </w:tc>
      </w:tr>
      <w:tr w:rsidR="005900C5" w:rsidRPr="000A4FB2" w14:paraId="04514B48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6C324A20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Sing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52A0B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,66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EC665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6.6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1E297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,25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296D4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6.6)</w:t>
            </w:r>
          </w:p>
        </w:tc>
      </w:tr>
      <w:tr w:rsidR="005900C5" w:rsidRPr="000A4FB2" w14:paraId="4A67BADE" w14:textId="77777777" w:rsidTr="00562029">
        <w:trPr>
          <w:trHeight w:val="48"/>
        </w:trPr>
        <w:tc>
          <w:tcPr>
            <w:tcW w:w="2895" w:type="dxa"/>
            <w:shd w:val="clear" w:color="auto" w:fill="auto"/>
            <w:vAlign w:val="center"/>
            <w:hideMark/>
          </w:tcPr>
          <w:p w14:paraId="3DC1B584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5D50C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F1F67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88B78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F490E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701C0F9F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0878C565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Whit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39790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1,94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E3CF8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6.6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9CBE9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0,5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4967B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6.2)</w:t>
            </w:r>
          </w:p>
        </w:tc>
      </w:tr>
      <w:tr w:rsidR="005900C5" w:rsidRPr="000A4FB2" w14:paraId="60AD7C23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7F903F8B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Othe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E2B03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84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8EACB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3.4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84723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68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1EBFB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3.8)</w:t>
            </w:r>
          </w:p>
        </w:tc>
      </w:tr>
      <w:tr w:rsidR="005900C5" w:rsidRPr="000A4FB2" w14:paraId="22AD3486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7A802E71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 Statu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829C3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AEB01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A5FCE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E3291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5D204CB4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69C4BD3D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Part-tim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9CAEB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E78F5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73469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62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68C37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1.5)</w:t>
            </w:r>
          </w:p>
        </w:tc>
      </w:tr>
      <w:tr w:rsidR="005900C5" w:rsidRPr="000A4FB2" w14:paraId="7011998B" w14:textId="77777777" w:rsidTr="00562029">
        <w:trPr>
          <w:trHeight w:val="215"/>
        </w:trPr>
        <w:tc>
          <w:tcPr>
            <w:tcW w:w="2895" w:type="dxa"/>
            <w:shd w:val="clear" w:color="auto" w:fill="auto"/>
            <w:vAlign w:val="center"/>
            <w:hideMark/>
          </w:tcPr>
          <w:p w14:paraId="3B2B7B5E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Full-time, no overtim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28A72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A1737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D8409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,13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3324A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2.0)</w:t>
            </w:r>
          </w:p>
        </w:tc>
      </w:tr>
      <w:tr w:rsidR="005900C5" w:rsidRPr="000A4FB2" w14:paraId="2AAC9DB6" w14:textId="77777777" w:rsidTr="00562029">
        <w:trPr>
          <w:trHeight w:val="215"/>
        </w:trPr>
        <w:tc>
          <w:tcPr>
            <w:tcW w:w="2895" w:type="dxa"/>
            <w:shd w:val="clear" w:color="auto" w:fill="auto"/>
            <w:vAlign w:val="center"/>
            <w:hideMark/>
          </w:tcPr>
          <w:p w14:paraId="6E3C4DE6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Full-time, with overtim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8559A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CE3C0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E2C8B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,47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3BEAD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6.6)</w:t>
            </w:r>
          </w:p>
        </w:tc>
      </w:tr>
      <w:tr w:rsidR="005900C5" w:rsidRPr="000A4FB2" w14:paraId="5A4CFAED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3B2B08AA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 settin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F8286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334F5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78692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66796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5ACBAC66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56433601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 xml:space="preserve">    Hospita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7BB16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50E17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E60BD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,4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61E64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61.2)</w:t>
            </w:r>
          </w:p>
        </w:tc>
      </w:tr>
      <w:tr w:rsidR="005900C5" w:rsidRPr="000A4FB2" w14:paraId="6257C6C0" w14:textId="77777777" w:rsidTr="00562029">
        <w:trPr>
          <w:trHeight w:val="129"/>
        </w:trPr>
        <w:tc>
          <w:tcPr>
            <w:tcW w:w="2895" w:type="dxa"/>
            <w:shd w:val="clear" w:color="auto" w:fill="auto"/>
            <w:vAlign w:val="center"/>
            <w:hideMark/>
          </w:tcPr>
          <w:p w14:paraId="52A19BE5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ursing hom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E68E0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E3D40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4AB5F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8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3383E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2)</w:t>
            </w:r>
          </w:p>
        </w:tc>
      </w:tr>
      <w:tr w:rsidR="005900C5" w:rsidRPr="000A4FB2" w14:paraId="0C548481" w14:textId="77777777" w:rsidTr="00562029">
        <w:trPr>
          <w:trHeight w:val="129"/>
        </w:trPr>
        <w:tc>
          <w:tcPr>
            <w:tcW w:w="2895" w:type="dxa"/>
            <w:shd w:val="clear" w:color="auto" w:fill="auto"/>
            <w:vAlign w:val="center"/>
            <w:hideMark/>
          </w:tcPr>
          <w:p w14:paraId="5C70966E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Other settin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47DC4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DA028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9FEF7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,87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B2EDA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1.6)</w:t>
            </w:r>
          </w:p>
        </w:tc>
      </w:tr>
      <w:tr w:rsidR="005900C5" w:rsidRPr="000A4FB2" w14:paraId="2EA66476" w14:textId="77777777" w:rsidTr="00562029">
        <w:trPr>
          <w:trHeight w:val="258"/>
        </w:trPr>
        <w:tc>
          <w:tcPr>
            <w:tcW w:w="2895" w:type="dxa"/>
            <w:shd w:val="clear" w:color="auto" w:fill="auto"/>
            <w:vAlign w:val="center"/>
            <w:hideMark/>
          </w:tcPr>
          <w:p w14:paraId="216BF200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ighest nursing educa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2FB92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DDD34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FEE55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B039C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2718FB25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4068C76D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Diplo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B7822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08FF0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2CF98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6E64A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2812284C" w14:textId="77777777" w:rsidTr="00562029">
        <w:trPr>
          <w:trHeight w:val="129"/>
        </w:trPr>
        <w:tc>
          <w:tcPr>
            <w:tcW w:w="2895" w:type="dxa"/>
            <w:shd w:val="clear" w:color="auto" w:fill="auto"/>
            <w:vAlign w:val="center"/>
            <w:hideMark/>
          </w:tcPr>
          <w:p w14:paraId="04677A36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Associate degre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C80CD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0,74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A12F7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7.9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A65A7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,55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E8911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8.1)</w:t>
            </w:r>
          </w:p>
        </w:tc>
      </w:tr>
      <w:tr w:rsidR="005900C5" w:rsidRPr="000A4FB2" w14:paraId="61234F80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5BA0AD65" w14:textId="3DADBAC9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Bachelo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28E7F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0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57B44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4.6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AB5DC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75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38B92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4.4)</w:t>
            </w:r>
          </w:p>
        </w:tc>
      </w:tr>
      <w:tr w:rsidR="005900C5" w:rsidRPr="000A4FB2" w14:paraId="1449FE30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22ADCEF9" w14:textId="7B9D7BB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ster</w:t>
            </w:r>
            <w:r w:rsidR="00A930B3">
              <w:rPr>
                <w:rFonts w:ascii="Arial" w:eastAsia="Times New Roman" w:hAnsi="Arial" w:cs="Arial"/>
                <w:sz w:val="22"/>
                <w:szCs w:val="22"/>
              </w:rPr>
              <w:t>’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E9E86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0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853E8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BCF16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2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86B7E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5)</w:t>
            </w:r>
          </w:p>
        </w:tc>
      </w:tr>
      <w:tr w:rsidR="005900C5" w:rsidRPr="000A4FB2" w14:paraId="124F6D64" w14:textId="77777777" w:rsidTr="00562029">
        <w:trPr>
          <w:trHeight w:val="301"/>
        </w:trPr>
        <w:tc>
          <w:tcPr>
            <w:tcW w:w="2895" w:type="dxa"/>
            <w:shd w:val="clear" w:color="auto" w:fill="auto"/>
            <w:vAlign w:val="center"/>
            <w:hideMark/>
          </w:tcPr>
          <w:p w14:paraId="75A92A63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ing or not (Selection variable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CC059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FF1B7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CC90B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D7E3E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414C7E39" w14:textId="77777777" w:rsidTr="00562029">
        <w:trPr>
          <w:trHeight w:val="296"/>
        </w:trPr>
        <w:tc>
          <w:tcPr>
            <w:tcW w:w="2895" w:type="dxa"/>
            <w:shd w:val="clear" w:color="auto" w:fill="auto"/>
            <w:vAlign w:val="center"/>
            <w:hideMark/>
          </w:tcPr>
          <w:p w14:paraId="0C243F97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Workin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A8486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2,23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EEEC1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8.7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E30EA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B7267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425AF11A" w14:textId="77777777" w:rsidTr="00562029">
        <w:trPr>
          <w:trHeight w:val="129"/>
        </w:trPr>
        <w:tc>
          <w:tcPr>
            <w:tcW w:w="2895" w:type="dxa"/>
            <w:shd w:val="clear" w:color="auto" w:fill="auto"/>
            <w:vAlign w:val="center"/>
            <w:hideMark/>
          </w:tcPr>
          <w:p w14:paraId="2E93315E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t workin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D9A2C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55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45F4D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1.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CEF2C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44ED9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0B06F268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35E03E0D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rouped ag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B936C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76BFF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AF3A9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66FD0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634DED86" w14:textId="77777777" w:rsidTr="00562029">
        <w:trPr>
          <w:trHeight w:val="48"/>
        </w:trPr>
        <w:tc>
          <w:tcPr>
            <w:tcW w:w="2895" w:type="dxa"/>
            <w:shd w:val="clear" w:color="auto" w:fill="auto"/>
            <w:vAlign w:val="center"/>
            <w:hideMark/>
          </w:tcPr>
          <w:p w14:paraId="248E3E0C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&lt;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EF2A0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2C15F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6.6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52E92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6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C7BA9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1)</w:t>
            </w:r>
          </w:p>
        </w:tc>
      </w:tr>
      <w:tr w:rsidR="005900C5" w:rsidRPr="000A4FB2" w14:paraId="3784A586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3F9E1023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30-3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DDDC1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58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5236B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8.7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0A508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4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BFB4B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9.7)</w:t>
            </w:r>
          </w:p>
        </w:tc>
      </w:tr>
      <w:tr w:rsidR="005900C5" w:rsidRPr="000A4FB2" w14:paraId="6329DA55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76CEE5BC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40-4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50584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,97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56924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8.8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3761F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,6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B66AB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9.8)</w:t>
            </w:r>
          </w:p>
        </w:tc>
      </w:tr>
      <w:tr w:rsidR="005900C5" w:rsidRPr="000A4FB2" w14:paraId="23982D1B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57A9CA84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50-5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CB096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,78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34EAB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4.7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1D6C1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,27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C765C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4.9)</w:t>
            </w:r>
          </w:p>
        </w:tc>
      </w:tr>
      <w:tr w:rsidR="005900C5" w:rsidRPr="000A4FB2" w14:paraId="3D149D8F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200725EC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&gt;= 6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46A2A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53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DACB4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1.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B5C1E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03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DD9E7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.5)</w:t>
            </w:r>
          </w:p>
        </w:tc>
      </w:tr>
      <w:tr w:rsidR="005900C5" w:rsidRPr="000A4FB2" w14:paraId="341180A5" w14:textId="77777777" w:rsidTr="00562029">
        <w:trPr>
          <w:trHeight w:val="173"/>
        </w:trPr>
        <w:tc>
          <w:tcPr>
            <w:tcW w:w="2895" w:type="dxa"/>
            <w:shd w:val="clear" w:color="auto" w:fill="auto"/>
            <w:vAlign w:val="center"/>
            <w:hideMark/>
          </w:tcPr>
          <w:p w14:paraId="5AED537C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tudent enrollmen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A8A26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6B018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26E6D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72D2E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23564DF8" w14:textId="77777777" w:rsidTr="00562029">
        <w:trPr>
          <w:trHeight w:val="129"/>
        </w:trPr>
        <w:tc>
          <w:tcPr>
            <w:tcW w:w="2895" w:type="dxa"/>
            <w:shd w:val="clear" w:color="auto" w:fill="auto"/>
            <w:vAlign w:val="center"/>
            <w:hideMark/>
          </w:tcPr>
          <w:p w14:paraId="1E811189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Full-time studen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8A753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BF542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.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0D786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8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D1AFE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.1)</w:t>
            </w:r>
          </w:p>
        </w:tc>
      </w:tr>
      <w:tr w:rsidR="005900C5" w:rsidRPr="000A4FB2" w14:paraId="7A76FFBC" w14:textId="77777777" w:rsidTr="00562029">
        <w:trPr>
          <w:trHeight w:val="129"/>
        </w:trPr>
        <w:tc>
          <w:tcPr>
            <w:tcW w:w="2895" w:type="dxa"/>
            <w:shd w:val="clear" w:color="auto" w:fill="auto"/>
            <w:vAlign w:val="center"/>
            <w:hideMark/>
          </w:tcPr>
          <w:p w14:paraId="40F9F225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Part-time studen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CB411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4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8E074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6.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B9C71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8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16D1B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6.4)</w:t>
            </w:r>
          </w:p>
        </w:tc>
      </w:tr>
      <w:tr w:rsidR="005900C5" w:rsidRPr="000A4FB2" w14:paraId="33C04894" w14:textId="77777777" w:rsidTr="00562029">
        <w:trPr>
          <w:trHeight w:val="129"/>
        </w:trPr>
        <w:tc>
          <w:tcPr>
            <w:tcW w:w="2895" w:type="dxa"/>
            <w:shd w:val="clear" w:color="auto" w:fill="auto"/>
            <w:vAlign w:val="center"/>
            <w:hideMark/>
          </w:tcPr>
          <w:p w14:paraId="423DD558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t a studen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2E692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2,52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851BB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0.9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8522C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1,06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95252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0.4)</w:t>
            </w:r>
          </w:p>
        </w:tc>
      </w:tr>
      <w:tr w:rsidR="005900C5" w:rsidRPr="000A4FB2" w14:paraId="7720AAB2" w14:textId="77777777" w:rsidTr="00562029">
        <w:trPr>
          <w:trHeight w:val="129"/>
        </w:trPr>
        <w:tc>
          <w:tcPr>
            <w:tcW w:w="2895" w:type="dxa"/>
            <w:shd w:val="clear" w:color="auto" w:fill="auto"/>
            <w:vAlign w:val="center"/>
            <w:hideMark/>
          </w:tcPr>
          <w:p w14:paraId="72AD1AB2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hildren at hom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E6230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DBF52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58B90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BE1B0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4B9DF2C9" w14:textId="77777777" w:rsidTr="00562029">
        <w:trPr>
          <w:trHeight w:val="173"/>
        </w:trPr>
        <w:tc>
          <w:tcPr>
            <w:tcW w:w="2895" w:type="dxa"/>
            <w:shd w:val="clear" w:color="auto" w:fill="auto"/>
            <w:vAlign w:val="center"/>
            <w:hideMark/>
          </w:tcPr>
          <w:p w14:paraId="3B415AF0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Children under 6 yr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4A6EC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0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89582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4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06E9E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3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47ABF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6)</w:t>
            </w:r>
          </w:p>
        </w:tc>
      </w:tr>
      <w:tr w:rsidR="005900C5" w:rsidRPr="000A4FB2" w14:paraId="0792CE0E" w14:textId="77777777" w:rsidTr="00562029">
        <w:trPr>
          <w:trHeight w:val="173"/>
        </w:trPr>
        <w:tc>
          <w:tcPr>
            <w:tcW w:w="2895" w:type="dxa"/>
            <w:shd w:val="clear" w:color="auto" w:fill="auto"/>
            <w:vAlign w:val="center"/>
            <w:hideMark/>
          </w:tcPr>
          <w:p w14:paraId="0577D5C0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All children 6-18 yr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4FDA3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,83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73B4B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7.8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E9B66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,5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07CEB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8.7)</w:t>
            </w:r>
          </w:p>
        </w:tc>
      </w:tr>
      <w:tr w:rsidR="005900C5" w:rsidRPr="000A4FB2" w14:paraId="1AF8DAA1" w14:textId="77777777" w:rsidTr="00562029">
        <w:trPr>
          <w:trHeight w:val="215"/>
        </w:trPr>
        <w:tc>
          <w:tcPr>
            <w:tcW w:w="2895" w:type="dxa"/>
            <w:shd w:val="clear" w:color="auto" w:fill="auto"/>
            <w:vAlign w:val="center"/>
            <w:hideMark/>
          </w:tcPr>
          <w:p w14:paraId="25F794B4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Both under and over 6 yr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1077E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D4FA2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6.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8DF2E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AC530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6.7)</w:t>
            </w:r>
          </w:p>
        </w:tc>
      </w:tr>
      <w:tr w:rsidR="005900C5" w:rsidRPr="000A4FB2" w14:paraId="0BBBD241" w14:textId="77777777" w:rsidTr="00562029">
        <w:trPr>
          <w:trHeight w:val="173"/>
        </w:trPr>
        <w:tc>
          <w:tcPr>
            <w:tcW w:w="2895" w:type="dxa"/>
            <w:shd w:val="clear" w:color="auto" w:fill="auto"/>
            <w:vAlign w:val="center"/>
            <w:hideMark/>
          </w:tcPr>
          <w:p w14:paraId="57E80BBB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 children at hom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16FC7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,0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DF706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8.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E7713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,97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EE158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7.0)</w:t>
            </w:r>
          </w:p>
        </w:tc>
      </w:tr>
      <w:tr w:rsidR="005900C5" w:rsidRPr="000A4FB2" w14:paraId="1B321614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3F7DB9AA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rban/Rura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48957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9B910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16E73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B0517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04B0A9DB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6B85BA8E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Urba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52C9C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,92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12C7C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2.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8809B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,7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EAAB0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1.5)</w:t>
            </w:r>
          </w:p>
        </w:tc>
      </w:tr>
      <w:tr w:rsidR="005900C5" w:rsidRPr="000A4FB2" w14:paraId="4A7F2BBD" w14:textId="77777777" w:rsidTr="00562029">
        <w:trPr>
          <w:trHeight w:val="86"/>
        </w:trPr>
        <w:tc>
          <w:tcPr>
            <w:tcW w:w="2895" w:type="dxa"/>
            <w:shd w:val="clear" w:color="auto" w:fill="auto"/>
            <w:vAlign w:val="center"/>
            <w:hideMark/>
          </w:tcPr>
          <w:p w14:paraId="0870D668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Rura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DE0ED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,86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EB939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8.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89C0B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,48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B3743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8.5)</w:t>
            </w:r>
          </w:p>
        </w:tc>
      </w:tr>
    </w:tbl>
    <w:p w14:paraId="0BBDDADD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</w:p>
    <w:p w14:paraId="0D8204AA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  <w:r w:rsidRPr="000A4FB2">
        <w:rPr>
          <w:rFonts w:ascii="Arial" w:hAnsi="Arial" w:cs="Arial"/>
          <w:sz w:val="22"/>
          <w:szCs w:val="22"/>
        </w:rPr>
        <w:br w:type="page"/>
      </w:r>
    </w:p>
    <w:p w14:paraId="4FF99FF6" w14:textId="4CE379ED" w:rsidR="005900C5" w:rsidRPr="000A4FB2" w:rsidRDefault="005900C5" w:rsidP="003C4BB1">
      <w:pPr>
        <w:rPr>
          <w:rFonts w:ascii="Arial" w:hAnsi="Arial" w:cs="Arial"/>
          <w:b/>
          <w:sz w:val="22"/>
          <w:szCs w:val="22"/>
        </w:rPr>
      </w:pPr>
      <w:r w:rsidRPr="000A4FB2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 w:rsidR="000D42C1">
        <w:rPr>
          <w:rFonts w:ascii="Arial" w:hAnsi="Arial" w:cs="Arial"/>
          <w:b/>
          <w:sz w:val="22"/>
          <w:szCs w:val="22"/>
        </w:rPr>
        <w:t>S</w:t>
      </w:r>
      <w:r w:rsidRPr="000A4FB2">
        <w:rPr>
          <w:rFonts w:ascii="Arial" w:hAnsi="Arial" w:cs="Arial"/>
          <w:b/>
          <w:sz w:val="22"/>
          <w:szCs w:val="22"/>
        </w:rPr>
        <w:t>4-4:</w:t>
      </w:r>
    </w:p>
    <w:p w14:paraId="367A6EAB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  <w:r w:rsidRPr="000A4FB2">
        <w:rPr>
          <w:rFonts w:ascii="Arial" w:hAnsi="Arial" w:cs="Arial"/>
          <w:sz w:val="22"/>
          <w:szCs w:val="22"/>
        </w:rPr>
        <w:t>Comparison of Demographic Characteristics between “All sample” and “Working sample” among Weighted Total Population (combining Initial Associate and BSN degree)</w:t>
      </w:r>
    </w:p>
    <w:p w14:paraId="11F468D8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</w:p>
    <w:tbl>
      <w:tblPr>
        <w:tblW w:w="87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95"/>
        <w:gridCol w:w="1530"/>
        <w:gridCol w:w="1440"/>
        <w:gridCol w:w="1260"/>
        <w:gridCol w:w="1620"/>
      </w:tblGrid>
      <w:tr w:rsidR="005900C5" w:rsidRPr="000A4FB2" w14:paraId="3DDBD824" w14:textId="77777777" w:rsidTr="00562029">
        <w:trPr>
          <w:trHeight w:val="39"/>
        </w:trPr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66EE53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arget population</w:t>
            </w:r>
          </w:p>
        </w:tc>
        <w:tc>
          <w:tcPr>
            <w:tcW w:w="58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D1C76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otal (Initial Associate and Bachelor degree)</w:t>
            </w:r>
          </w:p>
        </w:tc>
      </w:tr>
      <w:tr w:rsidR="005900C5" w:rsidRPr="000A4FB2" w14:paraId="47B91AE4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FFC47B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-weighted sample size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216FA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-weighted N=24,136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4889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-weighted N=21,225</w:t>
            </w:r>
          </w:p>
        </w:tc>
      </w:tr>
      <w:tr w:rsidR="005900C5" w:rsidRPr="000A4FB2" w14:paraId="5BF1F6C3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497758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eighted sample size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742EA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eighted N=2,242,238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2DB12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eighted N=1,949,625</w:t>
            </w:r>
          </w:p>
        </w:tc>
      </w:tr>
      <w:tr w:rsidR="005900C5" w:rsidRPr="000A4FB2" w14:paraId="46A5A29D" w14:textId="77777777" w:rsidTr="00562029">
        <w:trPr>
          <w:trHeight w:val="186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948F9F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ample group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BF7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ll sample (selection equation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506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ing sample (wage equation)</w:t>
            </w:r>
          </w:p>
        </w:tc>
      </w:tr>
      <w:tr w:rsidR="005900C5" w:rsidRPr="000A4FB2" w14:paraId="0069A0CD" w14:textId="77777777" w:rsidTr="00562029">
        <w:trPr>
          <w:trHeight w:val="186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5C2C09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. Continuous variabl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4EA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eighted sample 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406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359E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eighted sample n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CC6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an (SD)</w:t>
            </w:r>
          </w:p>
        </w:tc>
      </w:tr>
      <w:tr w:rsidR="005900C5" w:rsidRPr="000A4FB2" w14:paraId="7EE0E08A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4A79D0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N hourly wage [$]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01A4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CA8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E57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949,62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28C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1.14 (12.68)</w:t>
            </w:r>
          </w:p>
        </w:tc>
      </w:tr>
      <w:tr w:rsidR="005900C5" w:rsidRPr="000A4FB2" w14:paraId="37E1BA57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130473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og of RN hourly wage (Outcome variable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5C1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92B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C26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949,62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E06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.37 (0.36)</w:t>
            </w:r>
          </w:p>
        </w:tc>
      </w:tr>
      <w:tr w:rsidR="005900C5" w:rsidRPr="000A4FB2" w14:paraId="2027530F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B67D29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N Experience (in years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7AC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881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DBB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949,62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B5C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5.85 (10.68)</w:t>
            </w:r>
          </w:p>
        </w:tc>
      </w:tr>
      <w:tr w:rsidR="005900C5" w:rsidRPr="000A4FB2" w14:paraId="52CD1AD0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AA3008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dical, surgical and other specialists per 1,000 populatio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649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242,23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E6B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.14 (0.87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510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949,62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020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.16 (0.88)</w:t>
            </w:r>
          </w:p>
        </w:tc>
      </w:tr>
      <w:tr w:rsidR="005900C5" w:rsidRPr="000A4FB2" w14:paraId="51E1111B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8A8E08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imary care practitioners per 1,000 populatio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950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242,23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42B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0.32 (0.1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A5D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949,62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4C3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0.32 (0.15)</w:t>
            </w:r>
          </w:p>
        </w:tc>
      </w:tr>
      <w:tr w:rsidR="005900C5" w:rsidRPr="000A4FB2" w14:paraId="14E3B80E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5A0FF3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og of other incom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C0A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242,23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DB2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.18 (3.56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018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08F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</w:tr>
      <w:tr w:rsidR="005900C5" w:rsidRPr="000A4FB2" w14:paraId="1F4171D0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18B4E4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insured rat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9DC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242,23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3E1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4.45 (4.44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3EB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DE9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</w:tr>
      <w:tr w:rsidR="005900C5" w:rsidRPr="000A4FB2" w14:paraId="2122F121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B80C2F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employment rat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35D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242,23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B5D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.72 (1.5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0EC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F22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</w:tr>
      <w:tr w:rsidR="005900C5" w:rsidRPr="000A4FB2" w14:paraId="581493E7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89377C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I. Categorical variabl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683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eighted sample 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BDF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ercent (%)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2D8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eighted sample n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C09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ercent (%) </w:t>
            </w:r>
          </w:p>
        </w:tc>
      </w:tr>
      <w:tr w:rsidR="005900C5" w:rsidRPr="000A4FB2" w14:paraId="21A18BCF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7AF038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ior healthcare positio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4C0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0DB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24A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83E0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</w:tr>
      <w:tr w:rsidR="005900C5" w:rsidRPr="000A4FB2" w14:paraId="7E668E4F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7D4D2E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nage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B46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0,58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B35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.8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642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3,69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D0D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.7)</w:t>
            </w:r>
          </w:p>
        </w:tc>
      </w:tr>
      <w:tr w:rsidR="005900C5" w:rsidRPr="000A4FB2" w14:paraId="6AEDB047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6E7478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LPN/LV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FE8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53,33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603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5.8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789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11,253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20A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6.0)</w:t>
            </w:r>
          </w:p>
        </w:tc>
      </w:tr>
      <w:tr w:rsidR="005900C5" w:rsidRPr="000A4FB2" w14:paraId="2D72FEF2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90944C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Allied health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EED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67,43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8A8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1.9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4024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37,609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68A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2.2)</w:t>
            </w:r>
          </w:p>
        </w:tc>
      </w:tr>
      <w:tr w:rsidR="005900C5" w:rsidRPr="000A4FB2" w14:paraId="34237F68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AB5990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ursing aid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C65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80,76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1B4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4.8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5AC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82,037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FC1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5.0)</w:t>
            </w:r>
          </w:p>
        </w:tc>
      </w:tr>
      <w:tr w:rsidR="005900C5" w:rsidRPr="000A4FB2" w14:paraId="62B4D3E8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DB813C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Clerk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CD7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2,29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181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.2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A1A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4,31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CDE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.3)</w:t>
            </w:r>
          </w:p>
        </w:tc>
      </w:tr>
      <w:tr w:rsidR="005900C5" w:rsidRPr="000A4FB2" w14:paraId="53F7999D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3265F0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Othe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8F4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05,36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E15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.7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061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0,257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918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.6)</w:t>
            </w:r>
          </w:p>
        </w:tc>
      </w:tr>
      <w:tr w:rsidR="005900C5" w:rsidRPr="000A4FB2" w14:paraId="488FB498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CD0C20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 prior health care job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1DA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22,46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D34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7.8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153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30,46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072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7.2)</w:t>
            </w:r>
          </w:p>
        </w:tc>
      </w:tr>
      <w:tr w:rsidR="005900C5" w:rsidRPr="000A4FB2" w14:paraId="42C993F4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0FF8FE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016F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004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9C4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068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44F05770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3DDDD8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l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780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63,94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156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B1C7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48,47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A10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6)</w:t>
            </w:r>
          </w:p>
        </w:tc>
      </w:tr>
      <w:tr w:rsidR="005900C5" w:rsidRPr="000A4FB2" w14:paraId="78333479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5746BE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Femal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C5C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078,29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676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2.7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702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801,149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554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2.4)</w:t>
            </w:r>
          </w:p>
        </w:tc>
      </w:tr>
      <w:tr w:rsidR="005900C5" w:rsidRPr="000A4FB2" w14:paraId="41221EE3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710D6D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F80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C77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C61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6FF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6C594233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07C13B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rried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DB5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666,37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4E9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4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28C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441,19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764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3.9)</w:t>
            </w:r>
          </w:p>
        </w:tc>
      </w:tr>
      <w:tr w:rsidR="005900C5" w:rsidRPr="000A4FB2" w14:paraId="171205AB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4D8D46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Singl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7BE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75,86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9BE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5.7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41C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08,43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BDC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6.1)</w:t>
            </w:r>
          </w:p>
        </w:tc>
      </w:tr>
      <w:tr w:rsidR="005900C5" w:rsidRPr="000A4FB2" w14:paraId="61F4A0BE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703156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7D4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8F6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BD0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C35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7C68CA4A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C78573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Whit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39E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844,26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7A4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2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DFB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588,06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C8C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1.5)</w:t>
            </w:r>
          </w:p>
        </w:tc>
      </w:tr>
      <w:tr w:rsidR="005900C5" w:rsidRPr="000A4FB2" w14:paraId="1D7D6A84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258213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Othe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033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97,97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5FE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7.8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CB4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61,559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482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8.6)</w:t>
            </w:r>
          </w:p>
        </w:tc>
      </w:tr>
      <w:tr w:rsidR="005900C5" w:rsidRPr="000A4FB2" w14:paraId="0FAAEFED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6C10E8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 Statu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950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49F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533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D073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6F905794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C2FEE3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Part-tim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0F3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DA5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68E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56,73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B80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3.4)</w:t>
            </w:r>
          </w:p>
        </w:tc>
      </w:tr>
      <w:tr w:rsidR="005900C5" w:rsidRPr="000A4FB2" w14:paraId="169DFA96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7CB8B6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Full-time, no overtim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DFF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6D0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C03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02,25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3A9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1.2)</w:t>
            </w:r>
          </w:p>
        </w:tc>
      </w:tr>
      <w:tr w:rsidR="005900C5" w:rsidRPr="000A4FB2" w14:paraId="1C09B871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A31685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Full-time, with overtim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D7D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1FA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487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90,639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4A3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5.4)</w:t>
            </w:r>
          </w:p>
        </w:tc>
      </w:tr>
      <w:tr w:rsidR="005900C5" w:rsidRPr="000A4FB2" w14:paraId="7400768F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F575F5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 setting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069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308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FBD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567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6D83FEE7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D14FE6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 xml:space="preserve">    Hospital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0D1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D95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8C7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241,30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912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63.7)</w:t>
            </w:r>
          </w:p>
        </w:tc>
      </w:tr>
      <w:tr w:rsidR="005900C5" w:rsidRPr="000A4FB2" w14:paraId="7F6F7E9B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D6CD6A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ursing hom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521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376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4DAB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02,34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65F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.3)</w:t>
            </w:r>
          </w:p>
        </w:tc>
      </w:tr>
      <w:tr w:rsidR="005900C5" w:rsidRPr="000A4FB2" w14:paraId="4D11DB2D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590441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Other setting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2CD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393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8A0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05,97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393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1.1)</w:t>
            </w:r>
          </w:p>
        </w:tc>
      </w:tr>
      <w:tr w:rsidR="005900C5" w:rsidRPr="000A4FB2" w14:paraId="30D7F1CC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122730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ighest nursing educatio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62E1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C19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7F9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7CC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266B96EF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63F859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Diploma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54F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1B8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6EB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A29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45A6B913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8A1017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Associate degre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FDD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022,48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503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5.6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146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99,36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7F67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6.1)</w:t>
            </w:r>
          </w:p>
        </w:tc>
      </w:tr>
      <w:tr w:rsidR="005900C5" w:rsidRPr="000A4FB2" w14:paraId="603E81DB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16EE30" w14:textId="4DC948D2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Bachelo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6A9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34,70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59A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1.7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23C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07,13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4C8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1.4)</w:t>
            </w:r>
          </w:p>
        </w:tc>
      </w:tr>
      <w:tr w:rsidR="005900C5" w:rsidRPr="000A4FB2" w14:paraId="180C5D2D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089715" w14:textId="070C7375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ster</w:t>
            </w:r>
            <w:r w:rsidR="00A930B3">
              <w:rPr>
                <w:rFonts w:ascii="Arial" w:eastAsia="Times New Roman" w:hAnsi="Arial" w:cs="Arial"/>
                <w:sz w:val="22"/>
                <w:szCs w:val="22"/>
              </w:rPr>
              <w:t>’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E96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85,04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058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2.7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FD5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43,12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984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2.5)</w:t>
            </w:r>
          </w:p>
        </w:tc>
      </w:tr>
      <w:tr w:rsidR="005900C5" w:rsidRPr="000A4FB2" w14:paraId="06F3BE70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5F385A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ing or not (Selection variable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A69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DD2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E30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76C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08A1E529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DD71C1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Working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D34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949,62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2BC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7.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FA2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7FAE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1F679C8A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E11CED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t working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916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92,61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00E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3.1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676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C19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481072E3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ED0AD6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rouped ag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902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1A6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C82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0E6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0F589E29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1456C4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&lt;3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710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45,87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BD0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1.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0C4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34,02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169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2.0)</w:t>
            </w:r>
          </w:p>
        </w:tc>
      </w:tr>
      <w:tr w:rsidR="005900C5" w:rsidRPr="000A4FB2" w14:paraId="7E88BEDA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B855AC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30-39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8BF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21,90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4C7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3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1A8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74,743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170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4.4)</w:t>
            </w:r>
          </w:p>
        </w:tc>
      </w:tr>
      <w:tr w:rsidR="005900C5" w:rsidRPr="000A4FB2" w14:paraId="15107DC1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EBF8F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40-49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AF4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37,95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514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8.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98E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72,19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2DB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9.4)</w:t>
            </w:r>
          </w:p>
        </w:tc>
      </w:tr>
      <w:tr w:rsidR="005900C5" w:rsidRPr="000A4FB2" w14:paraId="3D9534F7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B5187A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50-59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BF1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25,27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774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7.9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C98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38,71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6D3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7.6)</w:t>
            </w:r>
          </w:p>
        </w:tc>
      </w:tr>
      <w:tr w:rsidR="005900C5" w:rsidRPr="000A4FB2" w14:paraId="3A1B73B8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1DAFBE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&gt;= 6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C57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11,23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58D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.4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7FA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29,95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095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6.7)</w:t>
            </w:r>
          </w:p>
        </w:tc>
      </w:tr>
      <w:tr w:rsidR="005900C5" w:rsidRPr="000A4FB2" w14:paraId="6D2726D3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332705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tudent enrollmen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C81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6CC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03C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BC3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2DE56A07" w14:textId="77777777" w:rsidTr="00562029">
        <w:trPr>
          <w:trHeight w:val="74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096A3C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Full-time studen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43C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3,39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39A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7CC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4,70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D89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.3)</w:t>
            </w:r>
          </w:p>
        </w:tc>
      </w:tr>
      <w:tr w:rsidR="005900C5" w:rsidRPr="000A4FB2" w14:paraId="771941E5" w14:textId="77777777" w:rsidTr="00562029">
        <w:trPr>
          <w:trHeight w:val="478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21543A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Part-time studen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0C0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22,51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973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.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8EF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14,40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A67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.9)</w:t>
            </w:r>
          </w:p>
        </w:tc>
      </w:tr>
      <w:tr w:rsidR="005900C5" w:rsidRPr="000A4FB2" w14:paraId="3CDA5D2C" w14:textId="77777777" w:rsidTr="00562029">
        <w:trPr>
          <w:trHeight w:val="32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01F045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t a studen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472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,046,32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A27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1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A0A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770,523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9A6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0.8)</w:t>
            </w:r>
          </w:p>
        </w:tc>
      </w:tr>
      <w:tr w:rsidR="005900C5" w:rsidRPr="000A4FB2" w14:paraId="126AA808" w14:textId="77777777" w:rsidTr="00562029">
        <w:trPr>
          <w:trHeight w:val="478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3523F9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hildren at hom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1C9C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5AE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ABE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A26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5A286E5E" w14:textId="77777777" w:rsidTr="00562029">
        <w:trPr>
          <w:trHeight w:val="637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BD078F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Children under 6 yr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CBD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39,72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0D1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0.7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B7A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14,15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06B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1.0)</w:t>
            </w:r>
          </w:p>
        </w:tc>
      </w:tr>
      <w:tr w:rsidR="005900C5" w:rsidRPr="000A4FB2" w14:paraId="1B9BE846" w14:textId="77777777" w:rsidTr="00562029">
        <w:trPr>
          <w:trHeight w:val="478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1F0395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All children 6-18 yr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598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48,42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4C5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8.9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21A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79,33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2C0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9.7)</w:t>
            </w:r>
          </w:p>
        </w:tc>
      </w:tr>
      <w:tr w:rsidR="005900C5" w:rsidRPr="000A4FB2" w14:paraId="76D38324" w14:textId="77777777" w:rsidTr="00562029">
        <w:trPr>
          <w:trHeight w:val="637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2A8B0A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Both under and over 6 yr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CEA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70,47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DC9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6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A93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50,35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F36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7)</w:t>
            </w:r>
          </w:p>
        </w:tc>
      </w:tr>
      <w:tr w:rsidR="005900C5" w:rsidRPr="000A4FB2" w14:paraId="196D3B09" w14:textId="77777777" w:rsidTr="00562029">
        <w:trPr>
          <w:trHeight w:val="478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5AFC48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 children at hom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27E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183,61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A94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2.8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D2E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005,78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8DA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1.6)</w:t>
            </w:r>
          </w:p>
        </w:tc>
      </w:tr>
      <w:tr w:rsidR="005900C5" w:rsidRPr="000A4FB2" w14:paraId="688176C8" w14:textId="77777777" w:rsidTr="00562029">
        <w:trPr>
          <w:trHeight w:val="32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7E8531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rban/Rural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4FC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D70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57E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2F4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4BC147C3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B6C09B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Urba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CE0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819,85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D21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1.2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41A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574,77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76B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0.8)</w:t>
            </w:r>
          </w:p>
        </w:tc>
      </w:tr>
      <w:tr w:rsidR="005900C5" w:rsidRPr="000A4FB2" w14:paraId="1F233D50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EAD24A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Rural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418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22,38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311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8.8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E12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74,84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6BA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9.2)</w:t>
            </w:r>
          </w:p>
        </w:tc>
      </w:tr>
    </w:tbl>
    <w:p w14:paraId="25F3F6C3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</w:p>
    <w:p w14:paraId="1B4E625F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  <w:r w:rsidRPr="000A4FB2">
        <w:rPr>
          <w:rFonts w:ascii="Arial" w:hAnsi="Arial" w:cs="Arial"/>
          <w:sz w:val="22"/>
          <w:szCs w:val="22"/>
        </w:rPr>
        <w:br w:type="page"/>
      </w:r>
    </w:p>
    <w:p w14:paraId="29208D96" w14:textId="3DFB8452" w:rsidR="005900C5" w:rsidRPr="000A4FB2" w:rsidRDefault="005900C5" w:rsidP="003C4BB1">
      <w:pPr>
        <w:rPr>
          <w:rFonts w:ascii="Arial" w:hAnsi="Arial" w:cs="Arial"/>
          <w:b/>
          <w:sz w:val="22"/>
          <w:szCs w:val="22"/>
        </w:rPr>
      </w:pPr>
      <w:r w:rsidRPr="000A4FB2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 w:rsidR="000D42C1">
        <w:rPr>
          <w:rFonts w:ascii="Arial" w:hAnsi="Arial" w:cs="Arial"/>
          <w:b/>
          <w:sz w:val="22"/>
          <w:szCs w:val="22"/>
        </w:rPr>
        <w:t>S</w:t>
      </w:r>
      <w:r w:rsidRPr="000A4FB2">
        <w:rPr>
          <w:rFonts w:ascii="Arial" w:hAnsi="Arial" w:cs="Arial"/>
          <w:b/>
          <w:sz w:val="22"/>
          <w:szCs w:val="22"/>
        </w:rPr>
        <w:t>4-5:</w:t>
      </w:r>
    </w:p>
    <w:p w14:paraId="60E47A5F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  <w:r w:rsidRPr="000A4FB2">
        <w:rPr>
          <w:rFonts w:ascii="Arial" w:hAnsi="Arial" w:cs="Arial"/>
          <w:sz w:val="22"/>
          <w:szCs w:val="22"/>
        </w:rPr>
        <w:t>Comparison of Demographic Characteristics between “All sample” and “Working sample” among Weighted Population (Initial Bachelor degree)</w:t>
      </w:r>
    </w:p>
    <w:p w14:paraId="38378845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</w:p>
    <w:tbl>
      <w:tblPr>
        <w:tblW w:w="87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95"/>
        <w:gridCol w:w="1530"/>
        <w:gridCol w:w="1440"/>
        <w:gridCol w:w="1260"/>
        <w:gridCol w:w="1620"/>
      </w:tblGrid>
      <w:tr w:rsidR="005900C5" w:rsidRPr="000A4FB2" w14:paraId="6FF40BBC" w14:textId="77777777" w:rsidTr="00562029">
        <w:trPr>
          <w:trHeight w:val="39"/>
        </w:trPr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739F46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arget population</w:t>
            </w:r>
          </w:p>
        </w:tc>
        <w:tc>
          <w:tcPr>
            <w:tcW w:w="58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B222F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nitial Bachelor degree</w:t>
            </w:r>
          </w:p>
        </w:tc>
      </w:tr>
      <w:tr w:rsidR="005900C5" w:rsidRPr="000A4FB2" w14:paraId="03A459CB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731985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-weighted sample size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A6BE4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-weighted N=10,345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DECE7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-weighted N=8,992</w:t>
            </w:r>
          </w:p>
        </w:tc>
      </w:tr>
      <w:tr w:rsidR="005900C5" w:rsidRPr="000A4FB2" w14:paraId="4052990C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15860E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eighted sample size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C4A19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eighted N=945,429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78549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eighted N=812,458</w:t>
            </w:r>
          </w:p>
        </w:tc>
      </w:tr>
      <w:tr w:rsidR="005900C5" w:rsidRPr="000A4FB2" w14:paraId="5643E826" w14:textId="77777777" w:rsidTr="00562029">
        <w:trPr>
          <w:trHeight w:val="186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C639ED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ample group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076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ll sample (selection equation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A6C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ing sample (wage equation)</w:t>
            </w:r>
          </w:p>
        </w:tc>
      </w:tr>
      <w:tr w:rsidR="005900C5" w:rsidRPr="000A4FB2" w14:paraId="444E3367" w14:textId="77777777" w:rsidTr="00562029">
        <w:trPr>
          <w:trHeight w:val="186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2DDB24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. Continuous variabl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A5A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eighted sample 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E77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9A1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eighted sample n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9C4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an (SD)</w:t>
            </w:r>
          </w:p>
        </w:tc>
      </w:tr>
      <w:tr w:rsidR="005900C5" w:rsidRPr="000A4FB2" w14:paraId="7F780FB6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16D2F5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N hourly wage [$]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C0F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AEC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  <w:p w14:paraId="0174243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2BD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12,45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A2B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2.90 (13.65)</w:t>
            </w:r>
          </w:p>
        </w:tc>
      </w:tr>
      <w:tr w:rsidR="005900C5" w:rsidRPr="000A4FB2" w14:paraId="71B88E5A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FFBE44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og of RN hourly wage (Outcome variable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080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C4E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  <w:p w14:paraId="297D017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6F3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12,45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D51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.43 (0.36)</w:t>
            </w:r>
          </w:p>
        </w:tc>
      </w:tr>
      <w:tr w:rsidR="005900C5" w:rsidRPr="000A4FB2" w14:paraId="56DAE557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3A0436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N Experience (in years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6CA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FEC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  <w:p w14:paraId="097E4C3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B25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12,45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9F9A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6.44 (11.19)</w:t>
            </w:r>
          </w:p>
        </w:tc>
      </w:tr>
      <w:tr w:rsidR="005900C5" w:rsidRPr="000A4FB2" w14:paraId="1330C49D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9D0F80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dical, surgical and other specialists per 1,000 populatio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739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45,42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8779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.28 (0.91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048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12,45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374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.30 (0.92)</w:t>
            </w:r>
          </w:p>
        </w:tc>
      </w:tr>
      <w:tr w:rsidR="005900C5" w:rsidRPr="000A4FB2" w14:paraId="35ED8CB0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F36D63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imary care practitioners per 1,000 populatio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4B3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45,42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D45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0.32 (0.1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091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12,45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9E1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0.32 (0.15)</w:t>
            </w:r>
          </w:p>
        </w:tc>
      </w:tr>
      <w:tr w:rsidR="005900C5" w:rsidRPr="000A4FB2" w14:paraId="74D314D8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3B00B8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og of other incom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894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45,42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55E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.34 (3.5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F77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10A3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  <w:p w14:paraId="16A28B9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5549F3AD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D3AA9D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insured rat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248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45,42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FA3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4.41 (4.57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685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CE8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  <w:p w14:paraId="2AA3499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0AF7E312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160FF0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employment rat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26B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45,42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A4C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.58 (1.42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661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887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  <w:p w14:paraId="5A6FB82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48ABCA4F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CEE089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I. Categorical variabl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CE0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eighted sample 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79E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ercent (%)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663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eighted sample n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E54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ercent (%) </w:t>
            </w:r>
          </w:p>
        </w:tc>
      </w:tr>
      <w:tr w:rsidR="005900C5" w:rsidRPr="000A4FB2" w14:paraId="6D82C82F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7D24E6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ior healthcare positio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4A1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547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356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E0F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</w:tr>
      <w:tr w:rsidR="005900C5" w:rsidRPr="000A4FB2" w14:paraId="7860493F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46AC75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nage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E83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2,05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169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B18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,809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AE1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.1)</w:t>
            </w:r>
          </w:p>
        </w:tc>
      </w:tr>
      <w:tr w:rsidR="005900C5" w:rsidRPr="000A4FB2" w14:paraId="5CD9CCF1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E6F9F6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LPN/LV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1E6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6,78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D6B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.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479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0,783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DB6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.0)</w:t>
            </w:r>
          </w:p>
        </w:tc>
      </w:tr>
      <w:tr w:rsidR="005900C5" w:rsidRPr="000A4FB2" w14:paraId="15DB6F5F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98212E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Allied health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9D3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4,31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B64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0.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61D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1,849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2B3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0.1)</w:t>
            </w:r>
          </w:p>
        </w:tc>
      </w:tr>
      <w:tr w:rsidR="005900C5" w:rsidRPr="000A4FB2" w14:paraId="70BEA912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4C496F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ursing aid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EA7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06,12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811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3.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240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51,35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03D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3.3)</w:t>
            </w:r>
          </w:p>
        </w:tc>
      </w:tr>
      <w:tr w:rsidR="005900C5" w:rsidRPr="000A4FB2" w14:paraId="71FF2FFF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690070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Clerk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ADE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5,45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D30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.7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B34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2,88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7F0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.8)</w:t>
            </w:r>
          </w:p>
        </w:tc>
      </w:tr>
      <w:tr w:rsidR="005900C5" w:rsidRPr="000A4FB2" w14:paraId="2D24A0E1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E149C3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Othe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AF0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6,86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978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.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286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9,89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EE14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.9)</w:t>
            </w:r>
          </w:p>
        </w:tc>
      </w:tr>
      <w:tr w:rsidR="005900C5" w:rsidRPr="000A4FB2" w14:paraId="533B7552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3CB3E6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 prior health care job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686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13,83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10C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3.2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4E9A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66,89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52D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2.9)</w:t>
            </w:r>
          </w:p>
        </w:tc>
      </w:tr>
      <w:tr w:rsidR="005900C5" w:rsidRPr="000A4FB2" w14:paraId="66F35ECB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10BBDC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9E1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E66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599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49A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23FC59B6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886FC9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l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23E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4,90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ED8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6.9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810E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7,48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9AD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1)</w:t>
            </w:r>
          </w:p>
        </w:tc>
      </w:tr>
      <w:tr w:rsidR="005900C5" w:rsidRPr="000A4FB2" w14:paraId="4F4DABF4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0A526B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Femal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884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80,52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92A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3.1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7EE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54,97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889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2.9)</w:t>
            </w:r>
          </w:p>
        </w:tc>
      </w:tr>
      <w:tr w:rsidR="005900C5" w:rsidRPr="000A4FB2" w14:paraId="6A2C21DF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CA7CF7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FAF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39C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910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02C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343D3EBF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1C4DD7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rried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052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11,99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618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5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F56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05,40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429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4.5)</w:t>
            </w:r>
          </w:p>
        </w:tc>
      </w:tr>
      <w:tr w:rsidR="005900C5" w:rsidRPr="000A4FB2" w14:paraId="02C19E93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9CFF74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Singl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C55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33,43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011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4.7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785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07,05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892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5.5)</w:t>
            </w:r>
          </w:p>
        </w:tc>
      </w:tr>
      <w:tr w:rsidR="005900C5" w:rsidRPr="000A4FB2" w14:paraId="5CC3C751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ED151D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DDB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A0B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F07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94E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73C45111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25C32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Whit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C7F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41,75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852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8.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1AD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29,043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725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7.4)</w:t>
            </w:r>
          </w:p>
        </w:tc>
      </w:tr>
      <w:tr w:rsidR="005900C5" w:rsidRPr="000A4FB2" w14:paraId="2F8CC6E3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66FFF9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Othe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C49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03,67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3D4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1.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DE3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83,41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46A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2.6)</w:t>
            </w:r>
          </w:p>
        </w:tc>
      </w:tr>
      <w:tr w:rsidR="005900C5" w:rsidRPr="000A4FB2" w14:paraId="7FE9682B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6CD0E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 Statu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5CB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AF0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4B3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C5F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378BD799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E2D9C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 xml:space="preserve">    Part-tim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9A6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4E5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23A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08,49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47D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5.7)</w:t>
            </w:r>
          </w:p>
        </w:tc>
      </w:tr>
      <w:tr w:rsidR="005900C5" w:rsidRPr="000A4FB2" w14:paraId="7FCB4F2A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DAD310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Full-time, no overtim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D56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441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CE2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27,74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263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0.3)</w:t>
            </w:r>
          </w:p>
        </w:tc>
      </w:tr>
      <w:tr w:rsidR="005900C5" w:rsidRPr="000A4FB2" w14:paraId="3B6F72EC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A90521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Full-time, with overtim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9B0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45C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45F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76,217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66E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4.0)</w:t>
            </w:r>
          </w:p>
        </w:tc>
      </w:tr>
      <w:tr w:rsidR="005900C5" w:rsidRPr="000A4FB2" w14:paraId="76F96183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988F84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 setting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953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40A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BA9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9CD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7FBF9D6C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1EC444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Hospital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514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CBD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AFA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28,50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5F0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65.1)</w:t>
            </w:r>
          </w:p>
        </w:tc>
      </w:tr>
      <w:tr w:rsidR="005900C5" w:rsidRPr="000A4FB2" w14:paraId="23D01E97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07464C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ursing hom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0BA6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12A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AB2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7,30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7F4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.4)</w:t>
            </w:r>
          </w:p>
        </w:tc>
      </w:tr>
      <w:tr w:rsidR="005900C5" w:rsidRPr="000A4FB2" w14:paraId="5B7A1825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23F21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Other setting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984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939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EB3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56,653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710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1.6)</w:t>
            </w:r>
          </w:p>
        </w:tc>
      </w:tr>
      <w:tr w:rsidR="005900C5" w:rsidRPr="000A4FB2" w14:paraId="1C92C54D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FD19AE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ighest nursing educatio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2B0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D7C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C40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A0B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15902024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A7DF88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Diploma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45F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DB3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8A1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3EFB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1B726F50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2DC4B1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Associate degre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9C4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4CA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873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666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71788929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250723" w14:textId="75100412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Bachelo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909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49,97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10F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9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271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47,623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F9F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9.7)</w:t>
            </w:r>
          </w:p>
        </w:tc>
      </w:tr>
      <w:tr w:rsidR="005900C5" w:rsidRPr="000A4FB2" w14:paraId="44FCC810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32D857" w14:textId="5B905A7B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ster</w:t>
            </w:r>
            <w:r w:rsidR="00A930B3">
              <w:rPr>
                <w:rFonts w:ascii="Arial" w:eastAsia="Times New Roman" w:hAnsi="Arial" w:cs="Arial"/>
                <w:sz w:val="22"/>
                <w:szCs w:val="22"/>
              </w:rPr>
              <w:t>’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518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95,45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872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0.7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E9D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64,83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BA1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0.3)</w:t>
            </w:r>
          </w:p>
        </w:tc>
      </w:tr>
      <w:tr w:rsidR="005900C5" w:rsidRPr="000A4FB2" w14:paraId="483E1DC9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93D5E5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ing or not (Selection variable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81F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B1E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F9C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3C9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63939B2A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0972F3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Working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A05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12,45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9E5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5.9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4C8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6CF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452BE302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B481E3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t working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9CF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32,97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456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4.1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AD6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F20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10A31880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0AAFA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rouped ag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1E3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5B2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ABB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E02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0998E81A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F970D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&lt;3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C28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42,89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E26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5.1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559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35,019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CA6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6.6)</w:t>
            </w:r>
          </w:p>
        </w:tc>
      </w:tr>
      <w:tr w:rsidR="005900C5" w:rsidRPr="000A4FB2" w14:paraId="1DFCEA9D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0CEBA3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30-39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9CE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44,91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888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5.9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CD3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16,30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312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6.6)</w:t>
            </w:r>
          </w:p>
        </w:tc>
      </w:tr>
      <w:tr w:rsidR="005900C5" w:rsidRPr="000A4FB2" w14:paraId="72CBCD58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C15188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40-49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8AF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56,51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CD0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7.1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A30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25,28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65C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7.7)</w:t>
            </w:r>
          </w:p>
        </w:tc>
      </w:tr>
      <w:tr w:rsidR="005900C5" w:rsidRPr="000A4FB2" w14:paraId="4E322F88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918B34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50-59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027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29,90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480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4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023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92,34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EC3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3.7)</w:t>
            </w:r>
          </w:p>
        </w:tc>
      </w:tr>
      <w:tr w:rsidR="005900C5" w:rsidRPr="000A4FB2" w14:paraId="7920B7DC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5652BD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&gt;= 6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10C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1,20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50E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86B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3,51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D73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.4)</w:t>
            </w:r>
          </w:p>
        </w:tc>
      </w:tr>
      <w:tr w:rsidR="005900C5" w:rsidRPr="000A4FB2" w14:paraId="4A5F08DC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3A682E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tudent enrollmen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B74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0CE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076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120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0B393325" w14:textId="77777777" w:rsidTr="00562029">
        <w:trPr>
          <w:trHeight w:val="74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E3CA19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Full-time studen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E35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1,55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8A2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809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6,18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D25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.2)</w:t>
            </w:r>
          </w:p>
        </w:tc>
      </w:tr>
      <w:tr w:rsidR="005900C5" w:rsidRPr="000A4FB2" w14:paraId="37B82F95" w14:textId="77777777" w:rsidTr="00562029">
        <w:trPr>
          <w:trHeight w:val="478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6BB642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Part-time studen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D51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1,27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FE3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.4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36C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8,67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9C7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.8)</w:t>
            </w:r>
          </w:p>
        </w:tc>
      </w:tr>
      <w:tr w:rsidR="005900C5" w:rsidRPr="000A4FB2" w14:paraId="1A8FCD88" w14:textId="77777777" w:rsidTr="00562029">
        <w:trPr>
          <w:trHeight w:val="32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063821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t a studen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0B0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72,59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D87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2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489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47,60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BB7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2.0)</w:t>
            </w:r>
          </w:p>
        </w:tc>
      </w:tr>
      <w:tr w:rsidR="005900C5" w:rsidRPr="000A4FB2" w14:paraId="49D1098E" w14:textId="77777777" w:rsidTr="00562029">
        <w:trPr>
          <w:trHeight w:val="478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CC9E72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hildren at hom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2C3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372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CDD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FEC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016BBE57" w14:textId="77777777" w:rsidTr="00562029">
        <w:trPr>
          <w:trHeight w:val="637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686573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Children under 6 yr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D6F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27,98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10F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3.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30F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11,953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42C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3.8)</w:t>
            </w:r>
          </w:p>
        </w:tc>
      </w:tr>
      <w:tr w:rsidR="005900C5" w:rsidRPr="000A4FB2" w14:paraId="336C6AB2" w14:textId="77777777" w:rsidTr="00562029">
        <w:trPr>
          <w:trHeight w:val="478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71AE41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All children 6-18 yr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B24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71,47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474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8.7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96C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37,119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A37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9.2)</w:t>
            </w:r>
          </w:p>
        </w:tc>
      </w:tr>
      <w:tr w:rsidR="005900C5" w:rsidRPr="000A4FB2" w14:paraId="391DB165" w14:textId="77777777" w:rsidTr="00562029">
        <w:trPr>
          <w:trHeight w:val="637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45ED4D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Both under and over 6 yr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9D7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9,53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50D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.4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748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7,807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C41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.4)</w:t>
            </w:r>
          </w:p>
        </w:tc>
      </w:tr>
      <w:tr w:rsidR="005900C5" w:rsidRPr="000A4FB2" w14:paraId="023882D5" w14:textId="77777777" w:rsidTr="00562029">
        <w:trPr>
          <w:trHeight w:val="478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2B34C7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 children at hom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7BE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66,43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1CF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9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231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95,58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058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8.7)</w:t>
            </w:r>
          </w:p>
        </w:tc>
      </w:tr>
      <w:tr w:rsidR="005900C5" w:rsidRPr="000A4FB2" w14:paraId="7FEEFD72" w14:textId="77777777" w:rsidTr="00562029">
        <w:trPr>
          <w:trHeight w:val="32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FFCBBE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rban/Rural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11D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33F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34B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395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37BC0A53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7DF0C2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Urba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FD2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27,46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56E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7.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82F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09,02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BCD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7.3)</w:t>
            </w:r>
          </w:p>
        </w:tc>
      </w:tr>
      <w:tr w:rsidR="005900C5" w:rsidRPr="000A4FB2" w14:paraId="41D40873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E4EEEA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Rural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5BE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17,96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7F0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2.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7F7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03,437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FA8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2.7)</w:t>
            </w:r>
          </w:p>
        </w:tc>
      </w:tr>
    </w:tbl>
    <w:p w14:paraId="7E5503E8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</w:p>
    <w:p w14:paraId="1E83DD36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  <w:r w:rsidRPr="000A4FB2">
        <w:rPr>
          <w:rFonts w:ascii="Arial" w:hAnsi="Arial" w:cs="Arial"/>
          <w:sz w:val="22"/>
          <w:szCs w:val="22"/>
        </w:rPr>
        <w:br w:type="page"/>
      </w:r>
    </w:p>
    <w:p w14:paraId="43CA12E5" w14:textId="02790EEB" w:rsidR="005900C5" w:rsidRPr="000A4FB2" w:rsidRDefault="005900C5" w:rsidP="003C4BB1">
      <w:pPr>
        <w:rPr>
          <w:rFonts w:ascii="Arial" w:hAnsi="Arial" w:cs="Arial"/>
          <w:b/>
          <w:sz w:val="22"/>
          <w:szCs w:val="22"/>
        </w:rPr>
      </w:pPr>
      <w:r w:rsidRPr="000A4FB2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 w:rsidR="000D42C1">
        <w:rPr>
          <w:rFonts w:ascii="Arial" w:hAnsi="Arial" w:cs="Arial"/>
          <w:b/>
          <w:sz w:val="22"/>
          <w:szCs w:val="22"/>
        </w:rPr>
        <w:t>S</w:t>
      </w:r>
      <w:r w:rsidRPr="000A4FB2">
        <w:rPr>
          <w:rFonts w:ascii="Arial" w:hAnsi="Arial" w:cs="Arial"/>
          <w:b/>
          <w:sz w:val="22"/>
          <w:szCs w:val="22"/>
        </w:rPr>
        <w:t>4-6:</w:t>
      </w:r>
    </w:p>
    <w:p w14:paraId="3A43B076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  <w:r w:rsidRPr="000A4FB2">
        <w:rPr>
          <w:rFonts w:ascii="Arial" w:hAnsi="Arial" w:cs="Arial"/>
          <w:sz w:val="22"/>
          <w:szCs w:val="22"/>
        </w:rPr>
        <w:t>Comparison of Demographic Characteristics between “All sample” and “Working sample” among Weighted Population (Initial Associate degree)</w:t>
      </w:r>
    </w:p>
    <w:p w14:paraId="51D56D77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</w:p>
    <w:tbl>
      <w:tblPr>
        <w:tblW w:w="87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95"/>
        <w:gridCol w:w="1530"/>
        <w:gridCol w:w="1440"/>
        <w:gridCol w:w="1260"/>
        <w:gridCol w:w="1620"/>
      </w:tblGrid>
      <w:tr w:rsidR="005900C5" w:rsidRPr="000A4FB2" w14:paraId="401E00B8" w14:textId="77777777" w:rsidTr="00562029">
        <w:trPr>
          <w:trHeight w:val="39"/>
        </w:trPr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D55CD4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arget population</w:t>
            </w:r>
          </w:p>
        </w:tc>
        <w:tc>
          <w:tcPr>
            <w:tcW w:w="58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56E86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nitial Associate degree</w:t>
            </w:r>
          </w:p>
        </w:tc>
      </w:tr>
      <w:tr w:rsidR="005900C5" w:rsidRPr="000A4FB2" w14:paraId="4D039CDD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0E7C1E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-weighted sample size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BC6C9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-weighted N=13,791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F4AC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-weighted N=12,223</w:t>
            </w:r>
          </w:p>
        </w:tc>
      </w:tr>
      <w:tr w:rsidR="005900C5" w:rsidRPr="000A4FB2" w14:paraId="7FB3667D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A5A088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eighted sample size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C378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eighted N=1,296,809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BA2F4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eighted N=1,137,166</w:t>
            </w:r>
          </w:p>
        </w:tc>
      </w:tr>
      <w:tr w:rsidR="005900C5" w:rsidRPr="000A4FB2" w14:paraId="068281C4" w14:textId="77777777" w:rsidTr="00562029">
        <w:trPr>
          <w:trHeight w:val="186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6FCB1D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ample group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DB3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ll sample (selection equation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E7D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ing sample (wage equation)</w:t>
            </w:r>
          </w:p>
        </w:tc>
      </w:tr>
      <w:tr w:rsidR="005900C5" w:rsidRPr="000A4FB2" w14:paraId="4B470ABF" w14:textId="77777777" w:rsidTr="00562029">
        <w:trPr>
          <w:trHeight w:val="186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B8F645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. Continuous variabl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AC8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eighted sample 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98D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6BE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eighted sample n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E61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an (SD)</w:t>
            </w:r>
          </w:p>
        </w:tc>
      </w:tr>
      <w:tr w:rsidR="005900C5" w:rsidRPr="000A4FB2" w14:paraId="0566EEEC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742E07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N hourly wage [$]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D14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920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  <w:p w14:paraId="6D5A967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728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137,16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AB7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9.88 (11.78)</w:t>
            </w:r>
          </w:p>
        </w:tc>
      </w:tr>
      <w:tr w:rsidR="005900C5" w:rsidRPr="000A4FB2" w14:paraId="753AEDB8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E887A9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og of RN hourly wage (Outcome variable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338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0F9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  <w:p w14:paraId="49A5F0F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57D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137,16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C55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.33 (0.35)</w:t>
            </w:r>
          </w:p>
        </w:tc>
      </w:tr>
      <w:tr w:rsidR="005900C5" w:rsidRPr="000A4FB2" w14:paraId="22483C64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EB39C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N Experience (in years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6CF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455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  <w:p w14:paraId="2B527C3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FAA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137,16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C1D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5.43 (10.29)</w:t>
            </w:r>
          </w:p>
        </w:tc>
      </w:tr>
      <w:tr w:rsidR="005900C5" w:rsidRPr="000A4FB2" w14:paraId="7E23492C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17A88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dical, surgical and other specialists per 1,000 populatio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81B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296,80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CF7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.03 (0.8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432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137,16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F6A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.05 (0.84)</w:t>
            </w:r>
          </w:p>
        </w:tc>
      </w:tr>
      <w:tr w:rsidR="005900C5" w:rsidRPr="000A4FB2" w14:paraId="059B0007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BB26A1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imary care practitioners per 1,000 populatio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BBE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296,80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E5A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0.32 (0.1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30F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137,16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C39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0.32 (0.15)</w:t>
            </w:r>
          </w:p>
        </w:tc>
      </w:tr>
      <w:tr w:rsidR="005900C5" w:rsidRPr="000A4FB2" w14:paraId="6E6BF2B7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5CB84E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og of other incom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3EC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296,80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670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.06 (3.57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9ED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6ED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  <w:p w14:paraId="25815A2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6AE831A6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4B35F1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insured rat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21E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296,80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CCC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4.49 (4.3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903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78B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  <w:p w14:paraId="2D6731A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1F32B063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C59BAC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nemployment rat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04C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296,80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2FD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.83 (1.59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08C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5A3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  <w:p w14:paraId="2FB3C8F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13976BC2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A57FF5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I. Categorical variabl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CA7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eighted sample 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502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ercent (%)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045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eighted sample n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85F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ercent (%) </w:t>
            </w:r>
          </w:p>
        </w:tc>
      </w:tr>
      <w:tr w:rsidR="005900C5" w:rsidRPr="000A4FB2" w14:paraId="3AA0A2EA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0DB8F6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ior healthcare positio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73C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A54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BA8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C56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 </w:t>
            </w:r>
          </w:p>
        </w:tc>
      </w:tr>
      <w:tr w:rsidR="005900C5" w:rsidRPr="000A4FB2" w14:paraId="4E211654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96CD50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nage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5BE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8,52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0DE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.2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02C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4,88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638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.2)</w:t>
            </w:r>
          </w:p>
        </w:tc>
      </w:tr>
      <w:tr w:rsidR="005900C5" w:rsidRPr="000A4FB2" w14:paraId="3FE47D6A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6262E4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LPN/LV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ACE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06,55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FF3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3.6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F75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70,47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737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3.8)</w:t>
            </w:r>
          </w:p>
        </w:tc>
      </w:tr>
      <w:tr w:rsidR="005900C5" w:rsidRPr="000A4FB2" w14:paraId="565F9F03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AC158A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Allied health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144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73,11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4DD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3.4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638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55,76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189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3.7)</w:t>
            </w:r>
          </w:p>
        </w:tc>
      </w:tr>
      <w:tr w:rsidR="005900C5" w:rsidRPr="000A4FB2" w14:paraId="40659516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64073D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ursing aid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7E2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74,64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C96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8.9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23C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30,68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5B1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9.1)</w:t>
            </w:r>
          </w:p>
        </w:tc>
      </w:tr>
      <w:tr w:rsidR="005900C5" w:rsidRPr="000A4FB2" w14:paraId="2694033F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1534C7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Clerk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6A3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6,83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BB7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.6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84E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1,43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15A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.6)</w:t>
            </w:r>
          </w:p>
        </w:tc>
      </w:tr>
      <w:tr w:rsidR="005900C5" w:rsidRPr="000A4FB2" w14:paraId="24D96952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4D59F9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Othe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6BA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8,49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CA3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.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073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50,367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DAE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.4)</w:t>
            </w:r>
          </w:p>
        </w:tc>
      </w:tr>
      <w:tr w:rsidR="005900C5" w:rsidRPr="000A4FB2" w14:paraId="6F16B75B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AA385E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 prior health care job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563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08,63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AE0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3.8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72B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63,56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D21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3.2)</w:t>
            </w:r>
          </w:p>
        </w:tc>
      </w:tr>
      <w:tr w:rsidR="005900C5" w:rsidRPr="000A4FB2" w14:paraId="109FDB8F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50E73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3D4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7F8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104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354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2A50D578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B6AC9A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l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7DD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9,03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730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6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DB8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0,99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0A9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.0)</w:t>
            </w:r>
          </w:p>
        </w:tc>
      </w:tr>
      <w:tr w:rsidR="005900C5" w:rsidRPr="000A4FB2" w14:paraId="0BBF752C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1A2B7D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Femal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64E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197,77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D8F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2.4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462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046,17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949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2.0)</w:t>
            </w:r>
          </w:p>
        </w:tc>
      </w:tr>
      <w:tr w:rsidR="005900C5" w:rsidRPr="000A4FB2" w14:paraId="5EA372F5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FEC651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F2A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849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C78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9AF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71232E97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E058F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rried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0FA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54,37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1ED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3.6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AED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35,79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4EC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3.5)</w:t>
            </w:r>
          </w:p>
        </w:tc>
      </w:tr>
      <w:tr w:rsidR="005900C5" w:rsidRPr="000A4FB2" w14:paraId="03E11925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BF5D6D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Singl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012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42,43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236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6.4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280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01,37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573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6.5)</w:t>
            </w:r>
          </w:p>
        </w:tc>
      </w:tr>
      <w:tr w:rsidR="005900C5" w:rsidRPr="000A4FB2" w14:paraId="1C9B4272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8E5D35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A00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39F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101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F841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398D71C3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50CBF6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Whit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46D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102,50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F2A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5.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129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59,023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F27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4.3)</w:t>
            </w:r>
          </w:p>
        </w:tc>
      </w:tr>
      <w:tr w:rsidR="005900C5" w:rsidRPr="000A4FB2" w14:paraId="12225621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522334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Othe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41C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94,30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535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5.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49A8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78,143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306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5.7)</w:t>
            </w:r>
          </w:p>
        </w:tc>
      </w:tr>
      <w:tr w:rsidR="005900C5" w:rsidRPr="000A4FB2" w14:paraId="6AC9B358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4EF5BF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 Statu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7E5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EDA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166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29E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461C5134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F2148E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 xml:space="preserve">    Part-tim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607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20C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5BA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48,23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B16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1.8)</w:t>
            </w:r>
          </w:p>
        </w:tc>
      </w:tr>
      <w:tr w:rsidR="005900C5" w:rsidRPr="000A4FB2" w14:paraId="26211610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6410FB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Full-time, no overtim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45E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64C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8A3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74,507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9BA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41.7)</w:t>
            </w:r>
          </w:p>
        </w:tc>
      </w:tr>
      <w:tr w:rsidR="005900C5" w:rsidRPr="000A4FB2" w14:paraId="20CB5119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5831F6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Full-time, with overtim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958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B90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084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14,42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775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6.4)</w:t>
            </w:r>
          </w:p>
        </w:tc>
      </w:tr>
      <w:tr w:rsidR="005900C5" w:rsidRPr="000A4FB2" w14:paraId="146B09CB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F2F5AA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 setting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3C7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ACE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BD3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894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23F45B9E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637AC6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Hospital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E97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D3B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005B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12,80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4A4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62.7)</w:t>
            </w:r>
          </w:p>
        </w:tc>
      </w:tr>
      <w:tr w:rsidR="005900C5" w:rsidRPr="000A4FB2" w14:paraId="2C726CCD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6B88BF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ursing hom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0B1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179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2E0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5,04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E6D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6.6)</w:t>
            </w:r>
          </w:p>
        </w:tc>
      </w:tr>
      <w:tr w:rsidR="005900C5" w:rsidRPr="000A4FB2" w14:paraId="3018B372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C4B703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Other setting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C3F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6DF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508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49,32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788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0.7)</w:t>
            </w:r>
          </w:p>
        </w:tc>
      </w:tr>
      <w:tr w:rsidR="005900C5" w:rsidRPr="000A4FB2" w14:paraId="09A63206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A8FA4D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ighest nursing educatio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264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390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BDE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CE9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5714BAAD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D9BD23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Diploma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9C0F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374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0C3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71C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5AC58FF9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4A5637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Associate degre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4DE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022,48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78A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8.9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205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99,36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C34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9.1)</w:t>
            </w:r>
          </w:p>
        </w:tc>
      </w:tr>
      <w:tr w:rsidR="005900C5" w:rsidRPr="000A4FB2" w14:paraId="7E9EA94D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31362C" w14:textId="793E01E5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Bachelo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8135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84,73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FD3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4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316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59,513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1C3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4.0)</w:t>
            </w:r>
          </w:p>
        </w:tc>
      </w:tr>
      <w:tr w:rsidR="005900C5" w:rsidRPr="000A4FB2" w14:paraId="4F89C5D9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D1D819" w14:textId="64774099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Master</w:t>
            </w:r>
            <w:r w:rsidR="00A930B3">
              <w:rPr>
                <w:rFonts w:ascii="Arial" w:eastAsia="Times New Roman" w:hAnsi="Arial" w:cs="Arial"/>
                <w:sz w:val="22"/>
                <w:szCs w:val="22"/>
              </w:rPr>
              <w:t>’</w:t>
            </w: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0AE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9,59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09C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6.9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FAE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8,28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DFF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6.9)</w:t>
            </w:r>
          </w:p>
        </w:tc>
      </w:tr>
      <w:tr w:rsidR="005900C5" w:rsidRPr="000A4FB2" w14:paraId="61D6BF58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7806F9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Working or not (Selection variable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62E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5AF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98E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3BC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3A44912C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777774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Working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408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137,16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8AD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7.7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906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E33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0E58FF87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82220B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t working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F0C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59,64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50E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2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065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F4B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756EF5F6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4F98DE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rouped ag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205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889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AF1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117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3C9BE309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DEDD5F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&lt;3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5AD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02,98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592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9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0B1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9,00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9C3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.7)</w:t>
            </w:r>
          </w:p>
        </w:tc>
      </w:tr>
      <w:tr w:rsidR="005900C5" w:rsidRPr="000A4FB2" w14:paraId="2F2AF862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61A4F0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30-39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16EC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76,98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3E6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1.4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D02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58,443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671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2.7)</w:t>
            </w:r>
          </w:p>
        </w:tc>
      </w:tr>
      <w:tr w:rsidR="005900C5" w:rsidRPr="000A4FB2" w14:paraId="49569281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879A53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40-49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2A0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81,44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6FF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9.4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E78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46,91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A6E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0.5)</w:t>
            </w:r>
          </w:p>
        </w:tc>
      </w:tr>
      <w:tr w:rsidR="005900C5" w:rsidRPr="000A4FB2" w14:paraId="50528EB1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3F4D9C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50-59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1EF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95,36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5DB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0.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5FA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46,37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BD9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0.5)</w:t>
            </w:r>
          </w:p>
        </w:tc>
      </w:tr>
      <w:tr w:rsidR="005900C5" w:rsidRPr="000A4FB2" w14:paraId="34130132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38FCAA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&gt;= 6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A98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40,03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5FA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10.8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6BF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6,43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EF3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6)</w:t>
            </w:r>
          </w:p>
        </w:tc>
      </w:tr>
      <w:tr w:rsidR="005900C5" w:rsidRPr="000A4FB2" w14:paraId="30ED3528" w14:textId="77777777" w:rsidTr="00562029">
        <w:trPr>
          <w:trHeight w:val="39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219F33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tudent enrollmen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3EA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097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619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AB2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524ED02B" w14:textId="77777777" w:rsidTr="00562029">
        <w:trPr>
          <w:trHeight w:val="74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1D1866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Full-time studen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C4D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41,83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3AE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.2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DFD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8,52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4E7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.4)</w:t>
            </w:r>
          </w:p>
        </w:tc>
      </w:tr>
      <w:tr w:rsidR="005900C5" w:rsidRPr="000A4FB2" w14:paraId="74C939F4" w14:textId="77777777" w:rsidTr="00562029">
        <w:trPr>
          <w:trHeight w:val="478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94F084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Part-time studen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CB3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1,24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35C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6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BDE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5,729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5AB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6.7)</w:t>
            </w:r>
          </w:p>
        </w:tc>
      </w:tr>
      <w:tr w:rsidR="005900C5" w:rsidRPr="000A4FB2" w14:paraId="31D889D6" w14:textId="77777777" w:rsidTr="00562029">
        <w:trPr>
          <w:trHeight w:val="32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C1423F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t a studen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476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173,73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E096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0.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B8F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,022,91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2A8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0.0)</w:t>
            </w:r>
          </w:p>
        </w:tc>
      </w:tr>
      <w:tr w:rsidR="005900C5" w:rsidRPr="000A4FB2" w14:paraId="4379D054" w14:textId="77777777" w:rsidTr="00562029">
        <w:trPr>
          <w:trHeight w:val="478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2C95E8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hildren at hom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C3D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F1C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8E5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EBF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2F92C318" w14:textId="77777777" w:rsidTr="00562029">
        <w:trPr>
          <w:trHeight w:val="637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9FFAE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Children under 6 yr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95E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11,73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4A50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8.6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838E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102,20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A3A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9.0)</w:t>
            </w:r>
          </w:p>
        </w:tc>
      </w:tr>
      <w:tr w:rsidR="005900C5" w:rsidRPr="000A4FB2" w14:paraId="5259D5A6" w14:textId="77777777" w:rsidTr="00562029">
        <w:trPr>
          <w:trHeight w:val="478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533FBE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All children 6-18 yr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359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76,95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B17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9.1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58D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42,217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B01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30.1)</w:t>
            </w:r>
          </w:p>
        </w:tc>
      </w:tr>
      <w:tr w:rsidR="005900C5" w:rsidRPr="000A4FB2" w14:paraId="7B6DD0F4" w14:textId="77777777" w:rsidTr="00562029">
        <w:trPr>
          <w:trHeight w:val="637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6612FA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Both under and over 6 yr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DA3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0,94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17D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8539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2,54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A7A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.3)</w:t>
            </w:r>
          </w:p>
        </w:tc>
      </w:tr>
      <w:tr w:rsidR="005900C5" w:rsidRPr="000A4FB2" w14:paraId="3B1FA26D" w14:textId="77777777" w:rsidTr="00562029">
        <w:trPr>
          <w:trHeight w:val="478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F62A49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No children at hom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FFE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717,18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CC8F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5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834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610,20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57D1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53.7)</w:t>
            </w:r>
          </w:p>
        </w:tc>
      </w:tr>
      <w:tr w:rsidR="005900C5" w:rsidRPr="000A4FB2" w14:paraId="7737105D" w14:textId="77777777" w:rsidTr="00562029">
        <w:trPr>
          <w:trHeight w:val="32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A6FD99" w14:textId="77777777" w:rsidR="005900C5" w:rsidRPr="000A4FB2" w:rsidRDefault="005900C5" w:rsidP="003C4BB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rban/Rural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B3CA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4B1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6AD3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06B5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900C5" w:rsidRPr="000A4FB2" w14:paraId="4738B635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7BABFC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Urba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A11D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992,39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A2B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6.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FD68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865,75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37BB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76.1)</w:t>
            </w:r>
          </w:p>
        </w:tc>
      </w:tr>
      <w:tr w:rsidR="005900C5" w:rsidRPr="000A4FB2" w14:paraId="2373DA14" w14:textId="77777777" w:rsidTr="00562029">
        <w:trPr>
          <w:trHeight w:val="160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2EEB6" w14:textId="77777777" w:rsidR="005900C5" w:rsidRPr="000A4FB2" w:rsidRDefault="005900C5" w:rsidP="003C4BB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 xml:space="preserve">    Rural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A5B2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304,41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4E84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3.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0847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271,41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5C0C" w14:textId="77777777" w:rsidR="005900C5" w:rsidRPr="000A4FB2" w:rsidRDefault="005900C5" w:rsidP="003C4BB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4FB2">
              <w:rPr>
                <w:rFonts w:ascii="Arial" w:eastAsia="Times New Roman" w:hAnsi="Arial" w:cs="Arial"/>
                <w:sz w:val="22"/>
                <w:szCs w:val="22"/>
              </w:rPr>
              <w:t>(23.9)</w:t>
            </w:r>
          </w:p>
        </w:tc>
      </w:tr>
    </w:tbl>
    <w:p w14:paraId="2E820111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</w:p>
    <w:p w14:paraId="4C6FC4D0" w14:textId="77777777" w:rsidR="005900C5" w:rsidRPr="000A4FB2" w:rsidRDefault="005900C5" w:rsidP="003C4BB1">
      <w:pPr>
        <w:rPr>
          <w:rFonts w:ascii="Arial" w:hAnsi="Arial" w:cs="Arial"/>
          <w:sz w:val="22"/>
          <w:szCs w:val="22"/>
        </w:rPr>
      </w:pPr>
    </w:p>
    <w:p w14:paraId="76DE3F05" w14:textId="77777777" w:rsidR="005900C5" w:rsidRPr="000A4FB2" w:rsidRDefault="005900C5" w:rsidP="003C4BB1">
      <w:pPr>
        <w:rPr>
          <w:rFonts w:ascii="Arial" w:hAnsi="Arial" w:cs="Arial"/>
          <w:sz w:val="22"/>
        </w:rPr>
      </w:pPr>
    </w:p>
    <w:sectPr w:rsidR="005900C5" w:rsidRPr="000A4FB2" w:rsidSect="003E4941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02F68B" w14:textId="77777777" w:rsidR="00C87A58" w:rsidRDefault="00C87A58" w:rsidP="008015FF">
      <w:r>
        <w:separator/>
      </w:r>
    </w:p>
  </w:endnote>
  <w:endnote w:type="continuationSeparator" w:id="0">
    <w:p w14:paraId="37F01E5D" w14:textId="77777777" w:rsidR="00C87A58" w:rsidRDefault="00C87A58" w:rsidP="00801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D0F396" w14:textId="77777777" w:rsidR="00562029" w:rsidRDefault="00562029" w:rsidP="00DB27D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1D769F" w14:textId="77777777" w:rsidR="00562029" w:rsidRDefault="00562029" w:rsidP="009E2008">
    <w:pPr>
      <w:pStyle w:val="Footer"/>
      <w:ind w:right="360"/>
    </w:pPr>
  </w:p>
  <w:p w14:paraId="045C5CED" w14:textId="77777777" w:rsidR="00562029" w:rsidRDefault="00562029"/>
  <w:p w14:paraId="6665952F" w14:textId="77777777" w:rsidR="00562029" w:rsidRDefault="00562029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431748" w14:textId="77777777" w:rsidR="00562029" w:rsidRDefault="00562029" w:rsidP="00DB27D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B2D27">
      <w:rPr>
        <w:rStyle w:val="PageNumber"/>
        <w:noProof/>
      </w:rPr>
      <w:t>7</w:t>
    </w:r>
    <w:r>
      <w:rPr>
        <w:rStyle w:val="PageNumber"/>
      </w:rPr>
      <w:fldChar w:fldCharType="end"/>
    </w:r>
  </w:p>
  <w:p w14:paraId="7AE11E89" w14:textId="77777777" w:rsidR="00562029" w:rsidRDefault="00562029" w:rsidP="009E2008">
    <w:pPr>
      <w:pStyle w:val="Footer"/>
      <w:ind w:right="360"/>
    </w:pPr>
  </w:p>
  <w:p w14:paraId="295D77DD" w14:textId="77777777" w:rsidR="00562029" w:rsidRDefault="00562029"/>
  <w:p w14:paraId="01CC2A23" w14:textId="77777777" w:rsidR="00562029" w:rsidRDefault="0056202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BA7EB0" w14:textId="77777777" w:rsidR="00C87A58" w:rsidRDefault="00C87A58" w:rsidP="008015FF">
      <w:r>
        <w:separator/>
      </w:r>
    </w:p>
  </w:footnote>
  <w:footnote w:type="continuationSeparator" w:id="0">
    <w:p w14:paraId="148CC462" w14:textId="77777777" w:rsidR="00C87A58" w:rsidRDefault="00C87A58" w:rsidP="008015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62552"/>
    <w:multiLevelType w:val="multilevel"/>
    <w:tmpl w:val="F732C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1122E40"/>
    <w:multiLevelType w:val="hybridMultilevel"/>
    <w:tmpl w:val="31CAA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342196"/>
    <w:multiLevelType w:val="hybridMultilevel"/>
    <w:tmpl w:val="3FC837F8"/>
    <w:lvl w:ilvl="0" w:tplc="2952918C">
      <w:start w:val="1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24E145E"/>
    <w:multiLevelType w:val="hybridMultilevel"/>
    <w:tmpl w:val="00CAB83E"/>
    <w:lvl w:ilvl="0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">
    <w:nsid w:val="137D4DCD"/>
    <w:multiLevelType w:val="hybridMultilevel"/>
    <w:tmpl w:val="0700F4F4"/>
    <w:lvl w:ilvl="0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">
    <w:nsid w:val="148A15FE"/>
    <w:multiLevelType w:val="hybridMultilevel"/>
    <w:tmpl w:val="C29684BA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>
    <w:nsid w:val="15E35DB1"/>
    <w:multiLevelType w:val="hybridMultilevel"/>
    <w:tmpl w:val="5F941B2A"/>
    <w:lvl w:ilvl="0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7">
    <w:nsid w:val="171543B5"/>
    <w:multiLevelType w:val="hybridMultilevel"/>
    <w:tmpl w:val="E220A438"/>
    <w:lvl w:ilvl="0" w:tplc="0409000D">
      <w:start w:val="1"/>
      <w:numFmt w:val="bullet"/>
      <w:lvlText w:val=""/>
      <w:lvlJc w:val="left"/>
      <w:pPr>
        <w:ind w:left="188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80" w:hanging="400"/>
      </w:pPr>
      <w:rPr>
        <w:rFonts w:ascii="Wingdings" w:hAnsi="Wingdings" w:hint="default"/>
      </w:rPr>
    </w:lvl>
  </w:abstractNum>
  <w:abstractNum w:abstractNumId="8">
    <w:nsid w:val="244C3084"/>
    <w:multiLevelType w:val="hybridMultilevel"/>
    <w:tmpl w:val="140ECFF0"/>
    <w:lvl w:ilvl="0" w:tplc="82FC95F2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6CD3E0A"/>
    <w:multiLevelType w:val="hybridMultilevel"/>
    <w:tmpl w:val="9ECED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A150FAF"/>
    <w:multiLevelType w:val="hybridMultilevel"/>
    <w:tmpl w:val="6E66B1C6"/>
    <w:lvl w:ilvl="0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1">
    <w:nsid w:val="2A2163DD"/>
    <w:multiLevelType w:val="hybridMultilevel"/>
    <w:tmpl w:val="985C65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C310A1E"/>
    <w:multiLevelType w:val="multilevel"/>
    <w:tmpl w:val="BFD29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CF874BD"/>
    <w:multiLevelType w:val="hybridMultilevel"/>
    <w:tmpl w:val="6CF8D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DB663F6"/>
    <w:multiLevelType w:val="hybridMultilevel"/>
    <w:tmpl w:val="6562FE6E"/>
    <w:lvl w:ilvl="0" w:tplc="0409000D">
      <w:start w:val="1"/>
      <w:numFmt w:val="bullet"/>
      <w:lvlText w:val=""/>
      <w:lvlJc w:val="left"/>
      <w:pPr>
        <w:ind w:left="188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80" w:hanging="400"/>
      </w:pPr>
      <w:rPr>
        <w:rFonts w:ascii="Wingdings" w:hAnsi="Wingdings" w:hint="default"/>
      </w:rPr>
    </w:lvl>
  </w:abstractNum>
  <w:abstractNum w:abstractNumId="15">
    <w:nsid w:val="301563B3"/>
    <w:multiLevelType w:val="hybridMultilevel"/>
    <w:tmpl w:val="4CE8D56A"/>
    <w:lvl w:ilvl="0" w:tplc="E7DEAC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3833C4">
      <w:start w:val="59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620B52">
      <w:start w:val="599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6E8A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0AB6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9ADE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1E9D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860B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FEB4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32D2704A"/>
    <w:multiLevelType w:val="hybridMultilevel"/>
    <w:tmpl w:val="8D466398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41395C8E"/>
    <w:multiLevelType w:val="hybridMultilevel"/>
    <w:tmpl w:val="CB1EDA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395758F"/>
    <w:multiLevelType w:val="hybridMultilevel"/>
    <w:tmpl w:val="FF4A4126"/>
    <w:lvl w:ilvl="0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9">
    <w:nsid w:val="43EC6AD6"/>
    <w:multiLevelType w:val="hybridMultilevel"/>
    <w:tmpl w:val="E34457A2"/>
    <w:lvl w:ilvl="0" w:tplc="7980C7AC">
      <w:start w:val="1"/>
      <w:numFmt w:val="bullet"/>
      <w:lvlText w:val="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>
    <w:nsid w:val="44605EC9"/>
    <w:multiLevelType w:val="hybridMultilevel"/>
    <w:tmpl w:val="268C23B4"/>
    <w:lvl w:ilvl="0" w:tplc="04090009">
      <w:start w:val="1"/>
      <w:numFmt w:val="bullet"/>
      <w:lvlText w:val=""/>
      <w:lvlJc w:val="left"/>
      <w:pPr>
        <w:ind w:left="188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80" w:hanging="400"/>
      </w:pPr>
      <w:rPr>
        <w:rFonts w:ascii="Wingdings" w:hAnsi="Wingdings" w:hint="default"/>
      </w:rPr>
    </w:lvl>
  </w:abstractNum>
  <w:abstractNum w:abstractNumId="21">
    <w:nsid w:val="48D977F4"/>
    <w:multiLevelType w:val="hybridMultilevel"/>
    <w:tmpl w:val="40F096B6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>
    <w:nsid w:val="496E4708"/>
    <w:multiLevelType w:val="hybridMultilevel"/>
    <w:tmpl w:val="A0263968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49B0297A"/>
    <w:multiLevelType w:val="hybridMultilevel"/>
    <w:tmpl w:val="4F364AB4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>
    <w:nsid w:val="4A485EC6"/>
    <w:multiLevelType w:val="hybridMultilevel"/>
    <w:tmpl w:val="E60E59B8"/>
    <w:lvl w:ilvl="0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5">
    <w:nsid w:val="4D7A1322"/>
    <w:multiLevelType w:val="hybridMultilevel"/>
    <w:tmpl w:val="84006052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>
    <w:nsid w:val="4F3A1F61"/>
    <w:multiLevelType w:val="hybridMultilevel"/>
    <w:tmpl w:val="FF9E0706"/>
    <w:lvl w:ilvl="0" w:tplc="04090005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360" w:hanging="360"/>
      </w:pPr>
      <w:rPr>
        <w:rFonts w:ascii="Wingdings" w:hAnsi="Wingdings" w:hint="default"/>
      </w:rPr>
    </w:lvl>
  </w:abstractNum>
  <w:abstractNum w:abstractNumId="27">
    <w:nsid w:val="519F764B"/>
    <w:multiLevelType w:val="hybridMultilevel"/>
    <w:tmpl w:val="B5865E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59F96BCE"/>
    <w:multiLevelType w:val="hybridMultilevel"/>
    <w:tmpl w:val="C8EEC732"/>
    <w:lvl w:ilvl="0" w:tplc="04090005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360" w:hanging="360"/>
      </w:pPr>
      <w:rPr>
        <w:rFonts w:ascii="Wingdings" w:hAnsi="Wingdings" w:hint="default"/>
      </w:rPr>
    </w:lvl>
  </w:abstractNum>
  <w:abstractNum w:abstractNumId="29">
    <w:nsid w:val="5C6313CD"/>
    <w:multiLevelType w:val="hybridMultilevel"/>
    <w:tmpl w:val="557A939E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0">
    <w:nsid w:val="5D3B606B"/>
    <w:multiLevelType w:val="hybridMultilevel"/>
    <w:tmpl w:val="53928128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>
    <w:nsid w:val="638543AC"/>
    <w:multiLevelType w:val="hybridMultilevel"/>
    <w:tmpl w:val="BA608FD0"/>
    <w:lvl w:ilvl="0" w:tplc="23086CA6">
      <w:start w:val="1"/>
      <w:numFmt w:val="bullet"/>
      <w:lvlText w:val=""/>
      <w:lvlJc w:val="left"/>
      <w:pPr>
        <w:ind w:left="33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0" w:hanging="360"/>
      </w:pPr>
      <w:rPr>
        <w:rFonts w:ascii="Wingdings" w:hAnsi="Wingdings" w:hint="default"/>
      </w:rPr>
    </w:lvl>
  </w:abstractNum>
  <w:abstractNum w:abstractNumId="32">
    <w:nsid w:val="6A3701F4"/>
    <w:multiLevelType w:val="hybridMultilevel"/>
    <w:tmpl w:val="965CC9D8"/>
    <w:lvl w:ilvl="0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33">
    <w:nsid w:val="6A8256A0"/>
    <w:multiLevelType w:val="hybridMultilevel"/>
    <w:tmpl w:val="F0C68B0A"/>
    <w:lvl w:ilvl="0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4">
    <w:nsid w:val="6D036814"/>
    <w:multiLevelType w:val="hybridMultilevel"/>
    <w:tmpl w:val="7B4C72A2"/>
    <w:lvl w:ilvl="0" w:tplc="1D6E64E8">
      <w:numFmt w:val="bullet"/>
      <w:lvlText w:val=""/>
      <w:lvlJc w:val="left"/>
      <w:pPr>
        <w:ind w:left="720" w:hanging="360"/>
      </w:pPr>
      <w:rPr>
        <w:rFonts w:ascii="Wingdings" w:eastAsia="MS Mincho" w:hAnsi="Wingding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E133051"/>
    <w:multiLevelType w:val="hybridMultilevel"/>
    <w:tmpl w:val="49105258"/>
    <w:lvl w:ilvl="0" w:tplc="0409000D">
      <w:start w:val="1"/>
      <w:numFmt w:val="bullet"/>
      <w:lvlText w:val=""/>
      <w:lvlJc w:val="left"/>
      <w:pPr>
        <w:ind w:left="188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80" w:hanging="400"/>
      </w:pPr>
      <w:rPr>
        <w:rFonts w:ascii="Wingdings" w:hAnsi="Wingdings" w:hint="default"/>
      </w:rPr>
    </w:lvl>
  </w:abstractNum>
  <w:abstractNum w:abstractNumId="36">
    <w:nsid w:val="6E4E6B94"/>
    <w:multiLevelType w:val="hybridMultilevel"/>
    <w:tmpl w:val="985C65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E5866D5"/>
    <w:multiLevelType w:val="hybridMultilevel"/>
    <w:tmpl w:val="84C62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EB26FB9"/>
    <w:multiLevelType w:val="hybridMultilevel"/>
    <w:tmpl w:val="045CB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5C42573"/>
    <w:multiLevelType w:val="hybridMultilevel"/>
    <w:tmpl w:val="E37E0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8714E52"/>
    <w:multiLevelType w:val="hybridMultilevel"/>
    <w:tmpl w:val="ECEE1C2E"/>
    <w:lvl w:ilvl="0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1">
    <w:nsid w:val="7886061E"/>
    <w:multiLevelType w:val="hybridMultilevel"/>
    <w:tmpl w:val="CA7ECA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7C925103"/>
    <w:multiLevelType w:val="hybridMultilevel"/>
    <w:tmpl w:val="34BC9910"/>
    <w:lvl w:ilvl="0" w:tplc="0409000D">
      <w:start w:val="1"/>
      <w:numFmt w:val="bullet"/>
      <w:lvlText w:val=""/>
      <w:lvlJc w:val="left"/>
      <w:pPr>
        <w:ind w:left="188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80" w:hanging="400"/>
      </w:pPr>
      <w:rPr>
        <w:rFonts w:ascii="Wingdings" w:hAnsi="Wingdings" w:hint="default"/>
      </w:rPr>
    </w:lvl>
  </w:abstractNum>
  <w:abstractNum w:abstractNumId="43">
    <w:nsid w:val="7FC90854"/>
    <w:multiLevelType w:val="hybridMultilevel"/>
    <w:tmpl w:val="43FC7C42"/>
    <w:lvl w:ilvl="0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1"/>
  </w:num>
  <w:num w:numId="3">
    <w:abstractNumId w:val="36"/>
  </w:num>
  <w:num w:numId="4">
    <w:abstractNumId w:val="17"/>
  </w:num>
  <w:num w:numId="5">
    <w:abstractNumId w:val="2"/>
  </w:num>
  <w:num w:numId="6">
    <w:abstractNumId w:val="38"/>
  </w:num>
  <w:num w:numId="7">
    <w:abstractNumId w:val="37"/>
  </w:num>
  <w:num w:numId="8">
    <w:abstractNumId w:val="16"/>
  </w:num>
  <w:num w:numId="9">
    <w:abstractNumId w:val="23"/>
  </w:num>
  <w:num w:numId="10">
    <w:abstractNumId w:val="20"/>
  </w:num>
  <w:num w:numId="11">
    <w:abstractNumId w:val="26"/>
  </w:num>
  <w:num w:numId="12">
    <w:abstractNumId w:val="5"/>
  </w:num>
  <w:num w:numId="13">
    <w:abstractNumId w:val="21"/>
  </w:num>
  <w:num w:numId="14">
    <w:abstractNumId w:val="14"/>
  </w:num>
  <w:num w:numId="15">
    <w:abstractNumId w:val="7"/>
  </w:num>
  <w:num w:numId="16">
    <w:abstractNumId w:val="35"/>
  </w:num>
  <w:num w:numId="17">
    <w:abstractNumId w:val="42"/>
  </w:num>
  <w:num w:numId="18">
    <w:abstractNumId w:val="6"/>
  </w:num>
  <w:num w:numId="19">
    <w:abstractNumId w:val="24"/>
  </w:num>
  <w:num w:numId="20">
    <w:abstractNumId w:val="18"/>
  </w:num>
  <w:num w:numId="21">
    <w:abstractNumId w:val="29"/>
  </w:num>
  <w:num w:numId="22">
    <w:abstractNumId w:val="30"/>
  </w:num>
  <w:num w:numId="23">
    <w:abstractNumId w:val="43"/>
  </w:num>
  <w:num w:numId="24">
    <w:abstractNumId w:val="10"/>
  </w:num>
  <w:num w:numId="25">
    <w:abstractNumId w:val="4"/>
  </w:num>
  <w:num w:numId="26">
    <w:abstractNumId w:val="22"/>
  </w:num>
  <w:num w:numId="27">
    <w:abstractNumId w:val="25"/>
  </w:num>
  <w:num w:numId="28">
    <w:abstractNumId w:val="40"/>
  </w:num>
  <w:num w:numId="29">
    <w:abstractNumId w:val="32"/>
  </w:num>
  <w:num w:numId="30">
    <w:abstractNumId w:val="28"/>
  </w:num>
  <w:num w:numId="31">
    <w:abstractNumId w:val="31"/>
  </w:num>
  <w:num w:numId="32">
    <w:abstractNumId w:val="3"/>
  </w:num>
  <w:num w:numId="33">
    <w:abstractNumId w:val="33"/>
  </w:num>
  <w:num w:numId="34">
    <w:abstractNumId w:val="9"/>
  </w:num>
  <w:num w:numId="35">
    <w:abstractNumId w:val="13"/>
  </w:num>
  <w:num w:numId="36">
    <w:abstractNumId w:val="39"/>
  </w:num>
  <w:num w:numId="37">
    <w:abstractNumId w:val="15"/>
  </w:num>
  <w:num w:numId="38">
    <w:abstractNumId w:val="34"/>
  </w:num>
  <w:num w:numId="39">
    <w:abstractNumId w:val="12"/>
  </w:num>
  <w:num w:numId="40">
    <w:abstractNumId w:val="0"/>
  </w:num>
  <w:num w:numId="41">
    <w:abstractNumId w:val="1"/>
  </w:num>
  <w:num w:numId="42">
    <w:abstractNumId w:val="8"/>
  </w:num>
  <w:num w:numId="43">
    <w:abstractNumId w:val="41"/>
  </w:num>
  <w:num w:numId="4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5FF"/>
    <w:rsid w:val="0000052C"/>
    <w:rsid w:val="00003CAF"/>
    <w:rsid w:val="00006852"/>
    <w:rsid w:val="00013E52"/>
    <w:rsid w:val="0001463A"/>
    <w:rsid w:val="0002084B"/>
    <w:rsid w:val="0002208A"/>
    <w:rsid w:val="0002319D"/>
    <w:rsid w:val="0003181F"/>
    <w:rsid w:val="00040A9D"/>
    <w:rsid w:val="00054337"/>
    <w:rsid w:val="00054B19"/>
    <w:rsid w:val="00061298"/>
    <w:rsid w:val="00063490"/>
    <w:rsid w:val="000638DF"/>
    <w:rsid w:val="00063BDF"/>
    <w:rsid w:val="0006754D"/>
    <w:rsid w:val="0008062D"/>
    <w:rsid w:val="000845C7"/>
    <w:rsid w:val="00090016"/>
    <w:rsid w:val="00091044"/>
    <w:rsid w:val="00096A1B"/>
    <w:rsid w:val="000A4191"/>
    <w:rsid w:val="000A44CC"/>
    <w:rsid w:val="000A4FB2"/>
    <w:rsid w:val="000A56AD"/>
    <w:rsid w:val="000C0891"/>
    <w:rsid w:val="000C3574"/>
    <w:rsid w:val="000D42C1"/>
    <w:rsid w:val="000D7A8B"/>
    <w:rsid w:val="000E3017"/>
    <w:rsid w:val="000F4B6F"/>
    <w:rsid w:val="000F5AB0"/>
    <w:rsid w:val="00100D97"/>
    <w:rsid w:val="00102717"/>
    <w:rsid w:val="0010616A"/>
    <w:rsid w:val="0011027B"/>
    <w:rsid w:val="00117954"/>
    <w:rsid w:val="00123C07"/>
    <w:rsid w:val="00130725"/>
    <w:rsid w:val="0013153A"/>
    <w:rsid w:val="00137AF5"/>
    <w:rsid w:val="00145391"/>
    <w:rsid w:val="00152EBC"/>
    <w:rsid w:val="00153BBA"/>
    <w:rsid w:val="001601CF"/>
    <w:rsid w:val="00165D6A"/>
    <w:rsid w:val="001700CF"/>
    <w:rsid w:val="00170AE9"/>
    <w:rsid w:val="001733F8"/>
    <w:rsid w:val="00175286"/>
    <w:rsid w:val="00175F2F"/>
    <w:rsid w:val="00181CFC"/>
    <w:rsid w:val="0018253B"/>
    <w:rsid w:val="00183045"/>
    <w:rsid w:val="00187EB8"/>
    <w:rsid w:val="00187F29"/>
    <w:rsid w:val="001A2B09"/>
    <w:rsid w:val="001A7B72"/>
    <w:rsid w:val="001B75EA"/>
    <w:rsid w:val="001C0EE6"/>
    <w:rsid w:val="001C16C2"/>
    <w:rsid w:val="001C54D8"/>
    <w:rsid w:val="001C6933"/>
    <w:rsid w:val="001D1FA2"/>
    <w:rsid w:val="001D4A5C"/>
    <w:rsid w:val="001D731F"/>
    <w:rsid w:val="001E145A"/>
    <w:rsid w:val="001E6EF5"/>
    <w:rsid w:val="001F1653"/>
    <w:rsid w:val="001F5FCA"/>
    <w:rsid w:val="00200CBA"/>
    <w:rsid w:val="00202B1C"/>
    <w:rsid w:val="0020374E"/>
    <w:rsid w:val="00224182"/>
    <w:rsid w:val="00227C70"/>
    <w:rsid w:val="00234411"/>
    <w:rsid w:val="00237A42"/>
    <w:rsid w:val="002456A5"/>
    <w:rsid w:val="00246924"/>
    <w:rsid w:val="00246AB7"/>
    <w:rsid w:val="00251A59"/>
    <w:rsid w:val="0025389E"/>
    <w:rsid w:val="00261D30"/>
    <w:rsid w:val="002830F6"/>
    <w:rsid w:val="00290A83"/>
    <w:rsid w:val="002923DD"/>
    <w:rsid w:val="00292B18"/>
    <w:rsid w:val="00296DC6"/>
    <w:rsid w:val="002A0C8E"/>
    <w:rsid w:val="002A6743"/>
    <w:rsid w:val="002B077E"/>
    <w:rsid w:val="002B3D2F"/>
    <w:rsid w:val="002B67E1"/>
    <w:rsid w:val="002B69DC"/>
    <w:rsid w:val="002B763D"/>
    <w:rsid w:val="002B7B35"/>
    <w:rsid w:val="002C1E6D"/>
    <w:rsid w:val="002D06DF"/>
    <w:rsid w:val="002D4190"/>
    <w:rsid w:val="002E1794"/>
    <w:rsid w:val="002E3782"/>
    <w:rsid w:val="002E4F37"/>
    <w:rsid w:val="002E6106"/>
    <w:rsid w:val="002F35CF"/>
    <w:rsid w:val="003033B9"/>
    <w:rsid w:val="00313BB3"/>
    <w:rsid w:val="00313C48"/>
    <w:rsid w:val="00321DB6"/>
    <w:rsid w:val="00322162"/>
    <w:rsid w:val="003274C2"/>
    <w:rsid w:val="0033636B"/>
    <w:rsid w:val="00341AB1"/>
    <w:rsid w:val="0034484F"/>
    <w:rsid w:val="003541DA"/>
    <w:rsid w:val="00355030"/>
    <w:rsid w:val="00360AD0"/>
    <w:rsid w:val="003630A8"/>
    <w:rsid w:val="00364628"/>
    <w:rsid w:val="00365099"/>
    <w:rsid w:val="00366E3E"/>
    <w:rsid w:val="003704C9"/>
    <w:rsid w:val="00373990"/>
    <w:rsid w:val="0037612F"/>
    <w:rsid w:val="00392824"/>
    <w:rsid w:val="0039359C"/>
    <w:rsid w:val="0039503C"/>
    <w:rsid w:val="003A260C"/>
    <w:rsid w:val="003B4AE9"/>
    <w:rsid w:val="003C4BB1"/>
    <w:rsid w:val="003C5701"/>
    <w:rsid w:val="003D220A"/>
    <w:rsid w:val="003D2B6D"/>
    <w:rsid w:val="003D5890"/>
    <w:rsid w:val="003D6131"/>
    <w:rsid w:val="003E1C0F"/>
    <w:rsid w:val="003E2044"/>
    <w:rsid w:val="003E3798"/>
    <w:rsid w:val="003E3B79"/>
    <w:rsid w:val="003E4941"/>
    <w:rsid w:val="003E6FF1"/>
    <w:rsid w:val="003F1170"/>
    <w:rsid w:val="00402E51"/>
    <w:rsid w:val="0041162D"/>
    <w:rsid w:val="004201A7"/>
    <w:rsid w:val="00423AAC"/>
    <w:rsid w:val="004266F5"/>
    <w:rsid w:val="004354CD"/>
    <w:rsid w:val="00436FD4"/>
    <w:rsid w:val="00440AAA"/>
    <w:rsid w:val="004423AD"/>
    <w:rsid w:val="0044443A"/>
    <w:rsid w:val="0044789F"/>
    <w:rsid w:val="004527B1"/>
    <w:rsid w:val="00460298"/>
    <w:rsid w:val="0046702C"/>
    <w:rsid w:val="004804A8"/>
    <w:rsid w:val="00481CB4"/>
    <w:rsid w:val="004838AD"/>
    <w:rsid w:val="004868E9"/>
    <w:rsid w:val="004929FC"/>
    <w:rsid w:val="00493D38"/>
    <w:rsid w:val="004B089D"/>
    <w:rsid w:val="004B1AD7"/>
    <w:rsid w:val="004C42FA"/>
    <w:rsid w:val="004C5DC1"/>
    <w:rsid w:val="004D7AAB"/>
    <w:rsid w:val="004E1E18"/>
    <w:rsid w:val="004E3985"/>
    <w:rsid w:val="004E4986"/>
    <w:rsid w:val="004E4AED"/>
    <w:rsid w:val="00500D2C"/>
    <w:rsid w:val="005079BE"/>
    <w:rsid w:val="00517A28"/>
    <w:rsid w:val="00517DF0"/>
    <w:rsid w:val="005204B5"/>
    <w:rsid w:val="005206F0"/>
    <w:rsid w:val="00520DDF"/>
    <w:rsid w:val="0052212C"/>
    <w:rsid w:val="00531EDA"/>
    <w:rsid w:val="00542481"/>
    <w:rsid w:val="005436FA"/>
    <w:rsid w:val="005444FF"/>
    <w:rsid w:val="0054476A"/>
    <w:rsid w:val="00554AC9"/>
    <w:rsid w:val="00555E47"/>
    <w:rsid w:val="00560683"/>
    <w:rsid w:val="00562029"/>
    <w:rsid w:val="00563318"/>
    <w:rsid w:val="005665E1"/>
    <w:rsid w:val="00567FCB"/>
    <w:rsid w:val="00570FB4"/>
    <w:rsid w:val="00572604"/>
    <w:rsid w:val="00574405"/>
    <w:rsid w:val="00575E66"/>
    <w:rsid w:val="00577F11"/>
    <w:rsid w:val="005837C7"/>
    <w:rsid w:val="00585BDC"/>
    <w:rsid w:val="005900C5"/>
    <w:rsid w:val="00595EF7"/>
    <w:rsid w:val="0059646F"/>
    <w:rsid w:val="005973E5"/>
    <w:rsid w:val="005A0303"/>
    <w:rsid w:val="005A61E8"/>
    <w:rsid w:val="005A6E8E"/>
    <w:rsid w:val="005A77E6"/>
    <w:rsid w:val="005D28DF"/>
    <w:rsid w:val="005D36FA"/>
    <w:rsid w:val="005D3FA9"/>
    <w:rsid w:val="005D5EAB"/>
    <w:rsid w:val="005D7C93"/>
    <w:rsid w:val="005E02DD"/>
    <w:rsid w:val="005E1665"/>
    <w:rsid w:val="005E23ED"/>
    <w:rsid w:val="005E7464"/>
    <w:rsid w:val="0060754F"/>
    <w:rsid w:val="00614D46"/>
    <w:rsid w:val="006158FA"/>
    <w:rsid w:val="00616C10"/>
    <w:rsid w:val="006203AC"/>
    <w:rsid w:val="006206A1"/>
    <w:rsid w:val="00624376"/>
    <w:rsid w:val="00627DD1"/>
    <w:rsid w:val="00630EC0"/>
    <w:rsid w:val="00640E98"/>
    <w:rsid w:val="0064193B"/>
    <w:rsid w:val="00647134"/>
    <w:rsid w:val="006553B4"/>
    <w:rsid w:val="006630C5"/>
    <w:rsid w:val="00666747"/>
    <w:rsid w:val="0067593F"/>
    <w:rsid w:val="00675D4C"/>
    <w:rsid w:val="00680485"/>
    <w:rsid w:val="006836B0"/>
    <w:rsid w:val="00684D78"/>
    <w:rsid w:val="006B2F91"/>
    <w:rsid w:val="006C29DC"/>
    <w:rsid w:val="006C7018"/>
    <w:rsid w:val="006C7F73"/>
    <w:rsid w:val="006D7340"/>
    <w:rsid w:val="006D743F"/>
    <w:rsid w:val="006E05DB"/>
    <w:rsid w:val="006F433A"/>
    <w:rsid w:val="00710398"/>
    <w:rsid w:val="0071500C"/>
    <w:rsid w:val="007159F2"/>
    <w:rsid w:val="00716A9B"/>
    <w:rsid w:val="0072187A"/>
    <w:rsid w:val="007227AF"/>
    <w:rsid w:val="00725934"/>
    <w:rsid w:val="007307D7"/>
    <w:rsid w:val="00736DCD"/>
    <w:rsid w:val="00741996"/>
    <w:rsid w:val="00746DBB"/>
    <w:rsid w:val="00751519"/>
    <w:rsid w:val="007544AD"/>
    <w:rsid w:val="007550CA"/>
    <w:rsid w:val="00760126"/>
    <w:rsid w:val="00765558"/>
    <w:rsid w:val="00766713"/>
    <w:rsid w:val="0076790A"/>
    <w:rsid w:val="00773DC4"/>
    <w:rsid w:val="00791D2A"/>
    <w:rsid w:val="007922C8"/>
    <w:rsid w:val="00793396"/>
    <w:rsid w:val="0079602F"/>
    <w:rsid w:val="007A6493"/>
    <w:rsid w:val="007B3357"/>
    <w:rsid w:val="007B3FDD"/>
    <w:rsid w:val="007B438E"/>
    <w:rsid w:val="007B6970"/>
    <w:rsid w:val="007C01EE"/>
    <w:rsid w:val="007D11FE"/>
    <w:rsid w:val="007D543C"/>
    <w:rsid w:val="007D5594"/>
    <w:rsid w:val="007E1D8D"/>
    <w:rsid w:val="008015FF"/>
    <w:rsid w:val="00810112"/>
    <w:rsid w:val="00815825"/>
    <w:rsid w:val="00815AEB"/>
    <w:rsid w:val="00820EB2"/>
    <w:rsid w:val="0082201A"/>
    <w:rsid w:val="00822D1F"/>
    <w:rsid w:val="00827F2E"/>
    <w:rsid w:val="0084051A"/>
    <w:rsid w:val="00840707"/>
    <w:rsid w:val="008430FB"/>
    <w:rsid w:val="0085015F"/>
    <w:rsid w:val="00851C13"/>
    <w:rsid w:val="008532C6"/>
    <w:rsid w:val="0085578C"/>
    <w:rsid w:val="00856E45"/>
    <w:rsid w:val="00861FC4"/>
    <w:rsid w:val="008832C7"/>
    <w:rsid w:val="00883CC8"/>
    <w:rsid w:val="0089025E"/>
    <w:rsid w:val="00894AA3"/>
    <w:rsid w:val="008A21A6"/>
    <w:rsid w:val="008B5965"/>
    <w:rsid w:val="008C342E"/>
    <w:rsid w:val="008C49F5"/>
    <w:rsid w:val="008C6951"/>
    <w:rsid w:val="008D08FF"/>
    <w:rsid w:val="008D27EC"/>
    <w:rsid w:val="008E2055"/>
    <w:rsid w:val="008E5E49"/>
    <w:rsid w:val="008F680D"/>
    <w:rsid w:val="008F709B"/>
    <w:rsid w:val="009002A7"/>
    <w:rsid w:val="009066C8"/>
    <w:rsid w:val="009148D1"/>
    <w:rsid w:val="00925487"/>
    <w:rsid w:val="009259D4"/>
    <w:rsid w:val="00936DF7"/>
    <w:rsid w:val="0094028B"/>
    <w:rsid w:val="00940B45"/>
    <w:rsid w:val="0094251C"/>
    <w:rsid w:val="00946BD5"/>
    <w:rsid w:val="00954079"/>
    <w:rsid w:val="00954D0A"/>
    <w:rsid w:val="00955040"/>
    <w:rsid w:val="00970EC4"/>
    <w:rsid w:val="009710DB"/>
    <w:rsid w:val="009743B4"/>
    <w:rsid w:val="00974A8F"/>
    <w:rsid w:val="00976E40"/>
    <w:rsid w:val="0098122B"/>
    <w:rsid w:val="0098407E"/>
    <w:rsid w:val="009855AC"/>
    <w:rsid w:val="009868E0"/>
    <w:rsid w:val="009879A8"/>
    <w:rsid w:val="009906EE"/>
    <w:rsid w:val="00992A71"/>
    <w:rsid w:val="00995529"/>
    <w:rsid w:val="009B1E38"/>
    <w:rsid w:val="009B46EF"/>
    <w:rsid w:val="009B684F"/>
    <w:rsid w:val="009E04D2"/>
    <w:rsid w:val="009E13EE"/>
    <w:rsid w:val="009E2008"/>
    <w:rsid w:val="009E300B"/>
    <w:rsid w:val="009F6EF4"/>
    <w:rsid w:val="00A025FD"/>
    <w:rsid w:val="00A0750F"/>
    <w:rsid w:val="00A10C6A"/>
    <w:rsid w:val="00A20079"/>
    <w:rsid w:val="00A23A92"/>
    <w:rsid w:val="00A261B4"/>
    <w:rsid w:val="00A268A3"/>
    <w:rsid w:val="00A42122"/>
    <w:rsid w:val="00A5335D"/>
    <w:rsid w:val="00A62E24"/>
    <w:rsid w:val="00A670A0"/>
    <w:rsid w:val="00A73D67"/>
    <w:rsid w:val="00A82517"/>
    <w:rsid w:val="00A8796C"/>
    <w:rsid w:val="00A91D44"/>
    <w:rsid w:val="00A9222F"/>
    <w:rsid w:val="00A930B3"/>
    <w:rsid w:val="00A9415A"/>
    <w:rsid w:val="00A96379"/>
    <w:rsid w:val="00AA0209"/>
    <w:rsid w:val="00AA4BC9"/>
    <w:rsid w:val="00AA6024"/>
    <w:rsid w:val="00AA6694"/>
    <w:rsid w:val="00AB7935"/>
    <w:rsid w:val="00AC3570"/>
    <w:rsid w:val="00AC3C68"/>
    <w:rsid w:val="00AD28B3"/>
    <w:rsid w:val="00AD3ED8"/>
    <w:rsid w:val="00AD4811"/>
    <w:rsid w:val="00AE7D3A"/>
    <w:rsid w:val="00AF2E1E"/>
    <w:rsid w:val="00B01681"/>
    <w:rsid w:val="00B028FC"/>
    <w:rsid w:val="00B11BAA"/>
    <w:rsid w:val="00B16B8B"/>
    <w:rsid w:val="00B21237"/>
    <w:rsid w:val="00B246C7"/>
    <w:rsid w:val="00B268B1"/>
    <w:rsid w:val="00B31B21"/>
    <w:rsid w:val="00B444F6"/>
    <w:rsid w:val="00B45851"/>
    <w:rsid w:val="00B5047C"/>
    <w:rsid w:val="00B5396F"/>
    <w:rsid w:val="00B5483C"/>
    <w:rsid w:val="00B54916"/>
    <w:rsid w:val="00B5689A"/>
    <w:rsid w:val="00B63A09"/>
    <w:rsid w:val="00B654C6"/>
    <w:rsid w:val="00B67759"/>
    <w:rsid w:val="00B70790"/>
    <w:rsid w:val="00B84780"/>
    <w:rsid w:val="00B86D19"/>
    <w:rsid w:val="00BB2D27"/>
    <w:rsid w:val="00BB30EB"/>
    <w:rsid w:val="00BB460F"/>
    <w:rsid w:val="00BC2400"/>
    <w:rsid w:val="00BC266F"/>
    <w:rsid w:val="00BC33D2"/>
    <w:rsid w:val="00BC3F15"/>
    <w:rsid w:val="00BD629C"/>
    <w:rsid w:val="00BE1668"/>
    <w:rsid w:val="00BE22C4"/>
    <w:rsid w:val="00BE3419"/>
    <w:rsid w:val="00BE64A4"/>
    <w:rsid w:val="00C00A65"/>
    <w:rsid w:val="00C00CB1"/>
    <w:rsid w:val="00C02366"/>
    <w:rsid w:val="00C026CB"/>
    <w:rsid w:val="00C049DC"/>
    <w:rsid w:val="00C107D8"/>
    <w:rsid w:val="00C1409C"/>
    <w:rsid w:val="00C14FFF"/>
    <w:rsid w:val="00C17C83"/>
    <w:rsid w:val="00C23C4B"/>
    <w:rsid w:val="00C30B5E"/>
    <w:rsid w:val="00C31F11"/>
    <w:rsid w:val="00C3373A"/>
    <w:rsid w:val="00C511CF"/>
    <w:rsid w:val="00C563A7"/>
    <w:rsid w:val="00C61EC1"/>
    <w:rsid w:val="00C74AFE"/>
    <w:rsid w:val="00C773E8"/>
    <w:rsid w:val="00C8160A"/>
    <w:rsid w:val="00C81640"/>
    <w:rsid w:val="00C827EF"/>
    <w:rsid w:val="00C860A9"/>
    <w:rsid w:val="00C87A58"/>
    <w:rsid w:val="00C90771"/>
    <w:rsid w:val="00C92398"/>
    <w:rsid w:val="00C94555"/>
    <w:rsid w:val="00C96889"/>
    <w:rsid w:val="00CA49D9"/>
    <w:rsid w:val="00CB4925"/>
    <w:rsid w:val="00CB6262"/>
    <w:rsid w:val="00CC28B6"/>
    <w:rsid w:val="00CC433B"/>
    <w:rsid w:val="00CE7318"/>
    <w:rsid w:val="00CF3518"/>
    <w:rsid w:val="00CF5E87"/>
    <w:rsid w:val="00D049FC"/>
    <w:rsid w:val="00D063BA"/>
    <w:rsid w:val="00D155C1"/>
    <w:rsid w:val="00D20EA3"/>
    <w:rsid w:val="00D31E6F"/>
    <w:rsid w:val="00D32489"/>
    <w:rsid w:val="00D3748F"/>
    <w:rsid w:val="00D41309"/>
    <w:rsid w:val="00D53D0F"/>
    <w:rsid w:val="00D552AA"/>
    <w:rsid w:val="00D55AF5"/>
    <w:rsid w:val="00D56D73"/>
    <w:rsid w:val="00D60505"/>
    <w:rsid w:val="00D637A2"/>
    <w:rsid w:val="00D65E6C"/>
    <w:rsid w:val="00D663AC"/>
    <w:rsid w:val="00D66943"/>
    <w:rsid w:val="00D67E37"/>
    <w:rsid w:val="00D7229D"/>
    <w:rsid w:val="00D73B03"/>
    <w:rsid w:val="00D75F38"/>
    <w:rsid w:val="00D764F6"/>
    <w:rsid w:val="00D76A86"/>
    <w:rsid w:val="00D81611"/>
    <w:rsid w:val="00D83C06"/>
    <w:rsid w:val="00D85586"/>
    <w:rsid w:val="00D9667D"/>
    <w:rsid w:val="00DB26D8"/>
    <w:rsid w:val="00DB27D9"/>
    <w:rsid w:val="00DC03EE"/>
    <w:rsid w:val="00DC0E74"/>
    <w:rsid w:val="00DC2F47"/>
    <w:rsid w:val="00DC6D37"/>
    <w:rsid w:val="00DD478D"/>
    <w:rsid w:val="00DD47E4"/>
    <w:rsid w:val="00DD6DDF"/>
    <w:rsid w:val="00DE14D9"/>
    <w:rsid w:val="00DE220C"/>
    <w:rsid w:val="00DF1DB4"/>
    <w:rsid w:val="00E005BB"/>
    <w:rsid w:val="00E02776"/>
    <w:rsid w:val="00E10907"/>
    <w:rsid w:val="00E120BA"/>
    <w:rsid w:val="00E1533A"/>
    <w:rsid w:val="00E16B5C"/>
    <w:rsid w:val="00E225CF"/>
    <w:rsid w:val="00E34941"/>
    <w:rsid w:val="00E361A3"/>
    <w:rsid w:val="00E37C8F"/>
    <w:rsid w:val="00E42BDA"/>
    <w:rsid w:val="00E4357B"/>
    <w:rsid w:val="00E47F87"/>
    <w:rsid w:val="00E5322D"/>
    <w:rsid w:val="00E61319"/>
    <w:rsid w:val="00E63215"/>
    <w:rsid w:val="00E768B9"/>
    <w:rsid w:val="00E775D7"/>
    <w:rsid w:val="00E81821"/>
    <w:rsid w:val="00E82D3B"/>
    <w:rsid w:val="00E84831"/>
    <w:rsid w:val="00E86DE4"/>
    <w:rsid w:val="00EA0FF3"/>
    <w:rsid w:val="00EA574E"/>
    <w:rsid w:val="00EB570B"/>
    <w:rsid w:val="00ED4707"/>
    <w:rsid w:val="00ED75CD"/>
    <w:rsid w:val="00ED7765"/>
    <w:rsid w:val="00EE46F6"/>
    <w:rsid w:val="00EE5002"/>
    <w:rsid w:val="00EE5239"/>
    <w:rsid w:val="00EF06DF"/>
    <w:rsid w:val="00EF5674"/>
    <w:rsid w:val="00EF6B46"/>
    <w:rsid w:val="00EF6E48"/>
    <w:rsid w:val="00EF6F7E"/>
    <w:rsid w:val="00EF70A3"/>
    <w:rsid w:val="00F02D60"/>
    <w:rsid w:val="00F06064"/>
    <w:rsid w:val="00F13559"/>
    <w:rsid w:val="00F164DC"/>
    <w:rsid w:val="00F218B6"/>
    <w:rsid w:val="00F22671"/>
    <w:rsid w:val="00F24588"/>
    <w:rsid w:val="00F26C45"/>
    <w:rsid w:val="00F272ED"/>
    <w:rsid w:val="00F361EC"/>
    <w:rsid w:val="00F37AAE"/>
    <w:rsid w:val="00F37E54"/>
    <w:rsid w:val="00F37F07"/>
    <w:rsid w:val="00F44AAC"/>
    <w:rsid w:val="00F44D07"/>
    <w:rsid w:val="00F46634"/>
    <w:rsid w:val="00F544CD"/>
    <w:rsid w:val="00F56169"/>
    <w:rsid w:val="00F56AFD"/>
    <w:rsid w:val="00F56B64"/>
    <w:rsid w:val="00F70631"/>
    <w:rsid w:val="00F80BD0"/>
    <w:rsid w:val="00F82E4B"/>
    <w:rsid w:val="00F85588"/>
    <w:rsid w:val="00F90B74"/>
    <w:rsid w:val="00F9268A"/>
    <w:rsid w:val="00F92FDC"/>
    <w:rsid w:val="00FB3260"/>
    <w:rsid w:val="00FB4957"/>
    <w:rsid w:val="00FB5C7E"/>
    <w:rsid w:val="00FC0A80"/>
    <w:rsid w:val="00FC3E20"/>
    <w:rsid w:val="00FD1EE9"/>
    <w:rsid w:val="00FE62E7"/>
    <w:rsid w:val="00FF4101"/>
    <w:rsid w:val="00FF6BC3"/>
    <w:rsid w:val="00FF7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CA96FD8"/>
  <w15:docId w15:val="{C3A78BDF-C4F5-4635-8220-66BEE74B3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66C8"/>
    <w:pPr>
      <w:keepNext/>
      <w:keepLines/>
      <w:spacing w:before="240" w:line="480" w:lineRule="auto"/>
      <w:outlineLvl w:val="0"/>
    </w:pPr>
    <w:rPr>
      <w:rFonts w:ascii="Times New Roman" w:eastAsiaTheme="majorEastAsia" w:hAnsi="Times New Roman" w:cstheme="majorBidi"/>
      <w:b/>
      <w:bCs/>
      <w:snapToGrid w:val="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66C8"/>
    <w:pPr>
      <w:keepNext/>
      <w:keepLines/>
      <w:spacing w:before="120" w:line="480" w:lineRule="auto"/>
      <w:outlineLvl w:val="1"/>
    </w:pPr>
    <w:rPr>
      <w:rFonts w:ascii="Times New Roman" w:eastAsiaTheme="majorEastAsia" w:hAnsi="Times New Roman" w:cstheme="majorBidi"/>
      <w:b/>
      <w:bCs/>
      <w:i/>
      <w:snapToGrid w:val="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66C8"/>
    <w:rPr>
      <w:rFonts w:ascii="Times New Roman" w:eastAsiaTheme="majorEastAsia" w:hAnsi="Times New Roman" w:cstheme="majorBidi"/>
      <w:b/>
      <w:bCs/>
      <w:snapToGrid w:val="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066C8"/>
    <w:rPr>
      <w:rFonts w:ascii="Times New Roman" w:eastAsiaTheme="majorEastAsia" w:hAnsi="Times New Roman" w:cstheme="majorBidi"/>
      <w:b/>
      <w:bCs/>
      <w:i/>
      <w:snapToGrid w:val="0"/>
      <w:szCs w:val="26"/>
    </w:rPr>
  </w:style>
  <w:style w:type="paragraph" w:styleId="Header">
    <w:name w:val="header"/>
    <w:basedOn w:val="Normal"/>
    <w:link w:val="HeaderChar"/>
    <w:uiPriority w:val="99"/>
    <w:unhideWhenUsed/>
    <w:rsid w:val="008015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15FF"/>
  </w:style>
  <w:style w:type="paragraph" w:styleId="Footer">
    <w:name w:val="footer"/>
    <w:basedOn w:val="Normal"/>
    <w:link w:val="FooterChar"/>
    <w:uiPriority w:val="99"/>
    <w:unhideWhenUsed/>
    <w:rsid w:val="008015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15FF"/>
  </w:style>
  <w:style w:type="table" w:styleId="TableGrid">
    <w:name w:val="Table Grid"/>
    <w:basedOn w:val="TableNormal"/>
    <w:uiPriority w:val="59"/>
    <w:rsid w:val="009E20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E2008"/>
  </w:style>
  <w:style w:type="character" w:styleId="CommentReference">
    <w:name w:val="annotation reference"/>
    <w:basedOn w:val="DefaultParagraphFont"/>
    <w:uiPriority w:val="99"/>
    <w:semiHidden/>
    <w:unhideWhenUsed/>
    <w:rsid w:val="006759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7593F"/>
  </w:style>
  <w:style w:type="character" w:customStyle="1" w:styleId="CommentTextChar">
    <w:name w:val="Comment Text Char"/>
    <w:basedOn w:val="DefaultParagraphFont"/>
    <w:link w:val="CommentText"/>
    <w:uiPriority w:val="99"/>
    <w:rsid w:val="006759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93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9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9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93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541D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C3F1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9066C8"/>
    <w:pPr>
      <w:spacing w:before="100" w:beforeAutospacing="1" w:after="100" w:afterAutospacing="1" w:line="480" w:lineRule="auto"/>
      <w:ind w:firstLine="720"/>
    </w:pPr>
    <w:rPr>
      <w:rFonts w:ascii="Times New Roman" w:eastAsia="Times New Roman" w:hAnsi="Times New Roman" w:cs="Times New Roman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9066C8"/>
    <w:pPr>
      <w:spacing w:line="480" w:lineRule="auto"/>
      <w:ind w:firstLine="720"/>
    </w:pPr>
    <w:rPr>
      <w:rFonts w:ascii="Consolas" w:eastAsia="MS Mincho" w:hAnsi="Consolas" w:cs="Arial"/>
      <w:snapToGrid w:val="0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066C8"/>
    <w:rPr>
      <w:rFonts w:ascii="Consolas" w:eastAsia="MS Mincho" w:hAnsi="Consolas" w:cs="Arial"/>
      <w:snapToGrid w:val="0"/>
      <w:sz w:val="21"/>
      <w:szCs w:val="21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66C8"/>
    <w:rPr>
      <w:rFonts w:ascii="Times New Roman" w:eastAsia="MS Mincho" w:hAnsi="Times New Roman" w:cs="Times"/>
      <w:snapToGrid w:val="0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066C8"/>
    <w:pPr>
      <w:spacing w:line="480" w:lineRule="auto"/>
      <w:ind w:firstLine="720"/>
    </w:pPr>
    <w:rPr>
      <w:rFonts w:ascii="Times New Roman" w:eastAsia="MS Mincho" w:hAnsi="Times New Roman" w:cs="Times"/>
      <w:snapToGrid w:val="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066C8"/>
    <w:pPr>
      <w:spacing w:line="480" w:lineRule="auto"/>
      <w:ind w:firstLine="720"/>
      <w:jc w:val="center"/>
    </w:pPr>
    <w:rPr>
      <w:rFonts w:ascii="Arial" w:eastAsia="MS Mincho" w:hAnsi="Arial" w:cs="Arial"/>
      <w:noProof/>
      <w:snapToGrid w:val="0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6C8"/>
    <w:rPr>
      <w:rFonts w:ascii="Arial" w:eastAsia="MS Mincho" w:hAnsi="Arial" w:cs="Arial"/>
      <w:noProof/>
      <w:snapToGrid w:val="0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066C8"/>
    <w:pPr>
      <w:ind w:firstLine="720"/>
    </w:pPr>
    <w:rPr>
      <w:rFonts w:ascii="Arial" w:eastAsia="MS Mincho" w:hAnsi="Arial" w:cs="Arial"/>
      <w:noProof/>
      <w:snapToGrid w:val="0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066C8"/>
    <w:rPr>
      <w:rFonts w:ascii="Arial" w:eastAsia="MS Mincho" w:hAnsi="Arial" w:cs="Arial"/>
      <w:noProof/>
      <w:snapToGrid w:val="0"/>
      <w:sz w:val="22"/>
      <w:szCs w:val="22"/>
    </w:rPr>
  </w:style>
  <w:style w:type="paragraph" w:customStyle="1" w:styleId="NormalNoIndent">
    <w:name w:val="Normal No Indent"/>
    <w:basedOn w:val="Normal"/>
    <w:qFormat/>
    <w:rsid w:val="009066C8"/>
    <w:pPr>
      <w:spacing w:line="480" w:lineRule="auto"/>
      <w:outlineLvl w:val="0"/>
    </w:pPr>
    <w:rPr>
      <w:rFonts w:ascii="Times New Roman" w:eastAsia="MS Mincho" w:hAnsi="Times New Roman" w:cs="Times New Roman"/>
      <w:snapToGrid w:val="0"/>
    </w:rPr>
  </w:style>
  <w:style w:type="paragraph" w:customStyle="1" w:styleId="TableText">
    <w:name w:val="Table Text"/>
    <w:basedOn w:val="Normal"/>
    <w:qFormat/>
    <w:rsid w:val="009066C8"/>
    <w:pPr>
      <w:jc w:val="center"/>
    </w:pPr>
    <w:rPr>
      <w:rFonts w:ascii="Times New Roman" w:eastAsia="MS Mincho" w:hAnsi="Times New Roman" w:cs="Times New Roman"/>
      <w:snapToGrid w:val="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066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41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DF549B-49AD-49CC-9AE6-0EA5E22F1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806</Words>
  <Characters>15997</Characters>
  <Application>Microsoft Office Word</Application>
  <DocSecurity>0</DocSecurity>
  <Lines>133</Lines>
  <Paragraphs>3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COMP</Company>
  <LinksUpToDate>false</LinksUpToDate>
  <CharactersWithSpaces>18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ko Sasaki</dc:creator>
  <cp:lastModifiedBy>Dindo  Abarito</cp:lastModifiedBy>
  <cp:revision>3</cp:revision>
  <cp:lastPrinted>2016-07-19T19:31:00Z</cp:lastPrinted>
  <dcterms:created xsi:type="dcterms:W3CDTF">2016-08-17T04:32:00Z</dcterms:created>
  <dcterms:modified xsi:type="dcterms:W3CDTF">2016-08-18T06:43:00Z</dcterms:modified>
</cp:coreProperties>
</file>